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056F" w:rsidRPr="00942307" w:rsidRDefault="00C3056F" w:rsidP="00C3056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42307">
        <w:rPr>
          <w:rFonts w:ascii="Times New Roman" w:hAnsi="Times New Roman" w:cs="Times New Roman"/>
          <w:b/>
          <w:sz w:val="24"/>
          <w:szCs w:val="24"/>
          <w:lang w:val="en-US"/>
        </w:rPr>
        <w:t>upplementary Table 1.</w:t>
      </w:r>
      <w:r w:rsidRPr="00942307">
        <w:rPr>
          <w:rFonts w:ascii="Times New Roman" w:hAnsi="Times New Roman" w:cs="Times New Roman"/>
          <w:sz w:val="24"/>
          <w:szCs w:val="24"/>
          <w:lang w:val="en-US"/>
        </w:rPr>
        <w:t xml:space="preserve"> Genomic characteristics of the 9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besity-predisposing SNPs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2496"/>
        <w:gridCol w:w="2531"/>
        <w:gridCol w:w="967"/>
        <w:gridCol w:w="1243"/>
        <w:gridCol w:w="1243"/>
        <w:gridCol w:w="963"/>
      </w:tblGrid>
      <w:tr w:rsidR="00A23547" w:rsidRPr="00942307" w:rsidTr="00A23547"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A23547" w:rsidRPr="00942307" w:rsidRDefault="00A23547" w:rsidP="00B1300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</w:tcPr>
          <w:p w:rsidR="00A23547" w:rsidRPr="00942307" w:rsidRDefault="00A23547" w:rsidP="00B1300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</w:t>
            </w: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</w:tcPr>
          <w:p w:rsidR="00A23547" w:rsidRPr="00942307" w:rsidRDefault="00A23547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some position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:rsidR="00A23547" w:rsidRPr="00942307" w:rsidRDefault="00A23547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eles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:rsidR="00A23547" w:rsidRPr="00A23547" w:rsidRDefault="00A23547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:rsidR="00A23547" w:rsidRPr="00A23547" w:rsidRDefault="00A23547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:rsidR="00A23547" w:rsidRPr="00942307" w:rsidRDefault="00A23547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WE</w:t>
            </w:r>
          </w:p>
        </w:tc>
      </w:tr>
      <w:tr w:rsidR="00A23547" w:rsidRPr="00942307" w:rsidTr="00A23547">
        <w:tc>
          <w:tcPr>
            <w:tcW w:w="714" w:type="pct"/>
            <w:tcBorders>
              <w:top w:val="single" w:sz="4" w:space="0" w:color="auto"/>
            </w:tcBorders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</w:rPr>
              <w:t>GNAT2</w:t>
            </w:r>
          </w:p>
        </w:tc>
        <w:tc>
          <w:tcPr>
            <w:tcW w:w="1133" w:type="pct"/>
            <w:tcBorders>
              <w:top w:val="single" w:sz="4" w:space="0" w:color="auto"/>
            </w:tcBorders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rs17024393</w:t>
            </w:r>
          </w:p>
        </w:tc>
        <w:tc>
          <w:tcPr>
            <w:tcW w:w="1149" w:type="pct"/>
            <w:tcBorders>
              <w:top w:val="single" w:sz="4" w:space="0" w:color="auto"/>
            </w:tcBorders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Chr1:110154688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:rsidR="00A23547" w:rsidRPr="00942307" w:rsidRDefault="00A23547" w:rsidP="00A2354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T/C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 (C)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:rsidR="00A23547" w:rsidRPr="00A23547" w:rsidRDefault="0007394E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073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  <w:r w:rsidR="00A23547" w:rsidRPr="00073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)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87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</w:rPr>
              <w:t>MTHFR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rs1801131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Chr1:11854476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T/G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1 (G)</w:t>
            </w:r>
          </w:p>
        </w:tc>
        <w:tc>
          <w:tcPr>
            <w:tcW w:w="564" w:type="pct"/>
          </w:tcPr>
          <w:p w:rsidR="00A23547" w:rsidRPr="00A23547" w:rsidRDefault="005578DF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578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0</w:t>
            </w:r>
            <w:r w:rsidR="00A23547" w:rsidRPr="005578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A23547" w:rsidRPr="005578DF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</w:rPr>
              <w:t>MTHFR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rs1801133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Chr1:11856378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4 (A)</w:t>
            </w:r>
          </w:p>
        </w:tc>
        <w:tc>
          <w:tcPr>
            <w:tcW w:w="564" w:type="pct"/>
          </w:tcPr>
          <w:p w:rsidR="00A23547" w:rsidRPr="00A23547" w:rsidRDefault="005578DF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578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7</w:t>
            </w:r>
            <w:r w:rsidR="00A23547" w:rsidRPr="005578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5</w:t>
            </w:r>
          </w:p>
        </w:tc>
      </w:tr>
      <w:tr w:rsidR="00A23547" w:rsidRPr="005578DF" w:rsidTr="00A23547">
        <w:tc>
          <w:tcPr>
            <w:tcW w:w="714" w:type="pct"/>
          </w:tcPr>
          <w:p w:rsidR="00A23547" w:rsidRPr="005578DF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8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C16B</w:t>
            </w:r>
          </w:p>
        </w:tc>
        <w:tc>
          <w:tcPr>
            <w:tcW w:w="1133" w:type="pct"/>
          </w:tcPr>
          <w:p w:rsidR="00A23547" w:rsidRPr="005578DF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8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543874</w:t>
            </w:r>
          </w:p>
        </w:tc>
        <w:tc>
          <w:tcPr>
            <w:tcW w:w="1149" w:type="pct"/>
          </w:tcPr>
          <w:p w:rsidR="00A23547" w:rsidRPr="005578DF" w:rsidRDefault="00A23547" w:rsidP="00A23547">
            <w:pPr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8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77889480</w:t>
            </w:r>
          </w:p>
        </w:tc>
        <w:tc>
          <w:tcPr>
            <w:tcW w:w="439" w:type="pct"/>
          </w:tcPr>
          <w:p w:rsidR="00A23547" w:rsidRPr="005578DF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78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/G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5 (G)</w:t>
            </w:r>
          </w:p>
        </w:tc>
        <w:tc>
          <w:tcPr>
            <w:tcW w:w="564" w:type="pct"/>
          </w:tcPr>
          <w:p w:rsidR="00A23547" w:rsidRPr="00A23547" w:rsidRDefault="00277A6D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277A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9</w:t>
            </w:r>
            <w:r w:rsidR="00A23547" w:rsidRPr="00277A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A23547" w:rsidRPr="009B792C" w:rsidTr="00A23547">
        <w:tc>
          <w:tcPr>
            <w:tcW w:w="714" w:type="pct"/>
          </w:tcPr>
          <w:p w:rsidR="00A23547" w:rsidRPr="005578DF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8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YPLAL1</w:t>
            </w:r>
          </w:p>
        </w:tc>
        <w:tc>
          <w:tcPr>
            <w:tcW w:w="1133" w:type="pct"/>
          </w:tcPr>
          <w:p w:rsidR="00A23547" w:rsidRPr="005578DF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8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605100</w:t>
            </w:r>
          </w:p>
        </w:tc>
        <w:tc>
          <w:tcPr>
            <w:tcW w:w="1149" w:type="pct"/>
          </w:tcPr>
          <w:p w:rsidR="00A23547" w:rsidRPr="005578DF" w:rsidRDefault="00A23547" w:rsidP="00A23547">
            <w:pPr>
              <w:spacing w:before="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8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219644224</w:t>
            </w:r>
          </w:p>
        </w:tc>
        <w:tc>
          <w:tcPr>
            <w:tcW w:w="439" w:type="pct"/>
          </w:tcPr>
          <w:p w:rsidR="00A23547" w:rsidRPr="005578DF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578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/G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8 (A)</w:t>
            </w:r>
          </w:p>
        </w:tc>
        <w:tc>
          <w:tcPr>
            <w:tcW w:w="564" w:type="pct"/>
          </w:tcPr>
          <w:p w:rsidR="00A23547" w:rsidRPr="00A23547" w:rsidRDefault="009B792C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9B7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1</w:t>
            </w:r>
            <w:r w:rsidR="00A23547" w:rsidRPr="009B7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4</w:t>
            </w:r>
          </w:p>
        </w:tc>
      </w:tr>
      <w:tr w:rsidR="00A23547" w:rsidRPr="009B792C" w:rsidTr="00A23547">
        <w:tc>
          <w:tcPr>
            <w:tcW w:w="714" w:type="pct"/>
          </w:tcPr>
          <w:p w:rsidR="00A23547" w:rsidRPr="009B792C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92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YPLAL1</w:t>
            </w:r>
          </w:p>
        </w:tc>
        <w:tc>
          <w:tcPr>
            <w:tcW w:w="1133" w:type="pct"/>
          </w:tcPr>
          <w:p w:rsidR="00A23547" w:rsidRPr="009B792C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4846567</w:t>
            </w:r>
          </w:p>
        </w:tc>
        <w:tc>
          <w:tcPr>
            <w:tcW w:w="1149" w:type="pct"/>
          </w:tcPr>
          <w:p w:rsidR="00A23547" w:rsidRPr="009B792C" w:rsidRDefault="00A23547" w:rsidP="00A23547">
            <w:pPr>
              <w:spacing w:before="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219750717</w:t>
            </w:r>
          </w:p>
        </w:tc>
        <w:tc>
          <w:tcPr>
            <w:tcW w:w="439" w:type="pct"/>
          </w:tcPr>
          <w:p w:rsidR="00A23547" w:rsidRPr="009B792C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B792C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G/T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3 (T)</w:t>
            </w:r>
          </w:p>
        </w:tc>
        <w:tc>
          <w:tcPr>
            <w:tcW w:w="564" w:type="pct"/>
          </w:tcPr>
          <w:p w:rsidR="00A23547" w:rsidRPr="006B3890" w:rsidRDefault="006B3890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3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  <w:r w:rsidR="00A23547" w:rsidRPr="006B3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3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B792C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92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NR2</w:t>
            </w:r>
          </w:p>
        </w:tc>
        <w:tc>
          <w:tcPr>
            <w:tcW w:w="1133" w:type="pct"/>
          </w:tcPr>
          <w:p w:rsidR="00A23547" w:rsidRPr="009B792C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3123554</w:t>
            </w:r>
          </w:p>
        </w:tc>
        <w:tc>
          <w:tcPr>
            <w:tcW w:w="1149" w:type="pct"/>
          </w:tcPr>
          <w:p w:rsidR="00A23547" w:rsidRPr="009B792C" w:rsidRDefault="00A23547" w:rsidP="00A23547">
            <w:pPr>
              <w:spacing w:before="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24196401</w:t>
            </w:r>
          </w:p>
        </w:tc>
        <w:tc>
          <w:tcPr>
            <w:tcW w:w="439" w:type="pct"/>
          </w:tcPr>
          <w:p w:rsidR="00A23547" w:rsidRPr="009B792C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B792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/G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9 (A)</w:t>
            </w:r>
          </w:p>
        </w:tc>
        <w:tc>
          <w:tcPr>
            <w:tcW w:w="564" w:type="pct"/>
          </w:tcPr>
          <w:p w:rsidR="00A23547" w:rsidRPr="00A23547" w:rsidRDefault="009E5738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9E5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1</w:t>
            </w:r>
            <w:r w:rsidR="00A23547" w:rsidRPr="009E5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</w:rPr>
              <w:t>FAAH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rs324420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spacing w:before="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Chr1:46870761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C/A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4 (A)</w:t>
            </w:r>
          </w:p>
        </w:tc>
        <w:tc>
          <w:tcPr>
            <w:tcW w:w="564" w:type="pct"/>
          </w:tcPr>
          <w:p w:rsidR="00A23547" w:rsidRPr="00A23547" w:rsidRDefault="002619ED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261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6</w:t>
            </w:r>
            <w:r w:rsidR="00A23547" w:rsidRPr="00261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5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</w:rPr>
              <w:t>LEPR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rs8179183/rs1805094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Chr1:66075952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G/C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2 (C)</w:t>
            </w:r>
          </w:p>
        </w:tc>
        <w:tc>
          <w:tcPr>
            <w:tcW w:w="564" w:type="pct"/>
          </w:tcPr>
          <w:p w:rsidR="00A23547" w:rsidRPr="00A23547" w:rsidRDefault="00055094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055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5</w:t>
            </w:r>
            <w:r w:rsidR="00A23547" w:rsidRPr="00055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3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</w:rPr>
              <w:t>NEGR1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rs2815752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Chr1:72812440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1 (G)</w:t>
            </w:r>
          </w:p>
        </w:tc>
        <w:tc>
          <w:tcPr>
            <w:tcW w:w="564" w:type="pct"/>
          </w:tcPr>
          <w:p w:rsidR="00A23547" w:rsidRPr="00A23547" w:rsidRDefault="00A95FAC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A95F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4</w:t>
            </w:r>
            <w:r w:rsidR="00A23547" w:rsidRPr="00A95F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7</w:t>
            </w:r>
          </w:p>
        </w:tc>
      </w:tr>
      <w:tr w:rsidR="00A23547" w:rsidRPr="002615C1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</w:rPr>
              <w:t>ABCB11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rs519887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Chr2:169780885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2 (C)</w:t>
            </w:r>
          </w:p>
        </w:tc>
        <w:tc>
          <w:tcPr>
            <w:tcW w:w="564" w:type="pct"/>
          </w:tcPr>
          <w:p w:rsidR="00A23547" w:rsidRPr="00A23547" w:rsidRDefault="002615C1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261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7</w:t>
            </w:r>
            <w:r w:rsidR="00A23547" w:rsidRPr="00261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4</w:t>
            </w:r>
          </w:p>
        </w:tc>
      </w:tr>
      <w:tr w:rsidR="00A23547" w:rsidRPr="002615C1" w:rsidTr="00A23547">
        <w:tc>
          <w:tcPr>
            <w:tcW w:w="714" w:type="pct"/>
          </w:tcPr>
          <w:p w:rsidR="00A23547" w:rsidRPr="002615C1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5C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CB11</w:t>
            </w:r>
          </w:p>
        </w:tc>
        <w:tc>
          <w:tcPr>
            <w:tcW w:w="1133" w:type="pct"/>
          </w:tcPr>
          <w:p w:rsidR="00A23547" w:rsidRPr="002615C1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484066</w:t>
            </w:r>
          </w:p>
        </w:tc>
        <w:tc>
          <w:tcPr>
            <w:tcW w:w="1149" w:type="pct"/>
          </w:tcPr>
          <w:p w:rsidR="00A23547" w:rsidRPr="002615C1" w:rsidRDefault="00A23547" w:rsidP="00A23547">
            <w:pPr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169782481</w:t>
            </w:r>
          </w:p>
        </w:tc>
        <w:tc>
          <w:tcPr>
            <w:tcW w:w="439" w:type="pct"/>
          </w:tcPr>
          <w:p w:rsidR="00A23547" w:rsidRPr="002615C1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615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/T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5 (A)</w:t>
            </w:r>
          </w:p>
        </w:tc>
        <w:tc>
          <w:tcPr>
            <w:tcW w:w="564" w:type="pct"/>
          </w:tcPr>
          <w:p w:rsidR="00A23547" w:rsidRPr="00A23547" w:rsidRDefault="00ED2E48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D2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6</w:t>
            </w:r>
            <w:r w:rsidR="00A23547" w:rsidRPr="00ED2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9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2615C1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5C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CB11</w:t>
            </w:r>
          </w:p>
        </w:tc>
        <w:tc>
          <w:tcPr>
            <w:tcW w:w="1133" w:type="pct"/>
          </w:tcPr>
          <w:p w:rsidR="00A23547" w:rsidRPr="002615C1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569805</w:t>
            </w:r>
          </w:p>
        </w:tc>
        <w:tc>
          <w:tcPr>
            <w:tcW w:w="1149" w:type="pct"/>
          </w:tcPr>
          <w:p w:rsidR="00A23547" w:rsidRPr="002615C1" w:rsidRDefault="00A23547" w:rsidP="00A23547">
            <w:pPr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1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169782880</w:t>
            </w:r>
          </w:p>
        </w:tc>
        <w:tc>
          <w:tcPr>
            <w:tcW w:w="439" w:type="pct"/>
          </w:tcPr>
          <w:p w:rsidR="00A23547" w:rsidRPr="002615C1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615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/T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5 (A)</w:t>
            </w:r>
          </w:p>
        </w:tc>
        <w:tc>
          <w:tcPr>
            <w:tcW w:w="564" w:type="pct"/>
          </w:tcPr>
          <w:p w:rsidR="00A23547" w:rsidRPr="00A23547" w:rsidRDefault="00BF3CDE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F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0</w:t>
            </w:r>
            <w:r w:rsidR="00A23547" w:rsidRPr="00BF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5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CB11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494874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169789306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/C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6 (T)</w:t>
            </w:r>
          </w:p>
        </w:tc>
        <w:tc>
          <w:tcPr>
            <w:tcW w:w="564" w:type="pct"/>
          </w:tcPr>
          <w:p w:rsidR="00A23547" w:rsidRPr="00A23547" w:rsidRDefault="00BF3CDE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F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A23547" w:rsidRPr="00BF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BF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23547" w:rsidRPr="00BF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2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RS1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943641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227093745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/C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8 (T)</w:t>
            </w:r>
          </w:p>
        </w:tc>
        <w:tc>
          <w:tcPr>
            <w:tcW w:w="564" w:type="pct"/>
          </w:tcPr>
          <w:p w:rsidR="00A23547" w:rsidRPr="00A23547" w:rsidRDefault="00833FFB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833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4</w:t>
            </w:r>
            <w:r w:rsidR="00A23547" w:rsidRPr="00833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A23547" w:rsidRPr="00FE4C41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DCY3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0182181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251502</w:t>
            </w: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1 (A)</w:t>
            </w:r>
          </w:p>
        </w:tc>
        <w:tc>
          <w:tcPr>
            <w:tcW w:w="564" w:type="pct"/>
          </w:tcPr>
          <w:p w:rsidR="00A23547" w:rsidRPr="00A23547" w:rsidRDefault="00FE4C41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E4C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3</w:t>
            </w:r>
            <w:r w:rsidR="00A23547" w:rsidRPr="00FE4C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0</w:t>
            </w:r>
          </w:p>
        </w:tc>
      </w:tr>
      <w:tr w:rsidR="00A23547" w:rsidRPr="00FE4C41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DCY3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713586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25158008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/C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1 (T)</w:t>
            </w:r>
          </w:p>
        </w:tc>
        <w:tc>
          <w:tcPr>
            <w:tcW w:w="564" w:type="pct"/>
          </w:tcPr>
          <w:p w:rsidR="00A23547" w:rsidRPr="00A23547" w:rsidRDefault="001E66E7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E6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2</w:t>
            </w:r>
            <w:r w:rsidR="00A23547" w:rsidRPr="001E6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6</w:t>
            </w:r>
          </w:p>
        </w:tc>
      </w:tr>
      <w:tr w:rsidR="00A23547" w:rsidRPr="00FE4C41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MEM18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860323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614210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/G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0 (A)</w:t>
            </w:r>
          </w:p>
        </w:tc>
        <w:tc>
          <w:tcPr>
            <w:tcW w:w="564" w:type="pct"/>
          </w:tcPr>
          <w:p w:rsidR="00A23547" w:rsidRPr="00A23547" w:rsidRDefault="005F2BC3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2B6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3</w:t>
            </w:r>
            <w:r w:rsidR="00A23547" w:rsidRPr="002B6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3</w:t>
            </w:r>
          </w:p>
        </w:tc>
      </w:tr>
      <w:tr w:rsidR="00A23547" w:rsidRPr="002B6D7D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MEM18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867125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622827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/</w:t>
            </w: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4" w:type="pct"/>
          </w:tcPr>
          <w:p w:rsidR="00A23547" w:rsidRPr="002B6D7D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5 (T)</w:t>
            </w:r>
          </w:p>
        </w:tc>
        <w:tc>
          <w:tcPr>
            <w:tcW w:w="564" w:type="pct"/>
          </w:tcPr>
          <w:p w:rsidR="00A23547" w:rsidRPr="002B6D7D" w:rsidRDefault="002B6D7D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8</w:t>
            </w:r>
            <w:r w:rsidR="00A23547" w:rsidRPr="002B6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A23547" w:rsidRPr="002B6D7D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MEM18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3021737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632348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/G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0 (A)</w:t>
            </w:r>
          </w:p>
        </w:tc>
        <w:tc>
          <w:tcPr>
            <w:tcW w:w="564" w:type="pct"/>
          </w:tcPr>
          <w:p w:rsidR="00A23547" w:rsidRPr="00A23547" w:rsidRDefault="00C509C1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C509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  <w:r w:rsidR="00A23547" w:rsidRPr="00C509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PARG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801282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12393125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/G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7 (G)</w:t>
            </w:r>
          </w:p>
        </w:tc>
        <w:tc>
          <w:tcPr>
            <w:tcW w:w="564" w:type="pct"/>
          </w:tcPr>
          <w:p w:rsidR="00A23547" w:rsidRPr="00A23547" w:rsidRDefault="00B67CE3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67C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1</w:t>
            </w:r>
            <w:r w:rsidR="00A23547" w:rsidRPr="00B67C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PARG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959272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12442833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T/G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3 (T)</w:t>
            </w:r>
          </w:p>
        </w:tc>
        <w:tc>
          <w:tcPr>
            <w:tcW w:w="564" w:type="pct"/>
          </w:tcPr>
          <w:p w:rsidR="00A23547" w:rsidRPr="00A23547" w:rsidRDefault="00B67CE3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67C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7</w:t>
            </w:r>
            <w:r w:rsidR="00A23547" w:rsidRPr="00B67C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2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602B81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B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PARG</w:t>
            </w:r>
          </w:p>
        </w:tc>
        <w:tc>
          <w:tcPr>
            <w:tcW w:w="1133" w:type="pct"/>
          </w:tcPr>
          <w:p w:rsidR="00A23547" w:rsidRPr="00602B81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B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386835</w:t>
            </w:r>
          </w:p>
        </w:tc>
        <w:tc>
          <w:tcPr>
            <w:tcW w:w="1149" w:type="pct"/>
          </w:tcPr>
          <w:p w:rsidR="00A23547" w:rsidRPr="00602B81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B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12450918</w:t>
            </w:r>
          </w:p>
        </w:tc>
        <w:tc>
          <w:tcPr>
            <w:tcW w:w="439" w:type="pct"/>
          </w:tcPr>
          <w:p w:rsidR="00A23547" w:rsidRPr="00602B81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02B8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/G</w:t>
            </w:r>
          </w:p>
        </w:tc>
        <w:tc>
          <w:tcPr>
            <w:tcW w:w="564" w:type="pct"/>
          </w:tcPr>
          <w:p w:rsidR="00A23547" w:rsidRPr="00602B81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B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564" w:type="pct"/>
          </w:tcPr>
          <w:p w:rsidR="00A23547" w:rsidRPr="00A23547" w:rsidRDefault="006B3890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B3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3 (G)</w:t>
            </w:r>
          </w:p>
        </w:tc>
        <w:tc>
          <w:tcPr>
            <w:tcW w:w="438" w:type="pct"/>
          </w:tcPr>
          <w:p w:rsidR="00A23547" w:rsidRPr="00602B81" w:rsidRDefault="00A23547" w:rsidP="00A235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2B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PARG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709158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12463176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/G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1 (G)</w:t>
            </w:r>
          </w:p>
        </w:tc>
        <w:tc>
          <w:tcPr>
            <w:tcW w:w="564" w:type="pct"/>
          </w:tcPr>
          <w:p w:rsidR="00A23547" w:rsidRPr="00A23547" w:rsidRDefault="00432B6D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32B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A23547" w:rsidRPr="00432B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432B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A23547" w:rsidRPr="00432B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3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PARG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175540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12465243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C/A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6 (A)</w:t>
            </w:r>
          </w:p>
        </w:tc>
        <w:tc>
          <w:tcPr>
            <w:tcW w:w="564" w:type="pct"/>
          </w:tcPr>
          <w:p w:rsidR="00A23547" w:rsidRPr="00A23547" w:rsidRDefault="00C73B91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C73B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0</w:t>
            </w:r>
            <w:r w:rsidR="00A23547" w:rsidRPr="00C73B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PARG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175544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12467044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/T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7 (T)</w:t>
            </w:r>
          </w:p>
        </w:tc>
        <w:tc>
          <w:tcPr>
            <w:tcW w:w="564" w:type="pct"/>
          </w:tcPr>
          <w:p w:rsidR="00A23547" w:rsidRPr="00A23547" w:rsidRDefault="000A790B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0A79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1</w:t>
            </w:r>
            <w:r w:rsidR="00A23547" w:rsidRPr="000A79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6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PARG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797912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12470239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/C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4 (C)</w:t>
            </w:r>
          </w:p>
        </w:tc>
        <w:tc>
          <w:tcPr>
            <w:tcW w:w="564" w:type="pct"/>
          </w:tcPr>
          <w:p w:rsidR="00A23547" w:rsidRPr="00A23547" w:rsidRDefault="004B5E30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B5E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0</w:t>
            </w:r>
            <w:r w:rsidR="00A23547" w:rsidRPr="004B5E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8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V5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516725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185824004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3 (T)</w:t>
            </w:r>
          </w:p>
        </w:tc>
        <w:tc>
          <w:tcPr>
            <w:tcW w:w="564" w:type="pct"/>
          </w:tcPr>
          <w:p w:rsidR="00A23547" w:rsidRPr="00A23547" w:rsidRDefault="00A57E3D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A57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9</w:t>
            </w:r>
            <w:r w:rsidR="00A23547" w:rsidRPr="00A57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6</w:t>
            </w:r>
          </w:p>
        </w:tc>
      </w:tr>
      <w:tr w:rsidR="00A23547" w:rsidRPr="00A57E3D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</w:rPr>
              <w:t>ETV5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rs9816226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Chr3:185834499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A/T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4 (A)</w:t>
            </w:r>
          </w:p>
        </w:tc>
        <w:tc>
          <w:tcPr>
            <w:tcW w:w="564" w:type="pct"/>
          </w:tcPr>
          <w:p w:rsidR="00A23547" w:rsidRPr="00A23547" w:rsidRDefault="00A57E3D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A57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4</w:t>
            </w:r>
            <w:r w:rsidR="00A23547" w:rsidRPr="00A57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9</w:t>
            </w:r>
          </w:p>
        </w:tc>
      </w:tr>
      <w:tr w:rsidR="00A23547" w:rsidRPr="00A57E3D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LC39A8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3107325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4:103188709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/A/T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4 (T)</w:t>
            </w:r>
          </w:p>
        </w:tc>
        <w:tc>
          <w:tcPr>
            <w:tcW w:w="564" w:type="pct"/>
          </w:tcPr>
          <w:p w:rsidR="00A23547" w:rsidRPr="00A23547" w:rsidRDefault="00B450CA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45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0</w:t>
            </w:r>
            <w:r w:rsidR="00A23547" w:rsidRPr="00B45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6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ABP2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799883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4:120241902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/C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1 (T)</w:t>
            </w:r>
          </w:p>
        </w:tc>
        <w:tc>
          <w:tcPr>
            <w:tcW w:w="564" w:type="pct"/>
          </w:tcPr>
          <w:p w:rsidR="00A23547" w:rsidRPr="00A23547" w:rsidRDefault="00B450CA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45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6</w:t>
            </w:r>
            <w:r w:rsidR="00A23547" w:rsidRPr="00B450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5</w:t>
            </w:r>
          </w:p>
        </w:tc>
      </w:tr>
      <w:tr w:rsidR="00A23547" w:rsidRPr="00343E53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CP1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6536991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4:1414</w:t>
            </w: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81581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2 (C)</w:t>
            </w:r>
          </w:p>
        </w:tc>
        <w:tc>
          <w:tcPr>
            <w:tcW w:w="564" w:type="pct"/>
          </w:tcPr>
          <w:p w:rsidR="00A23547" w:rsidRPr="00A23547" w:rsidRDefault="00343E53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43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0</w:t>
            </w:r>
            <w:r w:rsidR="00A23547" w:rsidRPr="00343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99</w:t>
            </w:r>
          </w:p>
        </w:tc>
      </w:tr>
      <w:tr w:rsidR="00A23547" w:rsidRPr="00343E53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CP1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2502572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4:141485134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/A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1 (G)</w:t>
            </w:r>
          </w:p>
        </w:tc>
        <w:tc>
          <w:tcPr>
            <w:tcW w:w="564" w:type="pct"/>
          </w:tcPr>
          <w:p w:rsidR="00A23547" w:rsidRPr="00A23547" w:rsidRDefault="00343E53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43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2</w:t>
            </w:r>
            <w:r w:rsidR="00A23547" w:rsidRPr="00343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2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CP1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800592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4:141493961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/C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7 (C)</w:t>
            </w:r>
          </w:p>
        </w:tc>
        <w:tc>
          <w:tcPr>
            <w:tcW w:w="564" w:type="pct"/>
          </w:tcPr>
          <w:p w:rsidR="00A23547" w:rsidRPr="00A23547" w:rsidRDefault="00343E53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43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2</w:t>
            </w:r>
            <w:r w:rsidR="00A23547" w:rsidRPr="00343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8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PARGC1A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8192678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4:2381</w:t>
            </w: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5662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8 (T)</w:t>
            </w:r>
          </w:p>
        </w:tc>
        <w:tc>
          <w:tcPr>
            <w:tcW w:w="564" w:type="pct"/>
          </w:tcPr>
          <w:p w:rsidR="00A23547" w:rsidRPr="00A23547" w:rsidRDefault="00343E53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43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7</w:t>
            </w:r>
            <w:r w:rsidR="00A23547" w:rsidRPr="00343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9</w:t>
            </w:r>
          </w:p>
        </w:tc>
      </w:tr>
      <w:tr w:rsidR="00A23547" w:rsidRPr="00C65ECE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</w:rPr>
              <w:t>GNPDA2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rs10938397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Chr4:45182527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4 (G)</w:t>
            </w:r>
          </w:p>
        </w:tc>
        <w:tc>
          <w:tcPr>
            <w:tcW w:w="564" w:type="pct"/>
          </w:tcPr>
          <w:p w:rsidR="00A23547" w:rsidRPr="00A23547" w:rsidRDefault="00C65ECE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C65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3</w:t>
            </w:r>
            <w:r w:rsidR="00A23547" w:rsidRPr="00C65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51</w:t>
            </w:r>
          </w:p>
        </w:tc>
      </w:tr>
      <w:tr w:rsidR="00A23547" w:rsidRPr="00C65ECE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OCK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801260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4:56301369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/G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4 (G)</w:t>
            </w:r>
          </w:p>
        </w:tc>
        <w:tc>
          <w:tcPr>
            <w:tcW w:w="564" w:type="pct"/>
          </w:tcPr>
          <w:p w:rsidR="00A23547" w:rsidRPr="00A23547" w:rsidRDefault="004F1A0B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F1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8</w:t>
            </w:r>
            <w:r w:rsidR="00A23547" w:rsidRPr="004F1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9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PM1K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440581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4:89226422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/C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0 (T)</w:t>
            </w:r>
          </w:p>
        </w:tc>
        <w:tc>
          <w:tcPr>
            <w:tcW w:w="564" w:type="pct"/>
          </w:tcPr>
          <w:p w:rsidR="00A23547" w:rsidRPr="00A23547" w:rsidRDefault="004F1A0B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F1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4</w:t>
            </w:r>
            <w:r w:rsidR="00A23547" w:rsidRPr="004F1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6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DRB2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042713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5:14820644</w:t>
            </w: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3 (A)</w:t>
            </w:r>
          </w:p>
        </w:tc>
        <w:tc>
          <w:tcPr>
            <w:tcW w:w="564" w:type="pct"/>
          </w:tcPr>
          <w:p w:rsidR="00A23547" w:rsidRPr="00A23547" w:rsidRDefault="002D6AF4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2D6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0</w:t>
            </w:r>
            <w:r w:rsidR="00A23547" w:rsidRPr="002D6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6</w:t>
            </w:r>
            <w:r w:rsidRPr="009423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</w:tr>
      <w:tr w:rsidR="00A23547" w:rsidRPr="0097426B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DRB2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042714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5:148206473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/C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5 (G)</w:t>
            </w:r>
          </w:p>
        </w:tc>
        <w:tc>
          <w:tcPr>
            <w:tcW w:w="564" w:type="pct"/>
          </w:tcPr>
          <w:p w:rsidR="00A23547" w:rsidRPr="00A23547" w:rsidRDefault="0097426B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9742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6</w:t>
            </w:r>
            <w:r w:rsidR="00A23547" w:rsidRPr="009742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A23547" w:rsidRPr="0097426B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PEB4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6861681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5:173362458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/A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6 (A)</w:t>
            </w:r>
          </w:p>
        </w:tc>
        <w:tc>
          <w:tcPr>
            <w:tcW w:w="564" w:type="pct"/>
          </w:tcPr>
          <w:p w:rsidR="00A23547" w:rsidRPr="00A23547" w:rsidRDefault="00B40FF5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40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1</w:t>
            </w:r>
            <w:r w:rsidR="00A23547" w:rsidRPr="00B40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1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NFA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800629</w:t>
            </w:r>
          </w:p>
        </w:tc>
        <w:tc>
          <w:tcPr>
            <w:tcW w:w="1149" w:type="pct"/>
          </w:tcPr>
          <w:p w:rsidR="00A23547" w:rsidRPr="0097426B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6:3154303</w:t>
            </w:r>
            <w:r w:rsidRPr="009742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39" w:type="pct"/>
          </w:tcPr>
          <w:p w:rsidR="00A23547" w:rsidRPr="0097426B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7426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/A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5 (A)</w:t>
            </w:r>
          </w:p>
        </w:tc>
        <w:tc>
          <w:tcPr>
            <w:tcW w:w="564" w:type="pct"/>
          </w:tcPr>
          <w:p w:rsidR="00A23547" w:rsidRPr="00A23547" w:rsidRDefault="00982C21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982C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8</w:t>
            </w:r>
            <w:r w:rsidR="00A23547" w:rsidRPr="00982C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</w:rPr>
              <w:t>NUDT3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rs206936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Chr6:34302869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0 (G)</w:t>
            </w:r>
          </w:p>
        </w:tc>
        <w:tc>
          <w:tcPr>
            <w:tcW w:w="564" w:type="pct"/>
          </w:tcPr>
          <w:p w:rsidR="00A23547" w:rsidRPr="00A23547" w:rsidRDefault="004358C3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358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5</w:t>
            </w:r>
            <w:r w:rsidR="00A23547" w:rsidRPr="004358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4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</w:rPr>
              <w:t>TFAP2B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rs987237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Chr6:50803050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5 (G)</w:t>
            </w:r>
          </w:p>
        </w:tc>
        <w:tc>
          <w:tcPr>
            <w:tcW w:w="564" w:type="pct"/>
          </w:tcPr>
          <w:p w:rsidR="00A23547" w:rsidRPr="00A23547" w:rsidRDefault="004358C3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358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6</w:t>
            </w:r>
            <w:r w:rsidR="00A23547" w:rsidRPr="004358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9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</w:rPr>
              <w:t>TFAP2B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rs2207139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Chr6:50845490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1 (G)</w:t>
            </w:r>
          </w:p>
        </w:tc>
        <w:tc>
          <w:tcPr>
            <w:tcW w:w="564" w:type="pct"/>
          </w:tcPr>
          <w:p w:rsidR="00A23547" w:rsidRPr="00A23547" w:rsidRDefault="003B3EFD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B3E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5</w:t>
            </w:r>
            <w:r w:rsidR="00A23547" w:rsidRPr="003B3E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7</w:t>
            </w:r>
          </w:p>
        </w:tc>
      </w:tr>
      <w:tr w:rsidR="00A23547" w:rsidRPr="00E93B64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</w:rPr>
              <w:t>LEP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rs7799039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Chr7:127878783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8 (A)</w:t>
            </w:r>
          </w:p>
        </w:tc>
        <w:tc>
          <w:tcPr>
            <w:tcW w:w="564" w:type="pct"/>
          </w:tcPr>
          <w:p w:rsidR="00A23547" w:rsidRPr="00A23547" w:rsidRDefault="00E93B64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93B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6</w:t>
            </w:r>
            <w:r w:rsidR="00A23547" w:rsidRPr="00E93B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7</w:t>
            </w:r>
          </w:p>
        </w:tc>
      </w:tr>
      <w:tr w:rsidR="00A23547" w:rsidRPr="00E93B64" w:rsidTr="00A23547">
        <w:tc>
          <w:tcPr>
            <w:tcW w:w="714" w:type="pct"/>
          </w:tcPr>
          <w:p w:rsidR="00A23547" w:rsidRPr="00E93B64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B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P</w:t>
            </w:r>
          </w:p>
        </w:tc>
        <w:tc>
          <w:tcPr>
            <w:tcW w:w="1133" w:type="pct"/>
          </w:tcPr>
          <w:p w:rsidR="00A23547" w:rsidRPr="00E93B64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B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4731426</w:t>
            </w:r>
          </w:p>
        </w:tc>
        <w:tc>
          <w:tcPr>
            <w:tcW w:w="1149" w:type="pct"/>
          </w:tcPr>
          <w:p w:rsidR="00A23547" w:rsidRPr="00E93B64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B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7:127882070</w:t>
            </w:r>
          </w:p>
        </w:tc>
        <w:tc>
          <w:tcPr>
            <w:tcW w:w="439" w:type="pct"/>
          </w:tcPr>
          <w:p w:rsidR="00A23547" w:rsidRPr="00E93B64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93B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/C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1 (C)</w:t>
            </w:r>
          </w:p>
        </w:tc>
        <w:tc>
          <w:tcPr>
            <w:tcW w:w="564" w:type="pct"/>
          </w:tcPr>
          <w:p w:rsidR="00A23547" w:rsidRPr="008328D2" w:rsidRDefault="008328D2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28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3</w:t>
            </w:r>
            <w:r w:rsidR="00A23547" w:rsidRPr="008328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3</w:t>
            </w:r>
          </w:p>
        </w:tc>
      </w:tr>
      <w:tr w:rsidR="00A23547" w:rsidRPr="00E93B64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P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071045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7:127892980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/C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3 (C)</w:t>
            </w:r>
          </w:p>
        </w:tc>
        <w:tc>
          <w:tcPr>
            <w:tcW w:w="564" w:type="pct"/>
          </w:tcPr>
          <w:p w:rsidR="00A23547" w:rsidRPr="00A23547" w:rsidRDefault="008328D2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8328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0</w:t>
            </w:r>
            <w:r w:rsidR="00A23547" w:rsidRPr="008328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9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NFE2L3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055144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7:25871109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/T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2 (T)</w:t>
            </w:r>
          </w:p>
        </w:tc>
        <w:tc>
          <w:tcPr>
            <w:tcW w:w="564" w:type="pct"/>
          </w:tcPr>
          <w:p w:rsidR="00A23547" w:rsidRPr="00842E24" w:rsidRDefault="00842E24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2E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8</w:t>
            </w:r>
            <w:r w:rsidR="00A23547" w:rsidRPr="00842E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6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DRB3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4994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8:37823798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/</w:t>
            </w: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1 (G)</w:t>
            </w:r>
          </w:p>
        </w:tc>
        <w:tc>
          <w:tcPr>
            <w:tcW w:w="564" w:type="pct"/>
          </w:tcPr>
          <w:p w:rsidR="00A23547" w:rsidRPr="00A23547" w:rsidRDefault="00842E24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842E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2</w:t>
            </w:r>
            <w:r w:rsidR="00A23547" w:rsidRPr="00842E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1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</w:rPr>
              <w:t>ADRA2A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rs1800544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Chr10:112836503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G/C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9 (C)</w:t>
            </w:r>
          </w:p>
        </w:tc>
        <w:tc>
          <w:tcPr>
            <w:tcW w:w="564" w:type="pct"/>
          </w:tcPr>
          <w:p w:rsidR="00A23547" w:rsidRPr="00A23547" w:rsidRDefault="002B6298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2B62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6</w:t>
            </w:r>
            <w:r w:rsidR="00A23547" w:rsidRPr="002B62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1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SL5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419621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0:114135013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/T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6 (T)</w:t>
            </w:r>
          </w:p>
        </w:tc>
        <w:tc>
          <w:tcPr>
            <w:tcW w:w="564" w:type="pct"/>
          </w:tcPr>
          <w:p w:rsidR="00A23547" w:rsidRPr="00A23547" w:rsidRDefault="00B474A6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47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8</w:t>
            </w:r>
            <w:r w:rsidR="00A23547" w:rsidRPr="00B47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9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CF7L2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7903146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0:114758349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/T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7 (T)</w:t>
            </w:r>
          </w:p>
        </w:tc>
        <w:tc>
          <w:tcPr>
            <w:tcW w:w="564" w:type="pct"/>
          </w:tcPr>
          <w:p w:rsidR="00A23547" w:rsidRPr="00A23547" w:rsidRDefault="00B474A6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47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0</w:t>
            </w:r>
            <w:r w:rsidR="00A23547" w:rsidRPr="00B47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CF7L2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2255372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0:</w:t>
            </w: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114808902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4 (T)</w:t>
            </w:r>
          </w:p>
        </w:tc>
        <w:tc>
          <w:tcPr>
            <w:tcW w:w="564" w:type="pct"/>
          </w:tcPr>
          <w:p w:rsidR="00A23547" w:rsidRPr="0091057C" w:rsidRDefault="0091057C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8</w:t>
            </w:r>
            <w:r w:rsidR="00A23547" w:rsidRPr="009105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1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KK1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800497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113270828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/A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5 (A)</w:t>
            </w:r>
          </w:p>
        </w:tc>
        <w:tc>
          <w:tcPr>
            <w:tcW w:w="564" w:type="pct"/>
          </w:tcPr>
          <w:p w:rsidR="00A23547" w:rsidRPr="00A23547" w:rsidRDefault="00810347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810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1</w:t>
            </w:r>
            <w:r w:rsidR="00A23547" w:rsidRPr="00810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POA5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662799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116663707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/A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3 (G)</w:t>
            </w:r>
          </w:p>
        </w:tc>
        <w:tc>
          <w:tcPr>
            <w:tcW w:w="564" w:type="pct"/>
          </w:tcPr>
          <w:p w:rsidR="00A23547" w:rsidRPr="00A23547" w:rsidRDefault="00216680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216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1</w:t>
            </w:r>
            <w:r w:rsidR="00A23547" w:rsidRPr="00216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DNF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6265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27679916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0 (T)</w:t>
            </w:r>
          </w:p>
        </w:tc>
        <w:tc>
          <w:tcPr>
            <w:tcW w:w="564" w:type="pct"/>
          </w:tcPr>
          <w:p w:rsidR="00A23547" w:rsidRPr="00A23547" w:rsidRDefault="00216680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216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2</w:t>
            </w:r>
            <w:r w:rsidR="00A23547" w:rsidRPr="00216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</w:rPr>
              <w:t>BDNF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rs11030104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Chr11:27684517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8 (G)</w:t>
            </w:r>
          </w:p>
        </w:tc>
        <w:tc>
          <w:tcPr>
            <w:tcW w:w="564" w:type="pct"/>
          </w:tcPr>
          <w:p w:rsidR="00A23547" w:rsidRPr="00A23547" w:rsidRDefault="005C388A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C38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4</w:t>
            </w:r>
            <w:r w:rsidR="00A23547" w:rsidRPr="005C38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6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DNF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0767664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27725986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/A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6 (T)</w:t>
            </w:r>
          </w:p>
        </w:tc>
        <w:tc>
          <w:tcPr>
            <w:tcW w:w="564" w:type="pct"/>
          </w:tcPr>
          <w:p w:rsidR="00A23547" w:rsidRPr="00A23547" w:rsidRDefault="008446E2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84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4</w:t>
            </w:r>
            <w:r w:rsidR="00A23547" w:rsidRPr="008446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2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Y2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1605924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45873091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/C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2 (C)</w:t>
            </w:r>
          </w:p>
        </w:tc>
        <w:tc>
          <w:tcPr>
            <w:tcW w:w="564" w:type="pct"/>
          </w:tcPr>
          <w:p w:rsidR="00A23547" w:rsidRPr="00A23547" w:rsidRDefault="00770182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70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0</w:t>
            </w:r>
            <w:r w:rsidR="00A23547" w:rsidRPr="007701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8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TCH2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0838738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4766</w:t>
            </w: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3049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0 (G)</w:t>
            </w:r>
          </w:p>
        </w:tc>
        <w:tc>
          <w:tcPr>
            <w:tcW w:w="564" w:type="pct"/>
          </w:tcPr>
          <w:p w:rsidR="00A23547" w:rsidRPr="00A23547" w:rsidRDefault="00446AF0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46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3</w:t>
            </w:r>
            <w:r w:rsidR="00A23547" w:rsidRPr="00446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74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CP2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660339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73689104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/A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4 (A)</w:t>
            </w:r>
          </w:p>
        </w:tc>
        <w:tc>
          <w:tcPr>
            <w:tcW w:w="564" w:type="pct"/>
          </w:tcPr>
          <w:p w:rsidR="00A23547" w:rsidRPr="00A23547" w:rsidRDefault="00446AF0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46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3</w:t>
            </w:r>
            <w:r w:rsidR="00A23547" w:rsidRPr="00446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3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CP2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659366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73694754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/T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2 (T)</w:t>
            </w:r>
          </w:p>
        </w:tc>
        <w:tc>
          <w:tcPr>
            <w:tcW w:w="564" w:type="pct"/>
          </w:tcPr>
          <w:p w:rsidR="00A23547" w:rsidRPr="00A23547" w:rsidRDefault="00AA7E2B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AA7E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3</w:t>
            </w:r>
            <w:r w:rsidR="00A23547" w:rsidRPr="00AA7E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6</w:t>
            </w:r>
          </w:p>
        </w:tc>
      </w:tr>
      <w:tr w:rsidR="00A23547" w:rsidRPr="00AA7E2B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CP3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075577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73715542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</w:t>
            </w: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9 (G)</w:t>
            </w:r>
          </w:p>
        </w:tc>
        <w:tc>
          <w:tcPr>
            <w:tcW w:w="564" w:type="pct"/>
          </w:tcPr>
          <w:p w:rsidR="00A23547" w:rsidRPr="00A23547" w:rsidRDefault="00AA7E2B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AA7E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1</w:t>
            </w:r>
            <w:r w:rsidR="00A23547" w:rsidRPr="00AA7E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7</w:t>
            </w:r>
          </w:p>
        </w:tc>
      </w:tr>
      <w:tr w:rsidR="00A23547" w:rsidRPr="00AA7E2B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CP3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734827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73716277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/A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8 (A)</w:t>
            </w:r>
          </w:p>
        </w:tc>
        <w:tc>
          <w:tcPr>
            <w:tcW w:w="564" w:type="pct"/>
          </w:tcPr>
          <w:p w:rsidR="00A23547" w:rsidRPr="00A23547" w:rsidRDefault="00AA7E2B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AA7E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9</w:t>
            </w:r>
            <w:r w:rsidR="00A23547" w:rsidRPr="00AA7E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CP3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685325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73717025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/C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8 (T)</w:t>
            </w:r>
          </w:p>
        </w:tc>
        <w:tc>
          <w:tcPr>
            <w:tcW w:w="564" w:type="pct"/>
          </w:tcPr>
          <w:p w:rsidR="00A23547" w:rsidRPr="00A23547" w:rsidRDefault="00AA7E2B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AA7E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  <w:r w:rsidR="00A23547" w:rsidRPr="00AA7E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9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CP3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075576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73717121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4 (T)</w:t>
            </w:r>
          </w:p>
        </w:tc>
        <w:tc>
          <w:tcPr>
            <w:tcW w:w="564" w:type="pct"/>
          </w:tcPr>
          <w:p w:rsidR="00A23547" w:rsidRPr="00A23547" w:rsidRDefault="004E7962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6</w:t>
            </w:r>
            <w:r w:rsidR="00A23547" w:rsidRPr="004E79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9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</w:rPr>
              <w:t>UCP3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rs1800006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Chr11:73717254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3 (G)</w:t>
            </w:r>
          </w:p>
        </w:tc>
        <w:tc>
          <w:tcPr>
            <w:tcW w:w="564" w:type="pct"/>
          </w:tcPr>
          <w:p w:rsidR="00A23547" w:rsidRPr="00A23547" w:rsidRDefault="004E7962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4</w:t>
            </w:r>
            <w:r w:rsidR="00A23547" w:rsidRPr="004E79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8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CP3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800849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73720165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/A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4 (A)</w:t>
            </w:r>
          </w:p>
        </w:tc>
        <w:tc>
          <w:tcPr>
            <w:tcW w:w="564" w:type="pct"/>
          </w:tcPr>
          <w:p w:rsidR="00A23547" w:rsidRPr="00A23547" w:rsidRDefault="00250DA5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25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  <w:r w:rsidR="00A23547" w:rsidRPr="0025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2</w:t>
            </w:r>
          </w:p>
        </w:tc>
      </w:tr>
      <w:tr w:rsidR="00A23547" w:rsidRPr="006663F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K33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4929949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8604593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/C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1 (C)</w:t>
            </w:r>
          </w:p>
        </w:tc>
        <w:tc>
          <w:tcPr>
            <w:tcW w:w="564" w:type="pct"/>
          </w:tcPr>
          <w:p w:rsidR="00A23547" w:rsidRPr="00A23547" w:rsidRDefault="006663F7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66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6</w:t>
            </w:r>
            <w:r w:rsidR="00A23547" w:rsidRPr="00666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5</w:t>
            </w:r>
          </w:p>
        </w:tc>
      </w:tr>
      <w:tr w:rsidR="00A23547" w:rsidRPr="006663F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TNR1B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0830963</w:t>
            </w:r>
          </w:p>
        </w:tc>
        <w:tc>
          <w:tcPr>
            <w:tcW w:w="1149" w:type="pct"/>
          </w:tcPr>
          <w:p w:rsidR="00A23547" w:rsidRPr="006663F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92708</w:t>
            </w:r>
            <w:r w:rsidRPr="00666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0</w:t>
            </w:r>
          </w:p>
        </w:tc>
        <w:tc>
          <w:tcPr>
            <w:tcW w:w="439" w:type="pct"/>
          </w:tcPr>
          <w:p w:rsidR="00A23547" w:rsidRPr="006663F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663F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/G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6 (G)</w:t>
            </w:r>
          </w:p>
        </w:tc>
        <w:tc>
          <w:tcPr>
            <w:tcW w:w="564" w:type="pct"/>
          </w:tcPr>
          <w:p w:rsidR="00A23547" w:rsidRPr="00A23547" w:rsidRDefault="008849DA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884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3</w:t>
            </w:r>
            <w:r w:rsidR="00A23547" w:rsidRPr="00884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0</w:t>
            </w:r>
          </w:p>
        </w:tc>
      </w:tr>
      <w:tr w:rsidR="00A23547" w:rsidRPr="008849DA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OX5AP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4769873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3:31312689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/T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9 (T)</w:t>
            </w:r>
          </w:p>
        </w:tc>
        <w:tc>
          <w:tcPr>
            <w:tcW w:w="564" w:type="pct"/>
          </w:tcPr>
          <w:p w:rsidR="00A23547" w:rsidRPr="00A23547" w:rsidRDefault="008849DA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884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9</w:t>
            </w:r>
            <w:r w:rsidR="00A23547" w:rsidRPr="00884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3</w:t>
            </w:r>
          </w:p>
        </w:tc>
      </w:tr>
      <w:tr w:rsidR="00A23547" w:rsidRPr="008849DA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LIN1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052700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5:90208310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/T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8 (T)</w:t>
            </w:r>
          </w:p>
        </w:tc>
        <w:tc>
          <w:tcPr>
            <w:tcW w:w="564" w:type="pct"/>
          </w:tcPr>
          <w:p w:rsidR="00A23547" w:rsidRPr="00A23547" w:rsidRDefault="00835C56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835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6</w:t>
            </w:r>
            <w:r w:rsidR="00A23547" w:rsidRPr="00835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0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LIN1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894160</w:t>
            </w:r>
          </w:p>
        </w:tc>
        <w:tc>
          <w:tcPr>
            <w:tcW w:w="1149" w:type="pct"/>
          </w:tcPr>
          <w:p w:rsidR="00A23547" w:rsidRPr="008849DA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5:9021</w:t>
            </w:r>
            <w:r w:rsidRPr="00884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3</w:t>
            </w:r>
          </w:p>
        </w:tc>
        <w:tc>
          <w:tcPr>
            <w:tcW w:w="439" w:type="pct"/>
          </w:tcPr>
          <w:p w:rsidR="00A23547" w:rsidRPr="008849DA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49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/T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0 (T)</w:t>
            </w:r>
          </w:p>
        </w:tc>
        <w:tc>
          <w:tcPr>
            <w:tcW w:w="564" w:type="pct"/>
          </w:tcPr>
          <w:p w:rsidR="00A23547" w:rsidRPr="00A23547" w:rsidRDefault="00C344BC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C344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5</w:t>
            </w:r>
            <w:r w:rsidR="00A23547" w:rsidRPr="00C344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LIN1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289487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5:90217096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/T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4 (T)</w:t>
            </w:r>
          </w:p>
        </w:tc>
        <w:tc>
          <w:tcPr>
            <w:tcW w:w="564" w:type="pct"/>
          </w:tcPr>
          <w:p w:rsidR="00A23547" w:rsidRPr="00A23547" w:rsidRDefault="00C344BC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C344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8</w:t>
            </w:r>
            <w:r w:rsidR="00A23547" w:rsidRPr="00C344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9</w:t>
            </w:r>
          </w:p>
        </w:tc>
      </w:tr>
      <w:tr w:rsidR="00A23547" w:rsidRPr="00D84D7D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H2B1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7498665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6:28883241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/G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4 (G)</w:t>
            </w:r>
          </w:p>
        </w:tc>
        <w:tc>
          <w:tcPr>
            <w:tcW w:w="564" w:type="pct"/>
          </w:tcPr>
          <w:p w:rsidR="00A23547" w:rsidRPr="00A23547" w:rsidRDefault="00D84D7D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D84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1</w:t>
            </w:r>
            <w:r w:rsidR="00A23547" w:rsidRPr="00D84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64</w:t>
            </w:r>
          </w:p>
        </w:tc>
      </w:tr>
      <w:tr w:rsidR="00A23547" w:rsidRPr="00D84D7D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H2B1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7359397</w:t>
            </w:r>
          </w:p>
        </w:tc>
        <w:tc>
          <w:tcPr>
            <w:tcW w:w="1149" w:type="pct"/>
          </w:tcPr>
          <w:p w:rsidR="00A23547" w:rsidRPr="00D84D7D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6:28885</w:t>
            </w:r>
            <w:r w:rsidRPr="00D84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9</w:t>
            </w:r>
          </w:p>
        </w:tc>
        <w:tc>
          <w:tcPr>
            <w:tcW w:w="439" w:type="pct"/>
          </w:tcPr>
          <w:p w:rsidR="00A23547" w:rsidRPr="00D84D7D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84D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/T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0 (T)</w:t>
            </w:r>
          </w:p>
        </w:tc>
        <w:tc>
          <w:tcPr>
            <w:tcW w:w="564" w:type="pct"/>
          </w:tcPr>
          <w:p w:rsidR="00A23547" w:rsidRPr="00A23547" w:rsidRDefault="00484BA2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8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6</w:t>
            </w:r>
            <w:r w:rsidR="00A23547" w:rsidRPr="0048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62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TO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558902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6:53803574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/A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3 (A)</w:t>
            </w:r>
          </w:p>
        </w:tc>
        <w:tc>
          <w:tcPr>
            <w:tcW w:w="564" w:type="pct"/>
          </w:tcPr>
          <w:p w:rsidR="00A23547" w:rsidRPr="00A23547" w:rsidRDefault="00577CA5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77C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  <w:r w:rsidR="00A23547" w:rsidRPr="00577C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6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TO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121980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6:53809247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/A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1 (A)</w:t>
            </w:r>
          </w:p>
        </w:tc>
        <w:tc>
          <w:tcPr>
            <w:tcW w:w="564" w:type="pct"/>
          </w:tcPr>
          <w:p w:rsidR="00A23547" w:rsidRPr="00A23547" w:rsidRDefault="00577CA5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77C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6</w:t>
            </w:r>
            <w:r w:rsidR="00A23547" w:rsidRPr="00577C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5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TO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7817449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6:53813367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</w:t>
            </w: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/G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4 (G)</w:t>
            </w:r>
          </w:p>
        </w:tc>
        <w:tc>
          <w:tcPr>
            <w:tcW w:w="564" w:type="pct"/>
          </w:tcPr>
          <w:p w:rsidR="00A23547" w:rsidRPr="00A23547" w:rsidRDefault="00577CA5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77C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7</w:t>
            </w:r>
            <w:r w:rsidR="00A23547" w:rsidRPr="00577C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2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TO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8050136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6:53816275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/A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4 (A)</w:t>
            </w:r>
          </w:p>
        </w:tc>
        <w:tc>
          <w:tcPr>
            <w:tcW w:w="564" w:type="pct"/>
          </w:tcPr>
          <w:p w:rsidR="00A23547" w:rsidRPr="00A23547" w:rsidRDefault="00577CA5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77C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7</w:t>
            </w:r>
            <w:r w:rsidR="00A23547" w:rsidRPr="00577C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1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TO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3751812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6:53818460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/T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4 (T)</w:t>
            </w:r>
          </w:p>
        </w:tc>
        <w:tc>
          <w:tcPr>
            <w:tcW w:w="564" w:type="pct"/>
          </w:tcPr>
          <w:p w:rsidR="00A23547" w:rsidRPr="00A23547" w:rsidRDefault="00577CA5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77C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0</w:t>
            </w:r>
            <w:r w:rsidR="00A23547" w:rsidRPr="00577C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1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TO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9939609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6:53820527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/</w:t>
            </w: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4 (A)</w:t>
            </w:r>
          </w:p>
        </w:tc>
        <w:tc>
          <w:tcPr>
            <w:tcW w:w="564" w:type="pct"/>
          </w:tcPr>
          <w:p w:rsidR="00A23547" w:rsidRPr="00A23547" w:rsidRDefault="00EC5C6A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C5C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8</w:t>
            </w:r>
            <w:r w:rsidR="00A23547" w:rsidRPr="00EC5C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1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ANAT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2452844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7:74459243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/A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6 (A)</w:t>
            </w:r>
          </w:p>
        </w:tc>
        <w:tc>
          <w:tcPr>
            <w:tcW w:w="564" w:type="pct"/>
          </w:tcPr>
          <w:p w:rsidR="00A23547" w:rsidRPr="00A23547" w:rsidRDefault="00FF1914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F1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8</w:t>
            </w:r>
            <w:r w:rsidR="00A23547" w:rsidRPr="00FF1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2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PC1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805081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8:21140432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/C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5 (C)</w:t>
            </w:r>
          </w:p>
        </w:tc>
        <w:tc>
          <w:tcPr>
            <w:tcW w:w="564" w:type="pct"/>
          </w:tcPr>
          <w:p w:rsidR="00A23547" w:rsidRPr="00A23547" w:rsidRDefault="004B7A2A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B7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2</w:t>
            </w:r>
            <w:r w:rsidR="00A23547" w:rsidRPr="004B7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3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C4R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6567160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8:578291</w:t>
            </w: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7 (C)</w:t>
            </w:r>
          </w:p>
        </w:tc>
        <w:tc>
          <w:tcPr>
            <w:tcW w:w="564" w:type="pct"/>
          </w:tcPr>
          <w:p w:rsidR="00A23547" w:rsidRPr="00A23547" w:rsidRDefault="004B7A2A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B7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9</w:t>
            </w:r>
            <w:r w:rsidR="00A23547" w:rsidRPr="004B7A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6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C4R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571312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8:57839769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/A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7 (A)</w:t>
            </w:r>
          </w:p>
        </w:tc>
        <w:tc>
          <w:tcPr>
            <w:tcW w:w="564" w:type="pct"/>
          </w:tcPr>
          <w:p w:rsidR="00A23547" w:rsidRPr="00B1300F" w:rsidRDefault="00B1300F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0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  <w:r w:rsidR="00A23547" w:rsidRPr="00B130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7</w:t>
            </w:r>
          </w:p>
        </w:tc>
      </w:tr>
      <w:tr w:rsidR="00A23547" w:rsidRPr="00B1300F" w:rsidTr="00A23547">
        <w:tc>
          <w:tcPr>
            <w:tcW w:w="714" w:type="pct"/>
          </w:tcPr>
          <w:p w:rsidR="00A23547" w:rsidRPr="00602B81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B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C4R</w:t>
            </w:r>
          </w:p>
        </w:tc>
        <w:tc>
          <w:tcPr>
            <w:tcW w:w="1133" w:type="pct"/>
          </w:tcPr>
          <w:p w:rsidR="00A23547" w:rsidRPr="00602B81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B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7782313</w:t>
            </w:r>
          </w:p>
        </w:tc>
        <w:tc>
          <w:tcPr>
            <w:tcW w:w="1149" w:type="pct"/>
          </w:tcPr>
          <w:p w:rsidR="00A23547" w:rsidRPr="00602B81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B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8:57851097</w:t>
            </w:r>
          </w:p>
        </w:tc>
        <w:tc>
          <w:tcPr>
            <w:tcW w:w="439" w:type="pct"/>
          </w:tcPr>
          <w:p w:rsidR="00A23547" w:rsidRPr="00602B81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02B8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/C</w:t>
            </w:r>
          </w:p>
        </w:tc>
        <w:tc>
          <w:tcPr>
            <w:tcW w:w="564" w:type="pct"/>
          </w:tcPr>
          <w:p w:rsidR="00A23547" w:rsidRPr="00602B81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B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7 (C)</w:t>
            </w:r>
          </w:p>
        </w:tc>
        <w:tc>
          <w:tcPr>
            <w:tcW w:w="564" w:type="pct"/>
          </w:tcPr>
          <w:p w:rsidR="00A23547" w:rsidRPr="00A23547" w:rsidRDefault="00B1300F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130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</w:t>
            </w:r>
            <w:r w:rsidR="00A23547" w:rsidRPr="00B130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)</w:t>
            </w:r>
          </w:p>
        </w:tc>
        <w:tc>
          <w:tcPr>
            <w:tcW w:w="438" w:type="pct"/>
          </w:tcPr>
          <w:p w:rsidR="00A23547" w:rsidRPr="00602B81" w:rsidRDefault="00A23547" w:rsidP="00A235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2B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A23547" w:rsidRPr="00B1300F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C4R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7066866</w:t>
            </w:r>
          </w:p>
        </w:tc>
        <w:tc>
          <w:tcPr>
            <w:tcW w:w="1149" w:type="pct"/>
          </w:tcPr>
          <w:p w:rsidR="00A23547" w:rsidRPr="00B1300F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8:5805561</w:t>
            </w:r>
            <w:r w:rsidRPr="00B130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39" w:type="pct"/>
          </w:tcPr>
          <w:p w:rsidR="00A23547" w:rsidRPr="00B1300F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300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/T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 (T)</w:t>
            </w:r>
          </w:p>
        </w:tc>
        <w:tc>
          <w:tcPr>
            <w:tcW w:w="564" w:type="pct"/>
          </w:tcPr>
          <w:p w:rsidR="00A23547" w:rsidRPr="00A23547" w:rsidRDefault="00B1300F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130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 w:rsidR="00A23547" w:rsidRPr="00B130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NFRSF11A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7069904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8:60032949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/A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6 (A)</w:t>
            </w:r>
          </w:p>
        </w:tc>
        <w:tc>
          <w:tcPr>
            <w:tcW w:w="564" w:type="pct"/>
          </w:tcPr>
          <w:p w:rsidR="00A23547" w:rsidRPr="00A23547" w:rsidRDefault="00B1300F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130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7</w:t>
            </w:r>
            <w:r w:rsidR="00A23547" w:rsidRPr="00B130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1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602B81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B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QPCTL</w:t>
            </w:r>
          </w:p>
        </w:tc>
        <w:tc>
          <w:tcPr>
            <w:tcW w:w="1133" w:type="pct"/>
          </w:tcPr>
          <w:p w:rsidR="00A23547" w:rsidRPr="00602B81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B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287019</w:t>
            </w:r>
          </w:p>
        </w:tc>
        <w:tc>
          <w:tcPr>
            <w:tcW w:w="1149" w:type="pct"/>
          </w:tcPr>
          <w:p w:rsidR="00A23547" w:rsidRPr="00602B81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B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9:46202172</w:t>
            </w:r>
          </w:p>
        </w:tc>
        <w:tc>
          <w:tcPr>
            <w:tcW w:w="439" w:type="pct"/>
          </w:tcPr>
          <w:p w:rsidR="00A23547" w:rsidRPr="00602B81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02B8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/T</w:t>
            </w:r>
          </w:p>
        </w:tc>
        <w:tc>
          <w:tcPr>
            <w:tcW w:w="564" w:type="pct"/>
          </w:tcPr>
          <w:p w:rsidR="00A23547" w:rsidRPr="00602B81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B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3 (T)</w:t>
            </w:r>
          </w:p>
        </w:tc>
        <w:tc>
          <w:tcPr>
            <w:tcW w:w="564" w:type="pct"/>
          </w:tcPr>
          <w:p w:rsidR="00A23547" w:rsidRPr="00A23547" w:rsidRDefault="006B3890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B3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  <w:r w:rsidR="00A23547" w:rsidRPr="006B3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T)</w:t>
            </w:r>
          </w:p>
        </w:tc>
        <w:tc>
          <w:tcPr>
            <w:tcW w:w="438" w:type="pct"/>
          </w:tcPr>
          <w:p w:rsidR="00A23547" w:rsidRPr="00602B81" w:rsidRDefault="00A23547" w:rsidP="00A235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2B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6</w:t>
            </w:r>
          </w:p>
        </w:tc>
      </w:tr>
      <w:tr w:rsidR="00A23547" w:rsidRPr="006B3890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TNNBL1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6013029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</w:t>
            </w: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0:36399580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7 (T)</w:t>
            </w:r>
          </w:p>
        </w:tc>
        <w:tc>
          <w:tcPr>
            <w:tcW w:w="564" w:type="pct"/>
          </w:tcPr>
          <w:p w:rsidR="00A23547" w:rsidRPr="00A23547" w:rsidRDefault="006B3890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B3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0</w:t>
            </w:r>
            <w:r w:rsidR="00A23547" w:rsidRPr="006B3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8</w:t>
            </w:r>
          </w:p>
        </w:tc>
      </w:tr>
      <w:tr w:rsidR="00A23547" w:rsidRPr="006B3890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NAS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6123837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0:57465571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/A</w:t>
            </w:r>
          </w:p>
        </w:tc>
        <w:tc>
          <w:tcPr>
            <w:tcW w:w="564" w:type="pct"/>
          </w:tcPr>
          <w:p w:rsidR="00A23547" w:rsidRPr="006B3890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3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8 (A)</w:t>
            </w:r>
          </w:p>
        </w:tc>
        <w:tc>
          <w:tcPr>
            <w:tcW w:w="564" w:type="pct"/>
          </w:tcPr>
          <w:p w:rsidR="00A23547" w:rsidRPr="006B3890" w:rsidRDefault="006B3890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3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1</w:t>
            </w:r>
            <w:r w:rsidR="00A23547" w:rsidRPr="006B3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3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602B81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B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TR2C</w:t>
            </w:r>
          </w:p>
        </w:tc>
        <w:tc>
          <w:tcPr>
            <w:tcW w:w="1133" w:type="pct"/>
          </w:tcPr>
          <w:p w:rsidR="00A23547" w:rsidRPr="00602B81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B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3813929</w:t>
            </w:r>
          </w:p>
        </w:tc>
        <w:tc>
          <w:tcPr>
            <w:tcW w:w="1149" w:type="pct"/>
          </w:tcPr>
          <w:p w:rsidR="00A23547" w:rsidRPr="00602B81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B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X:113818520</w:t>
            </w:r>
          </w:p>
        </w:tc>
        <w:tc>
          <w:tcPr>
            <w:tcW w:w="439" w:type="pct"/>
          </w:tcPr>
          <w:p w:rsidR="00A23547" w:rsidRPr="00602B81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02B8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/T</w:t>
            </w:r>
          </w:p>
        </w:tc>
        <w:tc>
          <w:tcPr>
            <w:tcW w:w="564" w:type="pct"/>
          </w:tcPr>
          <w:p w:rsidR="00A23547" w:rsidRPr="00602B81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B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6 (T)</w:t>
            </w:r>
          </w:p>
        </w:tc>
        <w:tc>
          <w:tcPr>
            <w:tcW w:w="564" w:type="pct"/>
          </w:tcPr>
          <w:p w:rsidR="00A23547" w:rsidRPr="006B3890" w:rsidRDefault="006B3890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3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9</w:t>
            </w:r>
            <w:r w:rsidR="00A23547" w:rsidRPr="006B3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)</w:t>
            </w:r>
          </w:p>
        </w:tc>
        <w:tc>
          <w:tcPr>
            <w:tcW w:w="438" w:type="pct"/>
          </w:tcPr>
          <w:p w:rsidR="00A23547" w:rsidRPr="00602B81" w:rsidRDefault="00A23547" w:rsidP="00A235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2B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A23547" w:rsidRPr="00942307" w:rsidTr="00A23547">
        <w:tc>
          <w:tcPr>
            <w:tcW w:w="714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GTR2</w:t>
            </w:r>
          </w:p>
        </w:tc>
        <w:tc>
          <w:tcPr>
            <w:tcW w:w="1133" w:type="pct"/>
          </w:tcPr>
          <w:p w:rsidR="00A23547" w:rsidRPr="00942307" w:rsidRDefault="00A23547" w:rsidP="00A23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1091046</w:t>
            </w:r>
          </w:p>
        </w:tc>
        <w:tc>
          <w:tcPr>
            <w:tcW w:w="1149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X:115305</w:t>
            </w:r>
            <w:r w:rsidRPr="00942307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439" w:type="pct"/>
          </w:tcPr>
          <w:p w:rsidR="00A23547" w:rsidRPr="00942307" w:rsidRDefault="00A23547" w:rsidP="00A23547">
            <w:pPr>
              <w:spacing w:before="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2307">
              <w:rPr>
                <w:rFonts w:ascii="Times New Roman" w:eastAsia="Calibri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564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2 (A)</w:t>
            </w:r>
          </w:p>
        </w:tc>
        <w:tc>
          <w:tcPr>
            <w:tcW w:w="564" w:type="pct"/>
          </w:tcPr>
          <w:p w:rsidR="00A23547" w:rsidRPr="00A23547" w:rsidRDefault="006B3890" w:rsidP="00A2354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B3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1</w:t>
            </w:r>
            <w:r w:rsidR="00A23547" w:rsidRPr="006B3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)</w:t>
            </w:r>
          </w:p>
        </w:tc>
        <w:tc>
          <w:tcPr>
            <w:tcW w:w="438" w:type="pct"/>
          </w:tcPr>
          <w:p w:rsidR="00A23547" w:rsidRPr="00942307" w:rsidRDefault="00A23547" w:rsidP="00A235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3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4</w:t>
            </w:r>
          </w:p>
        </w:tc>
      </w:tr>
    </w:tbl>
    <w:p w:rsidR="00C3056F" w:rsidRDefault="00C3056F" w:rsidP="00C305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2307">
        <w:rPr>
          <w:rFonts w:ascii="Times New Roman" w:hAnsi="Times New Roman" w:cs="Times New Roman"/>
          <w:sz w:val="24"/>
          <w:szCs w:val="24"/>
          <w:lang w:val="en-US"/>
        </w:rPr>
        <w:t>MAF</w:t>
      </w:r>
      <w:r w:rsidR="008F39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8F398F">
        <w:rPr>
          <w:rFonts w:ascii="Times New Roman" w:hAnsi="Times New Roman" w:cs="Times New Roman"/>
          <w:sz w:val="24"/>
          <w:szCs w:val="24"/>
          <w:lang w:val="en-US"/>
        </w:rPr>
        <w:t>: Minor Allele F</w:t>
      </w:r>
      <w:r w:rsidRPr="00942307">
        <w:rPr>
          <w:rFonts w:ascii="Times New Roman" w:hAnsi="Times New Roman" w:cs="Times New Roman"/>
          <w:sz w:val="24"/>
          <w:szCs w:val="24"/>
          <w:lang w:val="en-US"/>
        </w:rPr>
        <w:t>requency</w:t>
      </w:r>
      <w:r w:rsidR="008F398F">
        <w:rPr>
          <w:rFonts w:ascii="Times New Roman" w:hAnsi="Times New Roman" w:cs="Times New Roman"/>
          <w:sz w:val="24"/>
          <w:szCs w:val="24"/>
          <w:lang w:val="en-US"/>
        </w:rPr>
        <w:t xml:space="preserve"> from 1000 Genomes database </w:t>
      </w:r>
      <w:r w:rsidR="008F398F" w:rsidRPr="00942307">
        <w:rPr>
          <w:rFonts w:ascii="Times New Roman" w:hAnsi="Times New Roman" w:cs="Times New Roman"/>
          <w:sz w:val="24"/>
          <w:szCs w:val="24"/>
          <w:lang w:val="en-US"/>
        </w:rPr>
        <w:t>concerning Iberian (Spanish) population</w:t>
      </w:r>
      <w:r w:rsidRPr="0094230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8F398F" w:rsidRPr="00942307">
        <w:rPr>
          <w:rFonts w:ascii="Times New Roman" w:hAnsi="Times New Roman" w:cs="Times New Roman"/>
          <w:sz w:val="24"/>
          <w:szCs w:val="24"/>
          <w:lang w:val="en-US"/>
        </w:rPr>
        <w:t>MAF</w:t>
      </w:r>
      <w:r w:rsidR="008F39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F398F">
        <w:rPr>
          <w:rFonts w:ascii="Times New Roman" w:hAnsi="Times New Roman" w:cs="Times New Roman"/>
          <w:sz w:val="24"/>
          <w:szCs w:val="24"/>
          <w:lang w:val="en-US"/>
        </w:rPr>
        <w:t>: Minor Allele F</w:t>
      </w:r>
      <w:r w:rsidR="008F398F" w:rsidRPr="00942307">
        <w:rPr>
          <w:rFonts w:ascii="Times New Roman" w:hAnsi="Times New Roman" w:cs="Times New Roman"/>
          <w:sz w:val="24"/>
          <w:szCs w:val="24"/>
          <w:lang w:val="en-US"/>
        </w:rPr>
        <w:t>requency</w:t>
      </w:r>
      <w:r w:rsidR="008F39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4E73">
        <w:rPr>
          <w:rFonts w:ascii="Times New Roman" w:hAnsi="Times New Roman" w:cs="Times New Roman"/>
          <w:sz w:val="24"/>
          <w:szCs w:val="24"/>
          <w:lang w:val="en-US"/>
        </w:rPr>
        <w:t>regarding</w:t>
      </w:r>
      <w:r w:rsidR="008F398F">
        <w:rPr>
          <w:rFonts w:ascii="Times New Roman" w:hAnsi="Times New Roman" w:cs="Times New Roman"/>
          <w:sz w:val="24"/>
          <w:szCs w:val="24"/>
          <w:lang w:val="en-US"/>
        </w:rPr>
        <w:t xml:space="preserve"> this study population</w:t>
      </w:r>
      <w:r w:rsidR="008F398F" w:rsidRPr="00942307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8F39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42307">
        <w:rPr>
          <w:rFonts w:ascii="Times New Roman" w:hAnsi="Times New Roman" w:cs="Times New Roman"/>
          <w:sz w:val="24"/>
          <w:szCs w:val="24"/>
          <w:lang w:val="en-US"/>
        </w:rPr>
        <w:t xml:space="preserve">HWE: Hardy-Weinberg equilibrium; NA: not available. MAF are reported concerning Iberian (Spanish) population. HWE is expressed as </w:t>
      </w:r>
      <w:r w:rsidRPr="0094230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42307">
        <w:rPr>
          <w:rFonts w:ascii="Times New Roman" w:hAnsi="Times New Roman" w:cs="Times New Roman"/>
          <w:sz w:val="24"/>
          <w:szCs w:val="24"/>
          <w:lang w:val="en-US"/>
        </w:rPr>
        <w:t xml:space="preserve"> value.</w:t>
      </w:r>
    </w:p>
    <w:p w:rsidR="00C3056F" w:rsidRDefault="00C3056F" w:rsidP="00C3056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C3056F" w:rsidSect="00A23547">
          <w:pgSz w:w="12240" w:h="15840"/>
          <w:pgMar w:top="720" w:right="720" w:bottom="720" w:left="720" w:header="709" w:footer="709" w:gutter="0"/>
          <w:cols w:space="708"/>
          <w:docGrid w:linePitch="360"/>
        </w:sectPr>
      </w:pPr>
    </w:p>
    <w:p w:rsidR="00C3056F" w:rsidRPr="00E54489" w:rsidRDefault="00C3056F" w:rsidP="00C3056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</w:t>
      </w:r>
      <w:r w:rsidRPr="00EB0E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. </w:t>
      </w:r>
      <w:r w:rsidRPr="00EB0E57">
        <w:rPr>
          <w:rFonts w:ascii="Times New Roman" w:hAnsi="Times New Roman" w:cs="Times New Roman"/>
          <w:sz w:val="24"/>
          <w:szCs w:val="24"/>
          <w:lang w:val="en-US"/>
        </w:rPr>
        <w:t xml:space="preserve">List of SNPs associated with circulating </w:t>
      </w:r>
      <w:r>
        <w:rPr>
          <w:rFonts w:ascii="Times New Roman" w:hAnsi="Times New Roman" w:cs="Times New Roman"/>
          <w:sz w:val="24"/>
          <w:szCs w:val="24"/>
          <w:lang w:val="en-US"/>
        </w:rPr>
        <w:t>total cholesterol</w:t>
      </w:r>
      <w:r w:rsidRPr="00EB0E57">
        <w:rPr>
          <w:rFonts w:ascii="Times New Roman" w:hAnsi="Times New Roman" w:cs="Times New Roman"/>
          <w:sz w:val="24"/>
          <w:szCs w:val="24"/>
          <w:lang w:val="en-US"/>
        </w:rPr>
        <w:t xml:space="preserve"> levels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lated </w:t>
      </w:r>
      <w:r w:rsidRPr="00EB0E57">
        <w:rPr>
          <w:rFonts w:ascii="Times New Roman" w:hAnsi="Times New Roman" w:cs="Times New Roman"/>
          <w:sz w:val="24"/>
          <w:szCs w:val="24"/>
          <w:lang w:val="en-US"/>
        </w:rPr>
        <w:t>genotype codifications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3"/>
        <w:gridCol w:w="1260"/>
        <w:gridCol w:w="1467"/>
        <w:gridCol w:w="1564"/>
        <w:gridCol w:w="810"/>
        <w:gridCol w:w="810"/>
        <w:gridCol w:w="1839"/>
        <w:gridCol w:w="1839"/>
        <w:gridCol w:w="1324"/>
      </w:tblGrid>
      <w:tr w:rsidR="00C3056F" w:rsidRPr="00E54489" w:rsidTr="00B1300F"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eles</w:t>
            </w:r>
          </w:p>
        </w:tc>
        <w:tc>
          <w:tcPr>
            <w:tcW w:w="103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 c</w:t>
            </w: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ification</w:t>
            </w:r>
          </w:p>
        </w:tc>
        <w:tc>
          <w:tcPr>
            <w:tcW w:w="55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s </w:t>
            </w: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056F" w:rsidRPr="00E54489" w:rsidTr="00B1300F"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E54489" w:rsidRDefault="00C3056F" w:rsidP="00B130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 (gene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48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C3056F" w:rsidRPr="00E54489" w:rsidTr="00B1300F">
        <w:tc>
          <w:tcPr>
            <w:tcW w:w="1267" w:type="pct"/>
            <w:tcBorders>
              <w:top w:val="single" w:sz="4" w:space="0" w:color="auto"/>
            </w:tcBorders>
            <w:vAlign w:val="center"/>
          </w:tcPr>
          <w:p w:rsidR="00C3056F" w:rsidRPr="00E54489" w:rsidRDefault="00C3056F" w:rsidP="00B130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605100 (</w:t>
            </w:r>
            <w:r w:rsidRPr="00E5448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YPLAL1</w:t>
            </w: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G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+GG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.8±38.1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.6</w:t>
            </w: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±37.5</w:t>
            </w:r>
          </w:p>
        </w:tc>
        <w:tc>
          <w:tcPr>
            <w:tcW w:w="453" w:type="pct"/>
            <w:tcBorders>
              <w:top w:val="single" w:sz="4" w:space="0" w:color="auto"/>
            </w:tcBorders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43</w:t>
            </w:r>
          </w:p>
        </w:tc>
      </w:tr>
      <w:tr w:rsidR="00C3056F" w:rsidRPr="00E54489" w:rsidTr="00B1300F">
        <w:tc>
          <w:tcPr>
            <w:tcW w:w="1267" w:type="pct"/>
            <w:vAlign w:val="center"/>
          </w:tcPr>
          <w:p w:rsidR="00C3056F" w:rsidRPr="00E54489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rs569805 (</w:t>
            </w:r>
            <w:r w:rsidRPr="00E54489">
              <w:rPr>
                <w:rFonts w:ascii="Times New Roman" w:hAnsi="Times New Roman" w:cs="Times New Roman"/>
                <w:i/>
                <w:sz w:val="24"/>
                <w:szCs w:val="24"/>
              </w:rPr>
              <w:t>ABCB11</w:t>
            </w: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1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A/T</w:t>
            </w:r>
          </w:p>
        </w:tc>
        <w:tc>
          <w:tcPr>
            <w:tcW w:w="502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35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+TT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05.2±34.1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17.6±38.7</w:t>
            </w:r>
          </w:p>
        </w:tc>
        <w:tc>
          <w:tcPr>
            <w:tcW w:w="453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C3056F" w:rsidRPr="00E54489" w:rsidTr="00B1300F">
        <w:tc>
          <w:tcPr>
            <w:tcW w:w="1267" w:type="pct"/>
            <w:vAlign w:val="center"/>
          </w:tcPr>
          <w:p w:rsidR="00C3056F" w:rsidRPr="00E54489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rs494874 (</w:t>
            </w:r>
            <w:r w:rsidRPr="00E54489">
              <w:rPr>
                <w:rFonts w:ascii="Times New Roman" w:hAnsi="Times New Roman" w:cs="Times New Roman"/>
                <w:i/>
                <w:sz w:val="24"/>
                <w:szCs w:val="24"/>
              </w:rPr>
              <w:t>ABCB11</w:t>
            </w: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1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502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535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TC+CC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05.2±34.4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17.5±38.6</w:t>
            </w:r>
          </w:p>
        </w:tc>
        <w:tc>
          <w:tcPr>
            <w:tcW w:w="453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C3056F" w:rsidRPr="00E54489" w:rsidTr="00B1300F">
        <w:tc>
          <w:tcPr>
            <w:tcW w:w="1267" w:type="pct"/>
            <w:vAlign w:val="center"/>
          </w:tcPr>
          <w:p w:rsidR="00C3056F" w:rsidRPr="00E54489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rs1175544 (</w:t>
            </w:r>
            <w:r w:rsidRPr="00E54489">
              <w:rPr>
                <w:rFonts w:ascii="Times New Roman" w:hAnsi="Times New Roman" w:cs="Times New Roman"/>
                <w:i/>
                <w:sz w:val="24"/>
                <w:szCs w:val="24"/>
              </w:rPr>
              <w:t>PPARG</w:t>
            </w: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1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502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CT+TT</w:t>
            </w:r>
          </w:p>
        </w:tc>
        <w:tc>
          <w:tcPr>
            <w:tcW w:w="535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12.2±40.7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20.1±35.1</w:t>
            </w:r>
          </w:p>
        </w:tc>
        <w:tc>
          <w:tcPr>
            <w:tcW w:w="453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C3056F" w:rsidRPr="00E54489" w:rsidTr="00B1300F">
        <w:tc>
          <w:tcPr>
            <w:tcW w:w="1267" w:type="pct"/>
            <w:vAlign w:val="center"/>
          </w:tcPr>
          <w:p w:rsidR="00C3056F" w:rsidRPr="00E54489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rs1797912 (</w:t>
            </w:r>
            <w:r w:rsidRPr="00E54489">
              <w:rPr>
                <w:rFonts w:ascii="Times New Roman" w:hAnsi="Times New Roman" w:cs="Times New Roman"/>
                <w:i/>
                <w:sz w:val="24"/>
                <w:szCs w:val="24"/>
              </w:rPr>
              <w:t>PPARG</w:t>
            </w: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1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502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AC+CC</w:t>
            </w:r>
          </w:p>
        </w:tc>
        <w:tc>
          <w:tcPr>
            <w:tcW w:w="535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12.0±40.2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20.8±34.9</w:t>
            </w:r>
          </w:p>
        </w:tc>
        <w:tc>
          <w:tcPr>
            <w:tcW w:w="453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47</w:t>
            </w:r>
          </w:p>
        </w:tc>
      </w:tr>
      <w:tr w:rsidR="00C3056F" w:rsidRPr="00E54489" w:rsidTr="00B1300F">
        <w:tc>
          <w:tcPr>
            <w:tcW w:w="1267" w:type="pct"/>
            <w:vAlign w:val="center"/>
          </w:tcPr>
          <w:p w:rsidR="00C3056F" w:rsidRPr="00E54489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rs1799883 (</w:t>
            </w:r>
            <w:r w:rsidRPr="00E54489">
              <w:rPr>
                <w:rFonts w:ascii="Times New Roman" w:hAnsi="Times New Roman" w:cs="Times New Roman"/>
                <w:i/>
                <w:sz w:val="24"/>
                <w:szCs w:val="24"/>
              </w:rPr>
              <w:t>FABP2</w:t>
            </w: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1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502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TC+CC</w:t>
            </w:r>
          </w:p>
        </w:tc>
        <w:tc>
          <w:tcPr>
            <w:tcW w:w="535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14.5±38.6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29.7±32.8</w:t>
            </w:r>
          </w:p>
        </w:tc>
        <w:tc>
          <w:tcPr>
            <w:tcW w:w="453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45</w:t>
            </w:r>
          </w:p>
        </w:tc>
      </w:tr>
      <w:tr w:rsidR="00C3056F" w:rsidRPr="00E54489" w:rsidTr="00B1300F">
        <w:tc>
          <w:tcPr>
            <w:tcW w:w="1267" w:type="pct"/>
            <w:vAlign w:val="center"/>
          </w:tcPr>
          <w:p w:rsidR="00C3056F" w:rsidRPr="00E54489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rs6536991 (</w:t>
            </w:r>
            <w:r w:rsidRPr="00E54489">
              <w:rPr>
                <w:rFonts w:ascii="Times New Roman" w:hAnsi="Times New Roman" w:cs="Times New Roman"/>
                <w:i/>
                <w:sz w:val="24"/>
                <w:szCs w:val="24"/>
              </w:rPr>
              <w:t>UCP1</w:t>
            </w: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1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502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535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TT+TC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195.0±27.5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17.5±38.5</w:t>
            </w:r>
          </w:p>
        </w:tc>
        <w:tc>
          <w:tcPr>
            <w:tcW w:w="453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</w:tr>
      <w:tr w:rsidR="00C3056F" w:rsidRPr="00E54489" w:rsidTr="00B1300F">
        <w:tc>
          <w:tcPr>
            <w:tcW w:w="1267" w:type="pct"/>
            <w:vAlign w:val="center"/>
          </w:tcPr>
          <w:p w:rsidR="00C3056F" w:rsidRPr="00E54489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rs12502572 (</w:t>
            </w:r>
            <w:r w:rsidRPr="00E54489">
              <w:rPr>
                <w:rFonts w:ascii="Times New Roman" w:hAnsi="Times New Roman" w:cs="Times New Roman"/>
                <w:i/>
                <w:sz w:val="24"/>
                <w:szCs w:val="24"/>
              </w:rPr>
              <w:t>UCP1</w:t>
            </w: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1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502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35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GG+GA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194.8±27.3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18.5±38.7</w:t>
            </w:r>
          </w:p>
        </w:tc>
        <w:tc>
          <w:tcPr>
            <w:tcW w:w="453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C3056F" w:rsidRPr="00E54489" w:rsidTr="00B1300F">
        <w:tc>
          <w:tcPr>
            <w:tcW w:w="1267" w:type="pct"/>
            <w:vAlign w:val="center"/>
          </w:tcPr>
          <w:p w:rsidR="00C3056F" w:rsidRPr="00E54489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rs8192678 (</w:t>
            </w:r>
            <w:r w:rsidRPr="00E54489">
              <w:rPr>
                <w:rFonts w:ascii="Times New Roman" w:hAnsi="Times New Roman" w:cs="Times New Roman"/>
                <w:i/>
                <w:sz w:val="24"/>
                <w:szCs w:val="24"/>
              </w:rPr>
              <w:t>PPARGC1A</w:t>
            </w: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1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502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535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CC+TT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10.4±38.3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19.7±37.9</w:t>
            </w:r>
          </w:p>
        </w:tc>
        <w:tc>
          <w:tcPr>
            <w:tcW w:w="453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40</w:t>
            </w:r>
          </w:p>
        </w:tc>
      </w:tr>
      <w:tr w:rsidR="00C3056F" w:rsidRPr="00E54489" w:rsidTr="00B1300F">
        <w:tc>
          <w:tcPr>
            <w:tcW w:w="1267" w:type="pct"/>
            <w:vAlign w:val="center"/>
          </w:tcPr>
          <w:p w:rsidR="00C3056F" w:rsidRPr="00E54489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rs1801260 (</w:t>
            </w:r>
            <w:r w:rsidRPr="00E54489">
              <w:rPr>
                <w:rFonts w:ascii="Times New Roman" w:hAnsi="Times New Roman" w:cs="Times New Roman"/>
                <w:i/>
                <w:sz w:val="24"/>
                <w:szCs w:val="24"/>
              </w:rPr>
              <w:t>CLOCK</w:t>
            </w: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1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502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AG+GG</w:t>
            </w:r>
          </w:p>
        </w:tc>
        <w:tc>
          <w:tcPr>
            <w:tcW w:w="535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10.7±35.6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20.3±40.0</w:t>
            </w:r>
          </w:p>
        </w:tc>
        <w:tc>
          <w:tcPr>
            <w:tcW w:w="453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30</w:t>
            </w:r>
          </w:p>
        </w:tc>
      </w:tr>
      <w:tr w:rsidR="00C3056F" w:rsidRPr="00E54489" w:rsidTr="00B1300F">
        <w:tc>
          <w:tcPr>
            <w:tcW w:w="1267" w:type="pct"/>
            <w:vAlign w:val="center"/>
          </w:tcPr>
          <w:p w:rsidR="00C3056F" w:rsidRPr="00E54489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rs1440581 (</w:t>
            </w:r>
            <w:r w:rsidRPr="00E54489">
              <w:rPr>
                <w:rFonts w:ascii="Times New Roman" w:hAnsi="Times New Roman" w:cs="Times New Roman"/>
                <w:i/>
                <w:sz w:val="24"/>
                <w:szCs w:val="24"/>
              </w:rPr>
              <w:t>PPM1K</w:t>
            </w: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1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502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TT+TC</w:t>
            </w:r>
          </w:p>
        </w:tc>
        <w:tc>
          <w:tcPr>
            <w:tcW w:w="535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13.2±39.1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22.5±35.5</w:t>
            </w:r>
          </w:p>
        </w:tc>
        <w:tc>
          <w:tcPr>
            <w:tcW w:w="453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C3056F" w:rsidRPr="00E54489" w:rsidTr="00B1300F">
        <w:tc>
          <w:tcPr>
            <w:tcW w:w="1267" w:type="pct"/>
            <w:vAlign w:val="center"/>
          </w:tcPr>
          <w:p w:rsidR="00C3056F" w:rsidRPr="00E54489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rs206936 (</w:t>
            </w:r>
            <w:r w:rsidRPr="00E54489">
              <w:rPr>
                <w:rFonts w:ascii="Times New Roman" w:hAnsi="Times New Roman" w:cs="Times New Roman"/>
                <w:i/>
                <w:sz w:val="24"/>
                <w:szCs w:val="24"/>
              </w:rPr>
              <w:t>NUDT3</w:t>
            </w: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1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502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535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AA+AG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198.3±32.7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16.9±38.4</w:t>
            </w:r>
          </w:p>
        </w:tc>
        <w:tc>
          <w:tcPr>
            <w:tcW w:w="453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C3056F" w:rsidRPr="00E54489" w:rsidTr="00B1300F">
        <w:tc>
          <w:tcPr>
            <w:tcW w:w="1267" w:type="pct"/>
            <w:vAlign w:val="center"/>
          </w:tcPr>
          <w:p w:rsidR="00C3056F" w:rsidRPr="00E54489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rs10838738 (</w:t>
            </w:r>
            <w:r w:rsidRPr="00E54489">
              <w:rPr>
                <w:rFonts w:ascii="Times New Roman" w:hAnsi="Times New Roman" w:cs="Times New Roman"/>
                <w:i/>
                <w:sz w:val="24"/>
                <w:szCs w:val="24"/>
              </w:rPr>
              <w:t>MTCH2</w:t>
            </w: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1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502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535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AA+AG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01.3±34.7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18.8±38.3</w:t>
            </w:r>
          </w:p>
        </w:tc>
        <w:tc>
          <w:tcPr>
            <w:tcW w:w="453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C3056F" w:rsidRPr="00E54489" w:rsidTr="00B1300F">
        <w:tc>
          <w:tcPr>
            <w:tcW w:w="1267" w:type="pct"/>
            <w:vAlign w:val="center"/>
          </w:tcPr>
          <w:p w:rsidR="00C3056F" w:rsidRPr="00E54489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rs660339 (</w:t>
            </w:r>
            <w:r w:rsidRPr="00E54489">
              <w:rPr>
                <w:rFonts w:ascii="Times New Roman" w:hAnsi="Times New Roman" w:cs="Times New Roman"/>
                <w:i/>
                <w:sz w:val="24"/>
                <w:szCs w:val="24"/>
              </w:rPr>
              <w:t>UCP2</w:t>
            </w: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1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502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GG+GA</w:t>
            </w:r>
          </w:p>
        </w:tc>
        <w:tc>
          <w:tcPr>
            <w:tcW w:w="535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13.7±37.9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28.1±38.2</w:t>
            </w:r>
          </w:p>
        </w:tc>
        <w:tc>
          <w:tcPr>
            <w:tcW w:w="453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18</w:t>
            </w:r>
          </w:p>
        </w:tc>
      </w:tr>
      <w:tr w:rsidR="00C3056F" w:rsidRPr="00E54489" w:rsidTr="00B1300F">
        <w:tc>
          <w:tcPr>
            <w:tcW w:w="1267" w:type="pct"/>
            <w:vAlign w:val="center"/>
          </w:tcPr>
          <w:p w:rsidR="00C3056F" w:rsidRPr="00E54489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rs659366 (</w:t>
            </w:r>
            <w:r w:rsidRPr="00E54489">
              <w:rPr>
                <w:rFonts w:ascii="Times New Roman" w:hAnsi="Times New Roman" w:cs="Times New Roman"/>
                <w:i/>
                <w:sz w:val="24"/>
                <w:szCs w:val="24"/>
              </w:rPr>
              <w:t>UCP2</w:t>
            </w: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1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502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CC+CT</w:t>
            </w:r>
          </w:p>
        </w:tc>
        <w:tc>
          <w:tcPr>
            <w:tcW w:w="535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14.2±38.0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27.0±38.4</w:t>
            </w:r>
          </w:p>
        </w:tc>
        <w:tc>
          <w:tcPr>
            <w:tcW w:w="453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45</w:t>
            </w:r>
          </w:p>
        </w:tc>
      </w:tr>
      <w:tr w:rsidR="00C3056F" w:rsidRPr="00E54489" w:rsidTr="00B1300F">
        <w:tc>
          <w:tcPr>
            <w:tcW w:w="1267" w:type="pct"/>
            <w:vAlign w:val="center"/>
          </w:tcPr>
          <w:p w:rsidR="00C3056F" w:rsidRPr="00E54489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rs1685325 (</w:t>
            </w:r>
            <w:r w:rsidRPr="00E54489">
              <w:rPr>
                <w:rFonts w:ascii="Times New Roman" w:hAnsi="Times New Roman" w:cs="Times New Roman"/>
                <w:i/>
                <w:sz w:val="24"/>
                <w:szCs w:val="24"/>
              </w:rPr>
              <w:t>UCP3</w:t>
            </w: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1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502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TT+CC</w:t>
            </w:r>
          </w:p>
        </w:tc>
        <w:tc>
          <w:tcPr>
            <w:tcW w:w="535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11.1±36.4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20.5±39.5</w:t>
            </w:r>
          </w:p>
        </w:tc>
        <w:tc>
          <w:tcPr>
            <w:tcW w:w="453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33</w:t>
            </w:r>
          </w:p>
        </w:tc>
      </w:tr>
      <w:tr w:rsidR="00C3056F" w:rsidRPr="00E54489" w:rsidTr="00B1300F">
        <w:tc>
          <w:tcPr>
            <w:tcW w:w="1267" w:type="pct"/>
            <w:vAlign w:val="center"/>
          </w:tcPr>
          <w:p w:rsidR="00C3056F" w:rsidRPr="00E54489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rs4929949 (</w:t>
            </w:r>
            <w:r w:rsidRPr="00E54489">
              <w:rPr>
                <w:rFonts w:ascii="Times New Roman" w:hAnsi="Times New Roman" w:cs="Times New Roman"/>
                <w:i/>
                <w:sz w:val="24"/>
                <w:szCs w:val="24"/>
              </w:rPr>
              <w:t>STK33</w:t>
            </w: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1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502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TT+CC</w:t>
            </w:r>
          </w:p>
        </w:tc>
        <w:tc>
          <w:tcPr>
            <w:tcW w:w="535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09.6±35.6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22.6±40.0</w:t>
            </w:r>
          </w:p>
        </w:tc>
        <w:tc>
          <w:tcPr>
            <w:tcW w:w="453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C3056F" w:rsidRPr="00E54489" w:rsidTr="00B1300F">
        <w:tc>
          <w:tcPr>
            <w:tcW w:w="1267" w:type="pct"/>
            <w:vAlign w:val="center"/>
          </w:tcPr>
          <w:p w:rsidR="00C3056F" w:rsidRPr="00E54489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rs1052700 (</w:t>
            </w:r>
            <w:r w:rsidRPr="00E54489">
              <w:rPr>
                <w:rFonts w:ascii="Times New Roman" w:hAnsi="Times New Roman" w:cs="Times New Roman"/>
                <w:i/>
                <w:sz w:val="24"/>
                <w:szCs w:val="24"/>
              </w:rPr>
              <w:t>PLIN1</w:t>
            </w: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1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A/T</w:t>
            </w:r>
          </w:p>
        </w:tc>
        <w:tc>
          <w:tcPr>
            <w:tcW w:w="502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535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AA+TT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09.8±38.1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20.6±37.8</w:t>
            </w:r>
          </w:p>
        </w:tc>
        <w:tc>
          <w:tcPr>
            <w:tcW w:w="453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15</w:t>
            </w:r>
          </w:p>
        </w:tc>
      </w:tr>
      <w:tr w:rsidR="00C3056F" w:rsidRPr="00E54489" w:rsidTr="00B1300F">
        <w:tc>
          <w:tcPr>
            <w:tcW w:w="1267" w:type="pct"/>
            <w:vAlign w:val="center"/>
          </w:tcPr>
          <w:p w:rsidR="00C3056F" w:rsidRPr="00E54489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rs894160 (</w:t>
            </w:r>
            <w:r w:rsidRPr="00E54489">
              <w:rPr>
                <w:rFonts w:ascii="Times New Roman" w:hAnsi="Times New Roman" w:cs="Times New Roman"/>
                <w:i/>
                <w:sz w:val="24"/>
                <w:szCs w:val="24"/>
              </w:rPr>
              <w:t>PLIN1</w:t>
            </w: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1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502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535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CC+TT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11.5±37.5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19.2±38.6</w:t>
            </w:r>
          </w:p>
        </w:tc>
        <w:tc>
          <w:tcPr>
            <w:tcW w:w="453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C3056F" w:rsidRPr="00E54489" w:rsidTr="00B1300F">
        <w:tc>
          <w:tcPr>
            <w:tcW w:w="1267" w:type="pct"/>
            <w:vAlign w:val="center"/>
          </w:tcPr>
          <w:p w:rsidR="00C3056F" w:rsidRPr="00E54489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rs12452844 (</w:t>
            </w:r>
            <w:r w:rsidRPr="00E54489">
              <w:rPr>
                <w:rFonts w:ascii="Times New Roman" w:hAnsi="Times New Roman" w:cs="Times New Roman"/>
                <w:i/>
                <w:sz w:val="24"/>
                <w:szCs w:val="24"/>
              </w:rPr>
              <w:t>AANAT</w:t>
            </w: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1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502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35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GG+GA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199.1±32.2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16.9±38.4</w:t>
            </w:r>
          </w:p>
        </w:tc>
        <w:tc>
          <w:tcPr>
            <w:tcW w:w="453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C3056F" w:rsidRPr="00E54489" w:rsidTr="00B1300F">
        <w:tc>
          <w:tcPr>
            <w:tcW w:w="1267" w:type="pct"/>
            <w:vAlign w:val="center"/>
          </w:tcPr>
          <w:p w:rsidR="00C3056F" w:rsidRPr="00E54489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rs17782313 (</w:t>
            </w:r>
            <w:r w:rsidRPr="00E54489">
              <w:rPr>
                <w:rFonts w:ascii="Times New Roman" w:hAnsi="Times New Roman" w:cs="Times New Roman"/>
                <w:i/>
                <w:sz w:val="24"/>
                <w:szCs w:val="24"/>
              </w:rPr>
              <w:t>MC4R</w:t>
            </w: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1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502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535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TC+CC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14.9±37.5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32.4±46.9</w:t>
            </w:r>
          </w:p>
        </w:tc>
        <w:tc>
          <w:tcPr>
            <w:tcW w:w="453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C3056F" w:rsidRPr="00E54489" w:rsidTr="00B1300F">
        <w:tc>
          <w:tcPr>
            <w:tcW w:w="1267" w:type="pct"/>
            <w:vAlign w:val="center"/>
          </w:tcPr>
          <w:p w:rsidR="00C3056F" w:rsidRPr="00E54489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rs6013029 (</w:t>
            </w:r>
            <w:r w:rsidRPr="00E54489">
              <w:rPr>
                <w:rFonts w:ascii="Times New Roman" w:hAnsi="Times New Roman" w:cs="Times New Roman"/>
                <w:i/>
                <w:sz w:val="24"/>
                <w:szCs w:val="24"/>
              </w:rPr>
              <w:t>CTNNBL1</w:t>
            </w: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1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502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GG+TT</w:t>
            </w:r>
          </w:p>
        </w:tc>
        <w:tc>
          <w:tcPr>
            <w:tcW w:w="535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277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14.1±38.0</w:t>
            </w:r>
          </w:p>
        </w:tc>
        <w:tc>
          <w:tcPr>
            <w:tcW w:w="629" w:type="pct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225.3±38.6</w:t>
            </w:r>
          </w:p>
        </w:tc>
        <w:tc>
          <w:tcPr>
            <w:tcW w:w="453" w:type="pct"/>
            <w:vAlign w:val="center"/>
          </w:tcPr>
          <w:p w:rsidR="00C3056F" w:rsidRPr="00E54489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489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</w:tbl>
    <w:p w:rsidR="00C3056F" w:rsidRPr="00E54489" w:rsidRDefault="00C3056F" w:rsidP="00C305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54489">
        <w:rPr>
          <w:rFonts w:ascii="Times New Roman" w:hAnsi="Times New Roman" w:cs="Times New Roman"/>
          <w:sz w:val="24"/>
          <w:szCs w:val="24"/>
          <w:lang w:val="en-US"/>
        </w:rPr>
        <w:t>Variables are expressed as means ± standard deviations. 0 = non-risk genotype; 1 = risk genotyp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in bold (p&lt;0.05</w:t>
      </w:r>
      <w:r w:rsidRPr="00AD7B0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C3056F" w:rsidRDefault="00C3056F" w:rsidP="00C305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3056F" w:rsidRDefault="00C3056F" w:rsidP="00C305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912C8" w:rsidRDefault="005912C8" w:rsidP="00C3056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12C8" w:rsidRDefault="005912C8" w:rsidP="00C3056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12C8" w:rsidRDefault="005912C8" w:rsidP="00C3056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12C8" w:rsidRDefault="005912C8" w:rsidP="00C3056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12C8" w:rsidRDefault="005912C8" w:rsidP="00C3056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056F" w:rsidRPr="00D27794" w:rsidRDefault="00C3056F" w:rsidP="00C3056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b</w:t>
      </w:r>
      <w:r w:rsidRPr="00D277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EB0E57">
        <w:rPr>
          <w:rFonts w:ascii="Times New Roman" w:hAnsi="Times New Roman" w:cs="Times New Roman"/>
          <w:sz w:val="24"/>
          <w:szCs w:val="24"/>
          <w:lang w:val="en-US"/>
        </w:rPr>
        <w:t xml:space="preserve">List of SNPs associated with circulating LDL-c levels and </w:t>
      </w:r>
      <w:r>
        <w:rPr>
          <w:rFonts w:ascii="Times New Roman" w:hAnsi="Times New Roman" w:cs="Times New Roman"/>
          <w:sz w:val="24"/>
          <w:szCs w:val="24"/>
          <w:lang w:val="en-US"/>
        </w:rPr>
        <w:t>related</w:t>
      </w:r>
      <w:r w:rsidRPr="00EB0E57">
        <w:rPr>
          <w:rFonts w:ascii="Times New Roman" w:hAnsi="Times New Roman" w:cs="Times New Roman"/>
          <w:sz w:val="24"/>
          <w:szCs w:val="24"/>
          <w:lang w:val="en-US"/>
        </w:rPr>
        <w:t xml:space="preserve"> genotype codifications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2"/>
        <w:gridCol w:w="1295"/>
        <w:gridCol w:w="1453"/>
        <w:gridCol w:w="1453"/>
        <w:gridCol w:w="833"/>
        <w:gridCol w:w="833"/>
        <w:gridCol w:w="1891"/>
        <w:gridCol w:w="1891"/>
        <w:gridCol w:w="1365"/>
      </w:tblGrid>
      <w:tr w:rsidR="00C3056F" w:rsidRPr="00D27794" w:rsidTr="00B1300F"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eles</w:t>
            </w:r>
          </w:p>
        </w:tc>
        <w:tc>
          <w:tcPr>
            <w:tcW w:w="9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 codification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s </w:t>
            </w: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056F" w:rsidRPr="00D27794" w:rsidTr="00B1300F"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ene)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79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C3056F" w:rsidRPr="00D27794" w:rsidTr="00B1300F">
        <w:tc>
          <w:tcPr>
            <w:tcW w:w="1232" w:type="pct"/>
            <w:tcBorders>
              <w:top w:val="single" w:sz="4" w:space="0" w:color="auto"/>
            </w:tcBorders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2605100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LYPLA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+GG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.8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.8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39</w:t>
            </w:r>
          </w:p>
        </w:tc>
      </w:tr>
      <w:tr w:rsidR="00C3056F" w:rsidRPr="00D27794" w:rsidTr="00B1300F">
        <w:tc>
          <w:tcPr>
            <w:tcW w:w="1232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799883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FAB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+CC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.7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.0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46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C3056F" w:rsidRPr="00D27794" w:rsidTr="00B1300F">
        <w:tc>
          <w:tcPr>
            <w:tcW w:w="1232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D53">
              <w:rPr>
                <w:rFonts w:ascii="Times New Roman" w:hAnsi="Times New Roman" w:cs="Times New Roman"/>
                <w:sz w:val="24"/>
                <w:szCs w:val="24"/>
              </w:rPr>
              <w:t>rs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991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UC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+TC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.7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.1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467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19</w:t>
            </w:r>
          </w:p>
        </w:tc>
      </w:tr>
      <w:tr w:rsidR="00C3056F" w:rsidRPr="00D27794" w:rsidTr="00B1300F">
        <w:tc>
          <w:tcPr>
            <w:tcW w:w="1232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2502572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UC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+GA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.4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.1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467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C3056F" w:rsidRPr="00D27794" w:rsidTr="00B1300F">
        <w:tc>
          <w:tcPr>
            <w:tcW w:w="1232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440581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PPM1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+TC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.7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.1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46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C3056F" w:rsidRPr="00D27794" w:rsidTr="00B1300F">
        <w:tc>
          <w:tcPr>
            <w:tcW w:w="1232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206936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NUDT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+AG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.7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.6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46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C3056F" w:rsidRPr="00D27794" w:rsidTr="00B1300F">
        <w:tc>
          <w:tcPr>
            <w:tcW w:w="1232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7799039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L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+AA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.8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.4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46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C3056F" w:rsidRPr="00D27794" w:rsidTr="00B1300F">
        <w:tc>
          <w:tcPr>
            <w:tcW w:w="1232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0838738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MTC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+AG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.1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.6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467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C3056F" w:rsidRPr="00D27794" w:rsidTr="00B1300F">
        <w:tc>
          <w:tcPr>
            <w:tcW w:w="1232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685325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UC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+CC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.7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.8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467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38</w:t>
            </w:r>
          </w:p>
        </w:tc>
      </w:tr>
      <w:tr w:rsidR="00C3056F" w:rsidRPr="00D27794" w:rsidTr="00B1300F">
        <w:tc>
          <w:tcPr>
            <w:tcW w:w="1232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4929949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STK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+CC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.5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.4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467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</w:tr>
      <w:tr w:rsidR="00C3056F" w:rsidRPr="00D27794" w:rsidTr="00B1300F">
        <w:tc>
          <w:tcPr>
            <w:tcW w:w="1232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052700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PLI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A/T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+TT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.6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.8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467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18</w:t>
            </w:r>
          </w:p>
        </w:tc>
      </w:tr>
      <w:tr w:rsidR="00C3056F" w:rsidRPr="00D27794" w:rsidTr="00B1300F">
        <w:tc>
          <w:tcPr>
            <w:tcW w:w="1232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894160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PLI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+TT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.4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.1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467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49</w:t>
            </w:r>
          </w:p>
        </w:tc>
      </w:tr>
      <w:tr w:rsidR="00C3056F" w:rsidRPr="00D27794" w:rsidTr="00B1300F">
        <w:tc>
          <w:tcPr>
            <w:tcW w:w="1232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7498665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SH2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+GG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.3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.4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46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C3056F" w:rsidRPr="00D27794" w:rsidTr="00B1300F">
        <w:tc>
          <w:tcPr>
            <w:tcW w:w="1232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7359397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SH2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+TT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.1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.8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467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49</w:t>
            </w:r>
          </w:p>
        </w:tc>
      </w:tr>
      <w:tr w:rsidR="00C3056F" w:rsidRPr="00D27794" w:rsidTr="00B1300F">
        <w:tc>
          <w:tcPr>
            <w:tcW w:w="1232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2452844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AAN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+GA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.0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.8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46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C3056F" w:rsidRPr="00D27794" w:rsidTr="00B1300F">
        <w:tc>
          <w:tcPr>
            <w:tcW w:w="1232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805081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NP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+CC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.0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.0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46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C3056F" w:rsidRPr="00D27794" w:rsidTr="00B1300F">
        <w:tc>
          <w:tcPr>
            <w:tcW w:w="1232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7782313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MC4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+CC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.9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.3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467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38</w:t>
            </w:r>
          </w:p>
        </w:tc>
      </w:tr>
      <w:tr w:rsidR="00C3056F" w:rsidRPr="00D27794" w:rsidTr="00B1300F">
        <w:tc>
          <w:tcPr>
            <w:tcW w:w="1232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3813929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HTR2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+TT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.4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.3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467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41</w:t>
            </w:r>
          </w:p>
        </w:tc>
      </w:tr>
      <w:tr w:rsidR="00C3056F" w:rsidRPr="00D27794" w:rsidTr="00B1300F">
        <w:tc>
          <w:tcPr>
            <w:tcW w:w="1232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1091046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AGT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+CC</w:t>
            </w:r>
          </w:p>
        </w:tc>
        <w:tc>
          <w:tcPr>
            <w:tcW w:w="49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28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.1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647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.9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46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</w:tbl>
    <w:p w:rsidR="00C3056F" w:rsidRPr="00D27794" w:rsidRDefault="00C3056F" w:rsidP="00C305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7794">
        <w:rPr>
          <w:rFonts w:ascii="Times New Roman" w:hAnsi="Times New Roman" w:cs="Times New Roman"/>
          <w:sz w:val="24"/>
          <w:szCs w:val="24"/>
          <w:lang w:val="en-US"/>
        </w:rPr>
        <w:t>Variables are expressed as mea</w:t>
      </w:r>
      <w:r>
        <w:rPr>
          <w:rFonts w:ascii="Times New Roman" w:hAnsi="Times New Roman" w:cs="Times New Roman"/>
          <w:sz w:val="24"/>
          <w:szCs w:val="24"/>
          <w:lang w:val="en-US"/>
        </w:rPr>
        <w:t>ns ± standard deviations. 0 = non-risk genotype; 1 = risk genotype</w:t>
      </w:r>
      <w:r w:rsidRPr="00D27794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in bold (p&lt;0.05</w:t>
      </w:r>
      <w:r w:rsidRPr="00AD7B0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C3056F" w:rsidRPr="00D27794" w:rsidRDefault="00C3056F" w:rsidP="00C305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3056F" w:rsidRPr="00D27794" w:rsidRDefault="00C3056F" w:rsidP="00C305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3056F" w:rsidRPr="00D27794" w:rsidRDefault="00C3056F" w:rsidP="00C305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3056F" w:rsidRPr="00D27794" w:rsidRDefault="00C3056F" w:rsidP="00C305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912C8" w:rsidRDefault="005912C8" w:rsidP="00C3056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12C8" w:rsidRDefault="005912C8" w:rsidP="00C3056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12C8" w:rsidRDefault="005912C8" w:rsidP="00C3056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12C8" w:rsidRDefault="005912C8" w:rsidP="00C3056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056F" w:rsidRPr="00D27794" w:rsidRDefault="00C3056F" w:rsidP="00C3056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</w:t>
      </w:r>
      <w:r w:rsidRPr="00EB0E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c. </w:t>
      </w:r>
      <w:r w:rsidRPr="00EB0E57">
        <w:rPr>
          <w:rFonts w:ascii="Times New Roman" w:hAnsi="Times New Roman" w:cs="Times New Roman"/>
          <w:sz w:val="24"/>
          <w:szCs w:val="24"/>
          <w:lang w:val="en-US"/>
        </w:rPr>
        <w:t xml:space="preserve">List of SNPs associated with circulating HDL-c levels and </w:t>
      </w:r>
      <w:r>
        <w:rPr>
          <w:rFonts w:ascii="Times New Roman" w:hAnsi="Times New Roman" w:cs="Times New Roman"/>
          <w:sz w:val="24"/>
          <w:szCs w:val="24"/>
          <w:lang w:val="en-US"/>
        </w:rPr>
        <w:t>related</w:t>
      </w:r>
      <w:r w:rsidRPr="00EB0E57">
        <w:rPr>
          <w:rFonts w:ascii="Times New Roman" w:hAnsi="Times New Roman" w:cs="Times New Roman"/>
          <w:sz w:val="24"/>
          <w:szCs w:val="24"/>
          <w:lang w:val="en-US"/>
        </w:rPr>
        <w:t xml:space="preserve"> genotype codifications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0"/>
        <w:gridCol w:w="1303"/>
        <w:gridCol w:w="1462"/>
        <w:gridCol w:w="1462"/>
        <w:gridCol w:w="836"/>
        <w:gridCol w:w="839"/>
        <w:gridCol w:w="1728"/>
        <w:gridCol w:w="1728"/>
        <w:gridCol w:w="1368"/>
      </w:tblGrid>
      <w:tr w:rsidR="00C3056F" w:rsidRPr="00D27794" w:rsidTr="00B1300F"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eles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 codification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1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s </w:t>
            </w: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056F" w:rsidRPr="00D27794" w:rsidTr="00B1300F"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ene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79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C3056F" w:rsidRPr="00D27794" w:rsidTr="00B1300F">
        <w:tc>
          <w:tcPr>
            <w:tcW w:w="1331" w:type="pct"/>
            <w:tcBorders>
              <w:top w:val="single" w:sz="4" w:space="0" w:color="auto"/>
            </w:tcBorders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D53">
              <w:rPr>
                <w:rFonts w:ascii="Times New Roman" w:hAnsi="Times New Roman" w:cs="Times New Roman"/>
                <w:sz w:val="24"/>
                <w:szCs w:val="24"/>
              </w:rPr>
              <w:t>rs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752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NEG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+AA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9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C3056F" w:rsidRPr="00D27794" w:rsidTr="00B1300F">
        <w:tc>
          <w:tcPr>
            <w:tcW w:w="1331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2943641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IR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+CC</w:t>
            </w:r>
          </w:p>
        </w:tc>
        <w:tc>
          <w:tcPr>
            <w:tcW w:w="2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8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46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C3056F" w:rsidRPr="00D27794" w:rsidTr="00B1300F">
        <w:tc>
          <w:tcPr>
            <w:tcW w:w="1331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8192678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PPARGC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+TT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2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28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46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C3056F" w:rsidRPr="00D27794" w:rsidTr="00B1300F">
        <w:tc>
          <w:tcPr>
            <w:tcW w:w="1331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2419621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ACSL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+CT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2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28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468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31</w:t>
            </w:r>
          </w:p>
        </w:tc>
      </w:tr>
      <w:tr w:rsidR="00C3056F" w:rsidRPr="00D27794" w:rsidTr="00B1300F">
        <w:tc>
          <w:tcPr>
            <w:tcW w:w="1331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6265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BDN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+CT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2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28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7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468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09</w:t>
            </w:r>
          </w:p>
        </w:tc>
      </w:tr>
      <w:tr w:rsidR="00C3056F" w:rsidRPr="00D27794" w:rsidTr="00B1300F">
        <w:tc>
          <w:tcPr>
            <w:tcW w:w="1331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1030104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BDN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+AG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2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28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7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468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19</w:t>
            </w:r>
          </w:p>
        </w:tc>
      </w:tr>
      <w:tr w:rsidR="00C3056F" w:rsidRPr="00D27794" w:rsidTr="00B1300F">
        <w:tc>
          <w:tcPr>
            <w:tcW w:w="1331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660339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UC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+AA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2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8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46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C3056F" w:rsidRPr="00D27794" w:rsidTr="00B1300F">
        <w:tc>
          <w:tcPr>
            <w:tcW w:w="1331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659366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UC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+TT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2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8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468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46</w:t>
            </w:r>
          </w:p>
        </w:tc>
      </w:tr>
      <w:tr w:rsidR="00C3056F" w:rsidRPr="00D27794" w:rsidTr="00B1300F">
        <w:tc>
          <w:tcPr>
            <w:tcW w:w="1331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2075577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UC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+AA</w:t>
            </w:r>
          </w:p>
        </w:tc>
        <w:tc>
          <w:tcPr>
            <w:tcW w:w="2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8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468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27</w:t>
            </w:r>
          </w:p>
        </w:tc>
      </w:tr>
      <w:tr w:rsidR="00C3056F" w:rsidRPr="00D27794" w:rsidTr="00B1300F">
        <w:tc>
          <w:tcPr>
            <w:tcW w:w="1331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685325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UC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+CC</w:t>
            </w:r>
          </w:p>
        </w:tc>
        <w:tc>
          <w:tcPr>
            <w:tcW w:w="2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8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468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C3056F" w:rsidRPr="00D27794" w:rsidTr="00B1300F">
        <w:tc>
          <w:tcPr>
            <w:tcW w:w="1331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4769873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ALOX5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+TT</w:t>
            </w:r>
          </w:p>
        </w:tc>
        <w:tc>
          <w:tcPr>
            <w:tcW w:w="2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28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0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468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C3056F" w:rsidRPr="00D27794" w:rsidTr="00B1300F">
        <w:tc>
          <w:tcPr>
            <w:tcW w:w="1331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894160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PLI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+TT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2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28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468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47</w:t>
            </w:r>
          </w:p>
        </w:tc>
      </w:tr>
      <w:tr w:rsidR="00C3056F" w:rsidRPr="00D27794" w:rsidTr="00B1300F">
        <w:tc>
          <w:tcPr>
            <w:tcW w:w="1331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2289487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PLIN</w:t>
            </w:r>
            <w:r w:rsidRPr="00F91D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566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+TT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2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28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468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40</w:t>
            </w:r>
          </w:p>
        </w:tc>
      </w:tr>
      <w:tr w:rsidR="00C3056F" w:rsidRPr="00D27794" w:rsidTr="00B1300F">
        <w:tc>
          <w:tcPr>
            <w:tcW w:w="1331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9939609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F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6EF">
              <w:rPr>
                <w:rFonts w:ascii="Times New Roman" w:hAnsi="Times New Roman" w:cs="Times New Roman"/>
                <w:sz w:val="24"/>
                <w:szCs w:val="24"/>
              </w:rPr>
              <w:t>T/A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+TA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28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9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1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46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C3056F" w:rsidRPr="00D27794" w:rsidTr="00B1300F">
        <w:tc>
          <w:tcPr>
            <w:tcW w:w="1331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6567160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MC4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6EF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+CC</w:t>
            </w:r>
          </w:p>
        </w:tc>
        <w:tc>
          <w:tcPr>
            <w:tcW w:w="2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8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46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C3056F" w:rsidRPr="00D27794" w:rsidTr="00B1300F">
        <w:tc>
          <w:tcPr>
            <w:tcW w:w="1331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2287019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QPCT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6EF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2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28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2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46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C3056F" w:rsidRPr="00D27794" w:rsidTr="00B1300F">
        <w:tc>
          <w:tcPr>
            <w:tcW w:w="1331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3813929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HTR2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6EF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+TT</w:t>
            </w:r>
          </w:p>
        </w:tc>
        <w:tc>
          <w:tcPr>
            <w:tcW w:w="2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8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46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C3056F" w:rsidRPr="00D27794" w:rsidTr="00B1300F">
        <w:tc>
          <w:tcPr>
            <w:tcW w:w="1331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1091046 (</w:t>
            </w:r>
            <w:r w:rsidRPr="00780EC6">
              <w:rPr>
                <w:rFonts w:ascii="Times New Roman" w:hAnsi="Times New Roman" w:cs="Times New Roman"/>
                <w:i/>
                <w:sz w:val="24"/>
                <w:szCs w:val="24"/>
              </w:rPr>
              <w:t>AGT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6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6EF">
              <w:rPr>
                <w:rFonts w:ascii="Times New Roman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500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+CC</w:t>
            </w:r>
          </w:p>
        </w:tc>
        <w:tc>
          <w:tcPr>
            <w:tcW w:w="2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87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2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591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  <w:r w:rsidRPr="00EF0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468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</w:tbl>
    <w:p w:rsidR="00C3056F" w:rsidRDefault="00C3056F" w:rsidP="00C305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7794">
        <w:rPr>
          <w:rFonts w:ascii="Times New Roman" w:hAnsi="Times New Roman" w:cs="Times New Roman"/>
          <w:sz w:val="24"/>
          <w:szCs w:val="24"/>
          <w:lang w:val="en-US"/>
        </w:rPr>
        <w:t>Variables are expressed as mea</w:t>
      </w:r>
      <w:r>
        <w:rPr>
          <w:rFonts w:ascii="Times New Roman" w:hAnsi="Times New Roman" w:cs="Times New Roman"/>
          <w:sz w:val="24"/>
          <w:szCs w:val="24"/>
          <w:lang w:val="en-US"/>
        </w:rPr>
        <w:t>ns ± standard deviations. 0 = non-risk genotype; 1 = risk genotype</w:t>
      </w:r>
      <w:r w:rsidRPr="00D27794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in bold (p&lt;0.05</w:t>
      </w:r>
      <w:r w:rsidRPr="00AD7B0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C3056F" w:rsidRDefault="00C3056F" w:rsidP="00C305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3056F" w:rsidRDefault="00C3056F" w:rsidP="00C305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3056F" w:rsidRDefault="00C3056F" w:rsidP="00C305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3056F" w:rsidRDefault="00C3056F" w:rsidP="00C305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3056F" w:rsidRDefault="00C3056F" w:rsidP="00C305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912C8" w:rsidRDefault="005912C8" w:rsidP="00C3056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12C8" w:rsidRDefault="005912C8" w:rsidP="00C3056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12C8" w:rsidRDefault="005912C8" w:rsidP="00C3056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12C8" w:rsidRDefault="005912C8" w:rsidP="00C3056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056F" w:rsidRPr="00D27794" w:rsidRDefault="00C3056F" w:rsidP="00C3056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d</w:t>
      </w:r>
      <w:r w:rsidRPr="00D277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EB0E57">
        <w:rPr>
          <w:rFonts w:ascii="Times New Roman" w:hAnsi="Times New Roman" w:cs="Times New Roman"/>
          <w:sz w:val="24"/>
          <w:szCs w:val="24"/>
          <w:lang w:val="en-US"/>
        </w:rPr>
        <w:t>List of SNP</w:t>
      </w:r>
      <w:r>
        <w:rPr>
          <w:rFonts w:ascii="Times New Roman" w:hAnsi="Times New Roman" w:cs="Times New Roman"/>
          <w:sz w:val="24"/>
          <w:szCs w:val="24"/>
          <w:lang w:val="en-US"/>
        </w:rPr>
        <w:t>s associated with circulating triglyceride</w:t>
      </w:r>
      <w:r w:rsidRPr="00EB0E57">
        <w:rPr>
          <w:rFonts w:ascii="Times New Roman" w:hAnsi="Times New Roman" w:cs="Times New Roman"/>
          <w:sz w:val="24"/>
          <w:szCs w:val="24"/>
          <w:lang w:val="en-US"/>
        </w:rPr>
        <w:t xml:space="preserve"> levels and </w:t>
      </w:r>
      <w:r>
        <w:rPr>
          <w:rFonts w:ascii="Times New Roman" w:hAnsi="Times New Roman" w:cs="Times New Roman"/>
          <w:sz w:val="24"/>
          <w:szCs w:val="24"/>
          <w:lang w:val="en-US"/>
        </w:rPr>
        <w:t>related</w:t>
      </w:r>
      <w:r w:rsidRPr="00EB0E57">
        <w:rPr>
          <w:rFonts w:ascii="Times New Roman" w:hAnsi="Times New Roman" w:cs="Times New Roman"/>
          <w:sz w:val="24"/>
          <w:szCs w:val="24"/>
          <w:lang w:val="en-US"/>
        </w:rPr>
        <w:t xml:space="preserve"> genotype codifications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266"/>
        <w:gridCol w:w="1421"/>
        <w:gridCol w:w="1476"/>
        <w:gridCol w:w="813"/>
        <w:gridCol w:w="813"/>
        <w:gridCol w:w="1850"/>
        <w:gridCol w:w="1853"/>
        <w:gridCol w:w="1330"/>
      </w:tblGrid>
      <w:tr w:rsidR="00C3056F" w:rsidRPr="00D27794" w:rsidTr="00B1300F"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:rsidR="00C3056F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eles</w:t>
            </w:r>
          </w:p>
        </w:tc>
        <w:tc>
          <w:tcPr>
            <w:tcW w:w="9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 codification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s </w:t>
            </w: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44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056F" w:rsidRPr="00D27794" w:rsidTr="00B1300F"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ene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79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27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C3056F" w:rsidRPr="00D27794" w:rsidTr="00B1300F">
        <w:tc>
          <w:tcPr>
            <w:tcW w:w="1298" w:type="pct"/>
            <w:tcBorders>
              <w:top w:val="single" w:sz="4" w:space="0" w:color="auto"/>
            </w:tcBorders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324420 (</w:t>
            </w:r>
            <w:r w:rsidRPr="007D1706">
              <w:rPr>
                <w:rFonts w:ascii="Times New Roman" w:hAnsi="Times New Roman" w:cs="Times New Roman"/>
                <w:i/>
                <w:sz w:val="24"/>
                <w:szCs w:val="24"/>
              </w:rPr>
              <w:t>FAA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861">
              <w:rPr>
                <w:rFonts w:ascii="Times New Roman" w:hAnsi="Times New Roman" w:cs="Times New Roman"/>
                <w:sz w:val="24"/>
                <w:szCs w:val="24"/>
              </w:rPr>
              <w:t>C/A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+AA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9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.6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C3056F" w:rsidRPr="00D27794" w:rsidTr="00B1300F">
        <w:tc>
          <w:tcPr>
            <w:tcW w:w="1298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2959272 (</w:t>
            </w:r>
            <w:r w:rsidRPr="007D1706">
              <w:rPr>
                <w:rFonts w:ascii="Times New Roman" w:hAnsi="Times New Roman" w:cs="Times New Roman"/>
                <w:i/>
                <w:sz w:val="24"/>
                <w:szCs w:val="24"/>
              </w:rPr>
              <w:t>PP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861">
              <w:rPr>
                <w:rFonts w:ascii="Times New Roman" w:hAnsi="Times New Roman" w:cs="Times New Roman"/>
                <w:sz w:val="24"/>
                <w:szCs w:val="24"/>
              </w:rPr>
              <w:t>T/G</w:t>
            </w:r>
          </w:p>
        </w:tc>
        <w:tc>
          <w:tcPr>
            <w:tcW w:w="4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+TG</w:t>
            </w:r>
          </w:p>
        </w:tc>
        <w:tc>
          <w:tcPr>
            <w:tcW w:w="50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33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634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.6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</w:p>
        </w:tc>
        <w:tc>
          <w:tcPr>
            <w:tcW w:w="455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C3056F" w:rsidRPr="00D27794" w:rsidTr="00B1300F">
        <w:tc>
          <w:tcPr>
            <w:tcW w:w="1298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386835 (</w:t>
            </w:r>
            <w:r w:rsidRPr="007D1706">
              <w:rPr>
                <w:rFonts w:ascii="Times New Roman" w:hAnsi="Times New Roman" w:cs="Times New Roman"/>
                <w:i/>
                <w:sz w:val="24"/>
                <w:szCs w:val="24"/>
              </w:rPr>
              <w:t>PP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861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4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50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633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1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</w:p>
        </w:tc>
        <w:tc>
          <w:tcPr>
            <w:tcW w:w="634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.1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455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21</w:t>
            </w:r>
          </w:p>
        </w:tc>
      </w:tr>
      <w:tr w:rsidR="00C3056F" w:rsidRPr="00D27794" w:rsidTr="00B1300F">
        <w:tc>
          <w:tcPr>
            <w:tcW w:w="1298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709158 (</w:t>
            </w:r>
            <w:r w:rsidRPr="007D1706">
              <w:rPr>
                <w:rFonts w:ascii="Times New Roman" w:hAnsi="Times New Roman" w:cs="Times New Roman"/>
                <w:i/>
                <w:sz w:val="24"/>
                <w:szCs w:val="24"/>
              </w:rPr>
              <w:t>PP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861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4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+GG</w:t>
            </w:r>
          </w:p>
        </w:tc>
        <w:tc>
          <w:tcPr>
            <w:tcW w:w="50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633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634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7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.6</w:t>
            </w:r>
          </w:p>
        </w:tc>
        <w:tc>
          <w:tcPr>
            <w:tcW w:w="45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C3056F" w:rsidRPr="00D27794" w:rsidTr="00B1300F">
        <w:tc>
          <w:tcPr>
            <w:tcW w:w="1298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175540 (</w:t>
            </w:r>
            <w:r w:rsidRPr="007D1706">
              <w:rPr>
                <w:rFonts w:ascii="Times New Roman" w:hAnsi="Times New Roman" w:cs="Times New Roman"/>
                <w:i/>
                <w:sz w:val="24"/>
                <w:szCs w:val="24"/>
              </w:rPr>
              <w:t>PP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861">
              <w:rPr>
                <w:rFonts w:ascii="Times New Roman" w:hAnsi="Times New Roman" w:cs="Times New Roman"/>
                <w:sz w:val="24"/>
                <w:szCs w:val="24"/>
              </w:rPr>
              <w:t>C/A</w:t>
            </w:r>
          </w:p>
        </w:tc>
        <w:tc>
          <w:tcPr>
            <w:tcW w:w="4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+AA</w:t>
            </w:r>
          </w:p>
        </w:tc>
        <w:tc>
          <w:tcPr>
            <w:tcW w:w="50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633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4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634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.2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</w:p>
        </w:tc>
        <w:tc>
          <w:tcPr>
            <w:tcW w:w="455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34</w:t>
            </w:r>
          </w:p>
        </w:tc>
      </w:tr>
      <w:tr w:rsidR="00C3056F" w:rsidRPr="00D27794" w:rsidTr="00B1300F">
        <w:tc>
          <w:tcPr>
            <w:tcW w:w="1298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175544 (</w:t>
            </w:r>
            <w:r w:rsidRPr="007D1706">
              <w:rPr>
                <w:rFonts w:ascii="Times New Roman" w:hAnsi="Times New Roman" w:cs="Times New Roman"/>
                <w:i/>
                <w:sz w:val="24"/>
                <w:szCs w:val="24"/>
              </w:rPr>
              <w:t>PP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861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4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50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+CT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633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</w:tc>
        <w:tc>
          <w:tcPr>
            <w:tcW w:w="634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.0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45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C3056F" w:rsidRPr="00D27794" w:rsidTr="00B1300F">
        <w:tc>
          <w:tcPr>
            <w:tcW w:w="1298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797912 (</w:t>
            </w:r>
            <w:r w:rsidRPr="007D1706">
              <w:rPr>
                <w:rFonts w:ascii="Times New Roman" w:hAnsi="Times New Roman" w:cs="Times New Roman"/>
                <w:i/>
                <w:sz w:val="24"/>
                <w:szCs w:val="24"/>
              </w:rPr>
              <w:t>PP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861">
              <w:rPr>
                <w:rFonts w:ascii="Times New Roman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4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+CC</w:t>
            </w:r>
          </w:p>
        </w:tc>
        <w:tc>
          <w:tcPr>
            <w:tcW w:w="50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33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634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4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  <w:tc>
          <w:tcPr>
            <w:tcW w:w="45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C3056F" w:rsidRPr="00D27794" w:rsidTr="00B1300F">
        <w:tc>
          <w:tcPr>
            <w:tcW w:w="1298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800544 (</w:t>
            </w:r>
            <w:r w:rsidRPr="007D1706">
              <w:rPr>
                <w:rFonts w:ascii="Times New Roman" w:hAnsi="Times New Roman" w:cs="Times New Roman"/>
                <w:i/>
                <w:sz w:val="24"/>
                <w:szCs w:val="24"/>
              </w:rPr>
              <w:t>ADRA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861">
              <w:rPr>
                <w:rFonts w:ascii="Times New Roman" w:hAnsi="Times New Roman" w:cs="Times New Roman"/>
                <w:sz w:val="24"/>
                <w:szCs w:val="24"/>
              </w:rPr>
              <w:t>G/C</w:t>
            </w:r>
          </w:p>
        </w:tc>
        <w:tc>
          <w:tcPr>
            <w:tcW w:w="4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+GC</w:t>
            </w:r>
          </w:p>
        </w:tc>
        <w:tc>
          <w:tcPr>
            <w:tcW w:w="50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633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634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3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45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C3056F" w:rsidRPr="00D27794" w:rsidTr="00B1300F">
        <w:tc>
          <w:tcPr>
            <w:tcW w:w="1298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660339 (</w:t>
            </w:r>
            <w:r w:rsidRPr="007D1706">
              <w:rPr>
                <w:rFonts w:ascii="Times New Roman" w:hAnsi="Times New Roman" w:cs="Times New Roman"/>
                <w:i/>
                <w:sz w:val="24"/>
                <w:szCs w:val="24"/>
              </w:rPr>
              <w:t>UC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861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4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50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+AA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633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9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634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.7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.8</w:t>
            </w:r>
          </w:p>
        </w:tc>
        <w:tc>
          <w:tcPr>
            <w:tcW w:w="455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40</w:t>
            </w:r>
          </w:p>
        </w:tc>
      </w:tr>
      <w:tr w:rsidR="00C3056F" w:rsidRPr="00D27794" w:rsidTr="00B1300F">
        <w:tc>
          <w:tcPr>
            <w:tcW w:w="1298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659366 (</w:t>
            </w:r>
            <w:r w:rsidRPr="007D1706">
              <w:rPr>
                <w:rFonts w:ascii="Times New Roman" w:hAnsi="Times New Roman" w:cs="Times New Roman"/>
                <w:i/>
                <w:sz w:val="24"/>
                <w:szCs w:val="24"/>
              </w:rPr>
              <w:t>UC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861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4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50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+TT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633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634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5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455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10</w:t>
            </w:r>
          </w:p>
        </w:tc>
      </w:tr>
      <w:tr w:rsidR="00C3056F" w:rsidRPr="00D27794" w:rsidTr="00B1300F">
        <w:tc>
          <w:tcPr>
            <w:tcW w:w="1298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2075577 (</w:t>
            </w:r>
            <w:r w:rsidRPr="007D1706">
              <w:rPr>
                <w:rFonts w:ascii="Times New Roman" w:hAnsi="Times New Roman" w:cs="Times New Roman"/>
                <w:i/>
                <w:sz w:val="24"/>
                <w:szCs w:val="24"/>
              </w:rPr>
              <w:t>UC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861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4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50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+AA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633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8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634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.9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</w:p>
        </w:tc>
        <w:tc>
          <w:tcPr>
            <w:tcW w:w="455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</w:p>
        </w:tc>
      </w:tr>
      <w:tr w:rsidR="00C3056F" w:rsidRPr="00D27794" w:rsidTr="00B1300F">
        <w:tc>
          <w:tcPr>
            <w:tcW w:w="1298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685325 (</w:t>
            </w:r>
            <w:r w:rsidRPr="007D1706">
              <w:rPr>
                <w:rFonts w:ascii="Times New Roman" w:hAnsi="Times New Roman" w:cs="Times New Roman"/>
                <w:i/>
                <w:sz w:val="24"/>
                <w:szCs w:val="24"/>
              </w:rPr>
              <w:t>UC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861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4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+CC</w:t>
            </w:r>
          </w:p>
        </w:tc>
        <w:tc>
          <w:tcPr>
            <w:tcW w:w="50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633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1</w:t>
            </w:r>
          </w:p>
        </w:tc>
        <w:tc>
          <w:tcPr>
            <w:tcW w:w="634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.3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</w:p>
        </w:tc>
        <w:tc>
          <w:tcPr>
            <w:tcW w:w="455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C3056F" w:rsidRPr="00D27794" w:rsidTr="00B1300F">
        <w:tc>
          <w:tcPr>
            <w:tcW w:w="1298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894160 (</w:t>
            </w:r>
            <w:r w:rsidRPr="007D1706">
              <w:rPr>
                <w:rFonts w:ascii="Times New Roman" w:hAnsi="Times New Roman" w:cs="Times New Roman"/>
                <w:i/>
                <w:sz w:val="24"/>
                <w:szCs w:val="24"/>
              </w:rPr>
              <w:t>PLI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861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4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+TT</w:t>
            </w:r>
          </w:p>
        </w:tc>
        <w:tc>
          <w:tcPr>
            <w:tcW w:w="50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633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1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634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5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455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18</w:t>
            </w:r>
          </w:p>
        </w:tc>
      </w:tr>
      <w:tr w:rsidR="00C3056F" w:rsidRPr="00D27794" w:rsidTr="00B1300F">
        <w:tc>
          <w:tcPr>
            <w:tcW w:w="1298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2289487 (</w:t>
            </w:r>
            <w:r w:rsidRPr="007D1706">
              <w:rPr>
                <w:rFonts w:ascii="Times New Roman" w:hAnsi="Times New Roman" w:cs="Times New Roman"/>
                <w:i/>
                <w:sz w:val="24"/>
                <w:szCs w:val="24"/>
              </w:rPr>
              <w:t>PLI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861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4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50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+CT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633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</w:p>
        </w:tc>
        <w:tc>
          <w:tcPr>
            <w:tcW w:w="634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6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455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22</w:t>
            </w:r>
          </w:p>
        </w:tc>
      </w:tr>
      <w:tr w:rsidR="00C3056F" w:rsidRPr="00D27794" w:rsidTr="00B1300F">
        <w:tc>
          <w:tcPr>
            <w:tcW w:w="1298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2452844 (</w:t>
            </w:r>
            <w:r w:rsidRPr="007D1706">
              <w:rPr>
                <w:rFonts w:ascii="Times New Roman" w:hAnsi="Times New Roman" w:cs="Times New Roman"/>
                <w:i/>
                <w:sz w:val="24"/>
                <w:szCs w:val="24"/>
              </w:rPr>
              <w:t>AAN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861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4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0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+GA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633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634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.9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455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20</w:t>
            </w:r>
          </w:p>
        </w:tc>
      </w:tr>
      <w:tr w:rsidR="00C3056F" w:rsidRPr="00D27794" w:rsidTr="00B1300F">
        <w:tc>
          <w:tcPr>
            <w:tcW w:w="1298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805081 (</w:t>
            </w:r>
            <w:r w:rsidRPr="007D1706">
              <w:rPr>
                <w:rFonts w:ascii="Times New Roman" w:hAnsi="Times New Roman" w:cs="Times New Roman"/>
                <w:i/>
                <w:sz w:val="24"/>
                <w:szCs w:val="24"/>
              </w:rPr>
              <w:t>NP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861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4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50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+CC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633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4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634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.5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</w:p>
        </w:tc>
        <w:tc>
          <w:tcPr>
            <w:tcW w:w="45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C3056F" w:rsidRPr="00D27794" w:rsidTr="00B1300F">
        <w:tc>
          <w:tcPr>
            <w:tcW w:w="1298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3813929 (</w:t>
            </w:r>
            <w:r w:rsidRPr="007D1706">
              <w:rPr>
                <w:rFonts w:ascii="Times New Roman" w:hAnsi="Times New Roman" w:cs="Times New Roman"/>
                <w:i/>
                <w:sz w:val="24"/>
                <w:szCs w:val="24"/>
              </w:rPr>
              <w:t>HTR2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861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4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+CT</w:t>
            </w:r>
          </w:p>
        </w:tc>
        <w:tc>
          <w:tcPr>
            <w:tcW w:w="50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33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.8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</w:p>
        </w:tc>
        <w:tc>
          <w:tcPr>
            <w:tcW w:w="634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.9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.9</w:t>
            </w:r>
          </w:p>
        </w:tc>
        <w:tc>
          <w:tcPr>
            <w:tcW w:w="455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49</w:t>
            </w:r>
          </w:p>
        </w:tc>
      </w:tr>
      <w:tr w:rsidR="00C3056F" w:rsidRPr="00D27794" w:rsidTr="00B1300F">
        <w:tc>
          <w:tcPr>
            <w:tcW w:w="1298" w:type="pct"/>
            <w:vAlign w:val="center"/>
          </w:tcPr>
          <w:p w:rsidR="00C3056F" w:rsidRPr="00D27794" w:rsidRDefault="00C3056F" w:rsidP="00B13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1091046 (</w:t>
            </w:r>
            <w:r w:rsidRPr="007D1706">
              <w:rPr>
                <w:rFonts w:ascii="Times New Roman" w:hAnsi="Times New Roman" w:cs="Times New Roman"/>
                <w:i/>
                <w:sz w:val="24"/>
                <w:szCs w:val="24"/>
              </w:rPr>
              <w:t>AGT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3" w:type="pct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861">
              <w:rPr>
                <w:rFonts w:ascii="Times New Roman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486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505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+CC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78" w:type="pct"/>
            <w:vAlign w:val="center"/>
          </w:tcPr>
          <w:p w:rsidR="00C3056F" w:rsidRPr="00D27794" w:rsidRDefault="00C3056F" w:rsidP="00B13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633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634" w:type="pct"/>
          </w:tcPr>
          <w:p w:rsidR="00C3056F" w:rsidRDefault="00C3056F" w:rsidP="00B1300F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7</w:t>
            </w:r>
            <w:r w:rsidRPr="00CB52E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.4</w:t>
            </w:r>
          </w:p>
        </w:tc>
        <w:tc>
          <w:tcPr>
            <w:tcW w:w="455" w:type="pct"/>
            <w:vAlign w:val="center"/>
          </w:tcPr>
          <w:p w:rsidR="00C3056F" w:rsidRPr="008F1DE4" w:rsidRDefault="00C3056F" w:rsidP="00B13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DE4">
              <w:rPr>
                <w:rFonts w:ascii="Times New Roman" w:hAnsi="Times New Roman" w:cs="Times New Roman"/>
                <w:b/>
                <w:sz w:val="24"/>
                <w:szCs w:val="24"/>
              </w:rPr>
              <w:t>0.009</w:t>
            </w:r>
          </w:p>
        </w:tc>
      </w:tr>
    </w:tbl>
    <w:p w:rsidR="00C3056F" w:rsidRDefault="00C3056F" w:rsidP="00C305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7794">
        <w:rPr>
          <w:rFonts w:ascii="Times New Roman" w:hAnsi="Times New Roman" w:cs="Times New Roman"/>
          <w:sz w:val="24"/>
          <w:szCs w:val="24"/>
          <w:lang w:val="en-US"/>
        </w:rPr>
        <w:t>Variables are expressed as mea</w:t>
      </w:r>
      <w:r>
        <w:rPr>
          <w:rFonts w:ascii="Times New Roman" w:hAnsi="Times New Roman" w:cs="Times New Roman"/>
          <w:sz w:val="24"/>
          <w:szCs w:val="24"/>
          <w:lang w:val="en-US"/>
        </w:rPr>
        <w:t>ns ± standard deviations. 0 = non-risk genotype; 1 = risk genotype</w:t>
      </w:r>
      <w:r w:rsidRPr="00D27794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in bold (p&lt;0.05</w:t>
      </w:r>
      <w:r w:rsidRPr="00AD7B0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C3056F" w:rsidRDefault="00C3056F" w:rsidP="00C305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3056F" w:rsidRDefault="00C3056F" w:rsidP="00C305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3056F" w:rsidRDefault="00C3056F" w:rsidP="00C305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3056F" w:rsidRDefault="00C3056F" w:rsidP="00C305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3056F" w:rsidRDefault="00C3056F" w:rsidP="00C305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912C8" w:rsidRDefault="005912C8" w:rsidP="00C3056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12C8" w:rsidRDefault="005912C8" w:rsidP="00C3056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12C8" w:rsidRDefault="005912C8" w:rsidP="00C3056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12C8" w:rsidRDefault="005912C8" w:rsidP="00C3056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056F" w:rsidRPr="004E5C04" w:rsidRDefault="00C3056F" w:rsidP="00C3056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3</w:t>
      </w:r>
      <w:r w:rsidRPr="004E5C04">
        <w:rPr>
          <w:rFonts w:ascii="Times New Roman" w:hAnsi="Times New Roman" w:cs="Times New Roman"/>
          <w:b/>
          <w:sz w:val="24"/>
          <w:szCs w:val="24"/>
          <w:lang w:val="en-US"/>
        </w:rPr>
        <w:t>a.</w:t>
      </w:r>
      <w:r w:rsidRPr="004E5C04">
        <w:rPr>
          <w:rFonts w:ascii="Times New Roman" w:hAnsi="Times New Roman" w:cs="Times New Roman"/>
          <w:sz w:val="24"/>
          <w:szCs w:val="24"/>
          <w:lang w:val="en-US"/>
        </w:rPr>
        <w:t xml:space="preserve"> Multiple linea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gression models explaining total cholesterol</w:t>
      </w:r>
      <w:r w:rsidRPr="004E5C04">
        <w:rPr>
          <w:rFonts w:ascii="Times New Roman" w:hAnsi="Times New Roman" w:cs="Times New Roman"/>
          <w:sz w:val="24"/>
          <w:szCs w:val="24"/>
          <w:lang w:val="en-US"/>
        </w:rPr>
        <w:t xml:space="preserve"> levels as dependent variable.  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5360"/>
        <w:gridCol w:w="1763"/>
        <w:gridCol w:w="1909"/>
        <w:gridCol w:w="1763"/>
        <w:gridCol w:w="1912"/>
        <w:gridCol w:w="1909"/>
      </w:tblGrid>
      <w:tr w:rsidR="00702BD3" w:rsidRPr="004E5C04" w:rsidTr="00682D21">
        <w:trPr>
          <w:trHeight w:val="377"/>
        </w:trPr>
        <w:tc>
          <w:tcPr>
            <w:tcW w:w="1834" w:type="pct"/>
            <w:tcBorders>
              <w:bottom w:val="nil"/>
            </w:tcBorders>
            <w:vAlign w:val="center"/>
            <w:hideMark/>
          </w:tcPr>
          <w:p w:rsidR="00C3056F" w:rsidRPr="004E5C04" w:rsidRDefault="00C3056F" w:rsidP="00B1300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03" w:type="pct"/>
            <w:tcBorders>
              <w:bottom w:val="nil"/>
            </w:tcBorders>
            <w:vAlign w:val="center"/>
            <w:hideMark/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1910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  <w:t>BSRP</w:t>
            </w:r>
          </w:p>
        </w:tc>
        <w:tc>
          <w:tcPr>
            <w:tcW w:w="653" w:type="pct"/>
            <w:tcBorders>
              <w:bottom w:val="nil"/>
            </w:tcBorders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</w:pPr>
          </w:p>
        </w:tc>
      </w:tr>
      <w:tr w:rsidR="00702BD3" w:rsidRPr="00A148DB" w:rsidTr="00682D21">
        <w:trPr>
          <w:trHeight w:val="377"/>
        </w:trPr>
        <w:tc>
          <w:tcPr>
            <w:tcW w:w="1834" w:type="pct"/>
            <w:tcBorders>
              <w:top w:val="nil"/>
              <w:bottom w:val="single" w:sz="4" w:space="0" w:color="auto"/>
            </w:tcBorders>
          </w:tcPr>
          <w:p w:rsidR="00C3056F" w:rsidRPr="004E5C04" w:rsidRDefault="00C3056F" w:rsidP="00B1300F">
            <w:pPr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  <w:t>Predictors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  <w:t>LARS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4E5C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j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R</w:t>
            </w:r>
            <w:r w:rsidRPr="004E5C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es-MX"/>
              </w:rPr>
              <w:t>AIC/AICC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  <w:t>BIC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  <w:t>BSM</w:t>
            </w:r>
          </w:p>
        </w:tc>
      </w:tr>
      <w:tr w:rsidR="00702BD3" w:rsidRPr="00A148DB" w:rsidTr="00682D21">
        <w:trPr>
          <w:trHeight w:val="283"/>
        </w:trPr>
        <w:tc>
          <w:tcPr>
            <w:tcW w:w="1834" w:type="pct"/>
            <w:tcBorders>
              <w:top w:val="single" w:sz="4" w:space="0" w:color="auto"/>
            </w:tcBorders>
            <w:hideMark/>
          </w:tcPr>
          <w:p w:rsidR="00C3056F" w:rsidRPr="004E5C04" w:rsidRDefault="00C3056F" w:rsidP="00B1300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Age (years)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80</w:t>
            </w:r>
            <w:r w:rsidR="008618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0.19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82</w:t>
            </w:r>
            <w:r w:rsidR="008618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0.19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:rsidR="00C3056F" w:rsidRPr="00702BD3" w:rsidRDefault="00C3056F" w:rsidP="00B1300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702BD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80</w:t>
            </w:r>
            <w:r w:rsidR="00861849" w:rsidRPr="00702BD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±</w:t>
            </w:r>
            <w:r w:rsidR="00702BD3" w:rsidRPr="00702BD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19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83</w:t>
            </w:r>
            <w:r w:rsidR="008618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702B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19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79</w:t>
            </w:r>
            <w:r w:rsidR="008618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702B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19</w:t>
            </w:r>
          </w:p>
        </w:tc>
      </w:tr>
      <w:tr w:rsidR="00702BD3" w:rsidRPr="00A148DB" w:rsidTr="00682D21">
        <w:trPr>
          <w:trHeight w:val="294"/>
        </w:trPr>
        <w:tc>
          <w:tcPr>
            <w:tcW w:w="1834" w:type="pct"/>
            <w:hideMark/>
          </w:tcPr>
          <w:p w:rsidR="00C3056F" w:rsidRPr="004E5C04" w:rsidRDefault="00C3056F" w:rsidP="00B1300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Sex</w:t>
            </w:r>
          </w:p>
        </w:tc>
        <w:tc>
          <w:tcPr>
            <w:tcW w:w="603" w:type="pct"/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6.10</w:t>
            </w:r>
            <w:r w:rsidR="008618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4.21</w:t>
            </w:r>
          </w:p>
        </w:tc>
        <w:tc>
          <w:tcPr>
            <w:tcW w:w="653" w:type="pct"/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6.12</w:t>
            </w:r>
            <w:r w:rsidR="008618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4.21</w:t>
            </w:r>
          </w:p>
        </w:tc>
        <w:tc>
          <w:tcPr>
            <w:tcW w:w="603" w:type="pct"/>
          </w:tcPr>
          <w:p w:rsidR="00C3056F" w:rsidRPr="00702BD3" w:rsidRDefault="00C3056F" w:rsidP="00B1300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</w:p>
        </w:tc>
        <w:tc>
          <w:tcPr>
            <w:tcW w:w="653" w:type="pct"/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53" w:type="pct"/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</w:tr>
      <w:tr w:rsidR="00702BD3" w:rsidRPr="00A148DB" w:rsidTr="00682D21">
        <w:trPr>
          <w:trHeight w:val="294"/>
        </w:trPr>
        <w:tc>
          <w:tcPr>
            <w:tcW w:w="1834" w:type="pct"/>
            <w:hideMark/>
          </w:tcPr>
          <w:p w:rsidR="00C3056F" w:rsidRPr="004E5C04" w:rsidRDefault="00C3056F" w:rsidP="00B1300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Energy intake (100 kcal)</w:t>
            </w:r>
          </w:p>
        </w:tc>
        <w:tc>
          <w:tcPr>
            <w:tcW w:w="603" w:type="pct"/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33</w:t>
            </w:r>
            <w:r w:rsidR="008618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0.21</w:t>
            </w:r>
          </w:p>
        </w:tc>
        <w:tc>
          <w:tcPr>
            <w:tcW w:w="653" w:type="pct"/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35</w:t>
            </w:r>
            <w:r w:rsidR="008618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702B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1</w:t>
            </w:r>
          </w:p>
        </w:tc>
        <w:tc>
          <w:tcPr>
            <w:tcW w:w="603" w:type="pct"/>
          </w:tcPr>
          <w:p w:rsidR="00C3056F" w:rsidRPr="00702BD3" w:rsidRDefault="00C3056F" w:rsidP="00B1300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702BD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3</w:t>
            </w:r>
            <w:bookmarkStart w:id="0" w:name="_GoBack"/>
            <w:bookmarkEnd w:id="0"/>
            <w:r w:rsidRPr="00702BD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8</w:t>
            </w:r>
            <w:r w:rsidR="00861849" w:rsidRPr="00702BD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±</w:t>
            </w:r>
            <w:r w:rsidR="00702BD3" w:rsidRPr="00702BD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21</w:t>
            </w:r>
          </w:p>
        </w:tc>
        <w:tc>
          <w:tcPr>
            <w:tcW w:w="653" w:type="pct"/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53" w:type="pct"/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40</w:t>
            </w:r>
            <w:r w:rsidR="008618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702B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1</w:t>
            </w:r>
          </w:p>
        </w:tc>
      </w:tr>
      <w:tr w:rsidR="00702BD3" w:rsidRPr="004E5C04" w:rsidTr="00682D21">
        <w:trPr>
          <w:trHeight w:val="294"/>
        </w:trPr>
        <w:tc>
          <w:tcPr>
            <w:tcW w:w="1834" w:type="pct"/>
          </w:tcPr>
          <w:p w:rsidR="00C3056F" w:rsidRPr="004E5C04" w:rsidRDefault="00C3056F" w:rsidP="00B1300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GRS_TC</w:t>
            </w:r>
          </w:p>
        </w:tc>
        <w:tc>
          <w:tcPr>
            <w:tcW w:w="603" w:type="pct"/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6.64</w:t>
            </w:r>
            <w:r w:rsidR="008618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0.83</w:t>
            </w:r>
          </w:p>
        </w:tc>
        <w:tc>
          <w:tcPr>
            <w:tcW w:w="653" w:type="pct"/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6.70</w:t>
            </w:r>
            <w:r w:rsidR="008618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702B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83</w:t>
            </w:r>
          </w:p>
        </w:tc>
        <w:tc>
          <w:tcPr>
            <w:tcW w:w="603" w:type="pct"/>
          </w:tcPr>
          <w:p w:rsidR="00C3056F" w:rsidRPr="00702BD3" w:rsidRDefault="00C3056F" w:rsidP="00B1300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702BD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6.55</w:t>
            </w:r>
            <w:r w:rsidR="00861849" w:rsidRPr="00702BD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±</w:t>
            </w:r>
            <w:r w:rsidR="00702BD3" w:rsidRPr="00702BD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83</w:t>
            </w:r>
          </w:p>
        </w:tc>
        <w:tc>
          <w:tcPr>
            <w:tcW w:w="653" w:type="pct"/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6.55</w:t>
            </w:r>
            <w:r w:rsidR="008618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702B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83</w:t>
            </w:r>
          </w:p>
        </w:tc>
        <w:tc>
          <w:tcPr>
            <w:tcW w:w="653" w:type="pct"/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6.56</w:t>
            </w:r>
            <w:r w:rsidR="008618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702B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83</w:t>
            </w:r>
          </w:p>
        </w:tc>
      </w:tr>
      <w:tr w:rsidR="00702BD3" w:rsidRPr="004E5C04" w:rsidTr="00682D21">
        <w:trPr>
          <w:trHeight w:val="294"/>
        </w:trPr>
        <w:tc>
          <w:tcPr>
            <w:tcW w:w="1834" w:type="pct"/>
          </w:tcPr>
          <w:p w:rsidR="00C3056F" w:rsidRPr="004E5C04" w:rsidRDefault="00C3056F" w:rsidP="00B1300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BMI (kg/m</w:t>
            </w:r>
            <w:r w:rsidRPr="004E5C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MX"/>
              </w:rPr>
              <w:t>2)</w:t>
            </w:r>
          </w:p>
        </w:tc>
        <w:tc>
          <w:tcPr>
            <w:tcW w:w="603" w:type="pct"/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53" w:type="pct"/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0.68</w:t>
            </w:r>
            <w:r w:rsidR="008618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702B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56</w:t>
            </w:r>
          </w:p>
        </w:tc>
        <w:tc>
          <w:tcPr>
            <w:tcW w:w="603" w:type="pct"/>
          </w:tcPr>
          <w:p w:rsidR="00C3056F" w:rsidRPr="00702BD3" w:rsidRDefault="00C3056F" w:rsidP="00B1300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</w:p>
        </w:tc>
        <w:tc>
          <w:tcPr>
            <w:tcW w:w="653" w:type="pct"/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53" w:type="pct"/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</w:tr>
      <w:tr w:rsidR="00702BD3" w:rsidRPr="004E5C04" w:rsidTr="00682D21">
        <w:trPr>
          <w:trHeight w:val="294"/>
        </w:trPr>
        <w:tc>
          <w:tcPr>
            <w:tcW w:w="1834" w:type="pct"/>
            <w:tcBorders>
              <w:bottom w:val="nil"/>
            </w:tcBorders>
          </w:tcPr>
          <w:p w:rsidR="00C3056F" w:rsidRPr="004E5C04" w:rsidRDefault="00C3056F" w:rsidP="00B1300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Fat intake (%)</w:t>
            </w:r>
          </w:p>
        </w:tc>
        <w:tc>
          <w:tcPr>
            <w:tcW w:w="603" w:type="pct"/>
            <w:tcBorders>
              <w:bottom w:val="nil"/>
            </w:tcBorders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53" w:type="pct"/>
            <w:tcBorders>
              <w:bottom w:val="nil"/>
            </w:tcBorders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03" w:type="pct"/>
            <w:tcBorders>
              <w:bottom w:val="nil"/>
            </w:tcBorders>
          </w:tcPr>
          <w:p w:rsidR="00C3056F" w:rsidRPr="00702BD3" w:rsidRDefault="00C3056F" w:rsidP="00B1300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</w:p>
        </w:tc>
        <w:tc>
          <w:tcPr>
            <w:tcW w:w="653" w:type="pct"/>
            <w:tcBorders>
              <w:bottom w:val="nil"/>
            </w:tcBorders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53" w:type="pct"/>
            <w:tcBorders>
              <w:bottom w:val="nil"/>
            </w:tcBorders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0.24</w:t>
            </w:r>
            <w:r w:rsidR="008618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702B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33</w:t>
            </w:r>
          </w:p>
        </w:tc>
      </w:tr>
      <w:tr w:rsidR="00702BD3" w:rsidRPr="004E5C04" w:rsidTr="00682D21">
        <w:trPr>
          <w:trHeight w:val="294"/>
        </w:trPr>
        <w:tc>
          <w:tcPr>
            <w:tcW w:w="1834" w:type="pct"/>
            <w:tcBorders>
              <w:top w:val="nil"/>
              <w:bottom w:val="single" w:sz="4" w:space="0" w:color="auto"/>
            </w:tcBorders>
            <w:hideMark/>
          </w:tcPr>
          <w:p w:rsidR="00C3056F" w:rsidRPr="004E5C04" w:rsidRDefault="00C3056F" w:rsidP="00B130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Constant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4E5C0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98.20</w:t>
            </w:r>
            <w:r w:rsidR="00861849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±13.38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4E5C0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17.67</w:t>
            </w:r>
            <w:r w:rsidR="008618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702B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20.78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</w:tcPr>
          <w:p w:rsidR="00C3056F" w:rsidRPr="00702BD3" w:rsidRDefault="00C3056F" w:rsidP="00B1300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702BD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93.40</w:t>
            </w:r>
            <w:r w:rsidR="00861849" w:rsidRPr="00702BD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±</w:t>
            </w:r>
            <w:r w:rsidR="00702BD3" w:rsidRPr="00702BD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12.99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4E5C0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03.57</w:t>
            </w:r>
            <w:r w:rsidR="008618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702B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1.77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</w:tcPr>
          <w:p w:rsidR="00C3056F" w:rsidRPr="004E5C04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4E5C0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02.99</w:t>
            </w:r>
            <w:r w:rsidR="008618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702BD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8.77</w:t>
            </w:r>
          </w:p>
        </w:tc>
      </w:tr>
      <w:tr w:rsidR="00682D21" w:rsidRPr="004E5C04" w:rsidTr="00682D21">
        <w:trPr>
          <w:trHeight w:val="220"/>
        </w:trPr>
        <w:tc>
          <w:tcPr>
            <w:tcW w:w="1834" w:type="pct"/>
            <w:tcBorders>
              <w:top w:val="single" w:sz="4" w:space="0" w:color="auto"/>
            </w:tcBorders>
            <w:hideMark/>
          </w:tcPr>
          <w:p w:rsidR="00682D21" w:rsidRPr="004E5C04" w:rsidRDefault="00682D21" w:rsidP="00682D2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MX"/>
              </w:rPr>
            </w:pPr>
            <w:r w:rsidRPr="004E5C04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s-ES_tradnl" w:eastAsia="es-MX"/>
              </w:rPr>
              <w:t>R</w:t>
            </w:r>
            <w:r w:rsidRPr="004E5C04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vertAlign w:val="superscript"/>
                <w:lang w:val="es-ES_tradnl" w:eastAsia="es-MX"/>
              </w:rPr>
              <w:t>2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:rsidR="00682D21" w:rsidRPr="0030126C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631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:rsidR="00682D21" w:rsidRPr="0030126C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669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:rsidR="00682D21" w:rsidRPr="003057F4" w:rsidRDefault="00682D21" w:rsidP="00682D2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3057F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0.2578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:rsidR="00682D21" w:rsidRPr="0030126C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493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:rsidR="00682D21" w:rsidRPr="0030126C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591</w:t>
            </w:r>
          </w:p>
        </w:tc>
      </w:tr>
      <w:tr w:rsidR="00682D21" w:rsidRPr="00A148DB" w:rsidTr="00682D21">
        <w:trPr>
          <w:trHeight w:val="307"/>
        </w:trPr>
        <w:tc>
          <w:tcPr>
            <w:tcW w:w="1834" w:type="pct"/>
            <w:hideMark/>
          </w:tcPr>
          <w:p w:rsidR="00682D21" w:rsidRPr="004E5C04" w:rsidRDefault="00682D21" w:rsidP="00682D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. R</w:t>
            </w:r>
            <w:r w:rsidRPr="004E5C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2 </w:t>
            </w:r>
          </w:p>
        </w:tc>
        <w:tc>
          <w:tcPr>
            <w:tcW w:w="603" w:type="pct"/>
          </w:tcPr>
          <w:p w:rsidR="00682D21" w:rsidRPr="0030126C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529</w:t>
            </w:r>
          </w:p>
        </w:tc>
        <w:tc>
          <w:tcPr>
            <w:tcW w:w="653" w:type="pct"/>
          </w:tcPr>
          <w:p w:rsidR="00682D21" w:rsidRPr="0030126C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542</w:t>
            </w:r>
          </w:p>
        </w:tc>
        <w:tc>
          <w:tcPr>
            <w:tcW w:w="603" w:type="pct"/>
          </w:tcPr>
          <w:p w:rsidR="00682D21" w:rsidRPr="003057F4" w:rsidRDefault="00682D21" w:rsidP="00682D2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3057F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2501</w:t>
            </w:r>
          </w:p>
        </w:tc>
        <w:tc>
          <w:tcPr>
            <w:tcW w:w="653" w:type="pct"/>
          </w:tcPr>
          <w:p w:rsidR="00682D21" w:rsidRPr="0030126C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441</w:t>
            </w:r>
          </w:p>
        </w:tc>
        <w:tc>
          <w:tcPr>
            <w:tcW w:w="653" w:type="pct"/>
          </w:tcPr>
          <w:p w:rsidR="00682D21" w:rsidRPr="0030126C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488</w:t>
            </w:r>
          </w:p>
        </w:tc>
      </w:tr>
      <w:tr w:rsidR="00682D21" w:rsidRPr="00A148DB" w:rsidTr="00682D21">
        <w:trPr>
          <w:trHeight w:val="367"/>
        </w:trPr>
        <w:tc>
          <w:tcPr>
            <w:tcW w:w="1834" w:type="pct"/>
            <w:hideMark/>
          </w:tcPr>
          <w:p w:rsidR="00682D21" w:rsidRPr="004E5C04" w:rsidRDefault="00682D21" w:rsidP="00682D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Optimism correction 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coefficient </w:t>
            </w: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for R</w:t>
            </w: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val="en-US" w:eastAsia="es-MX"/>
              </w:rPr>
              <w:t xml:space="preserve">2 </w:t>
            </w:r>
          </w:p>
        </w:tc>
        <w:tc>
          <w:tcPr>
            <w:tcW w:w="603" w:type="pct"/>
          </w:tcPr>
          <w:p w:rsidR="00682D21" w:rsidRPr="0030126C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163</w:t>
            </w:r>
          </w:p>
        </w:tc>
        <w:tc>
          <w:tcPr>
            <w:tcW w:w="653" w:type="pct"/>
          </w:tcPr>
          <w:p w:rsidR="00682D21" w:rsidRPr="0030126C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212</w:t>
            </w:r>
          </w:p>
        </w:tc>
        <w:tc>
          <w:tcPr>
            <w:tcW w:w="603" w:type="pct"/>
          </w:tcPr>
          <w:p w:rsidR="00682D21" w:rsidRPr="003057F4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3057F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0112</w:t>
            </w:r>
          </w:p>
        </w:tc>
        <w:tc>
          <w:tcPr>
            <w:tcW w:w="653" w:type="pct"/>
          </w:tcPr>
          <w:p w:rsidR="00682D21" w:rsidRPr="0030126C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055</w:t>
            </w:r>
          </w:p>
        </w:tc>
        <w:tc>
          <w:tcPr>
            <w:tcW w:w="653" w:type="pct"/>
          </w:tcPr>
          <w:p w:rsidR="00682D21" w:rsidRPr="0030126C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158</w:t>
            </w:r>
          </w:p>
        </w:tc>
      </w:tr>
      <w:tr w:rsidR="00682D21" w:rsidRPr="00A148DB" w:rsidTr="00682D21">
        <w:trPr>
          <w:trHeight w:val="307"/>
        </w:trPr>
        <w:tc>
          <w:tcPr>
            <w:tcW w:w="1834" w:type="pct"/>
            <w:hideMark/>
          </w:tcPr>
          <w:p w:rsidR="00682D21" w:rsidRPr="004E5C04" w:rsidRDefault="00682D21" w:rsidP="00682D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Optimism correction 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coefficient </w:t>
            </w: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adj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4E5C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 </w:t>
            </w:r>
          </w:p>
        </w:tc>
        <w:tc>
          <w:tcPr>
            <w:tcW w:w="603" w:type="pct"/>
          </w:tcPr>
          <w:p w:rsidR="00682D21" w:rsidRPr="0030126C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165</w:t>
            </w:r>
          </w:p>
        </w:tc>
        <w:tc>
          <w:tcPr>
            <w:tcW w:w="653" w:type="pct"/>
          </w:tcPr>
          <w:p w:rsidR="00682D21" w:rsidRPr="0030126C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216</w:t>
            </w:r>
          </w:p>
        </w:tc>
        <w:tc>
          <w:tcPr>
            <w:tcW w:w="603" w:type="pct"/>
          </w:tcPr>
          <w:p w:rsidR="00682D21" w:rsidRPr="003057F4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3057F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0.0113</w:t>
            </w:r>
          </w:p>
        </w:tc>
        <w:tc>
          <w:tcPr>
            <w:tcW w:w="653" w:type="pct"/>
          </w:tcPr>
          <w:p w:rsidR="00682D21" w:rsidRPr="0030126C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055</w:t>
            </w:r>
          </w:p>
        </w:tc>
        <w:tc>
          <w:tcPr>
            <w:tcW w:w="653" w:type="pct"/>
          </w:tcPr>
          <w:p w:rsidR="00682D21" w:rsidRPr="0030126C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160</w:t>
            </w:r>
          </w:p>
        </w:tc>
      </w:tr>
      <w:tr w:rsidR="00682D21" w:rsidRPr="00A148DB" w:rsidTr="00682D21">
        <w:trPr>
          <w:trHeight w:val="307"/>
        </w:trPr>
        <w:tc>
          <w:tcPr>
            <w:tcW w:w="1834" w:type="pct"/>
            <w:hideMark/>
          </w:tcPr>
          <w:p w:rsidR="00682D21" w:rsidRPr="004E5C04" w:rsidRDefault="00682D21" w:rsidP="00682D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Optimism-corrected R</w:t>
            </w: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val="en-US" w:eastAsia="es-MX"/>
              </w:rPr>
              <w:t>2</w:t>
            </w: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 </w:t>
            </w:r>
          </w:p>
        </w:tc>
        <w:tc>
          <w:tcPr>
            <w:tcW w:w="603" w:type="pct"/>
          </w:tcPr>
          <w:p w:rsidR="00682D21" w:rsidRPr="0030126C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468</w:t>
            </w:r>
          </w:p>
        </w:tc>
        <w:tc>
          <w:tcPr>
            <w:tcW w:w="653" w:type="pct"/>
          </w:tcPr>
          <w:p w:rsidR="00682D21" w:rsidRPr="0030126C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457</w:t>
            </w:r>
          </w:p>
        </w:tc>
        <w:tc>
          <w:tcPr>
            <w:tcW w:w="603" w:type="pct"/>
          </w:tcPr>
          <w:p w:rsidR="00682D21" w:rsidRPr="003057F4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3057F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2466</w:t>
            </w:r>
          </w:p>
        </w:tc>
        <w:tc>
          <w:tcPr>
            <w:tcW w:w="653" w:type="pct"/>
          </w:tcPr>
          <w:p w:rsidR="00682D21" w:rsidRPr="0030126C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438</w:t>
            </w:r>
          </w:p>
        </w:tc>
        <w:tc>
          <w:tcPr>
            <w:tcW w:w="653" w:type="pct"/>
          </w:tcPr>
          <w:p w:rsidR="00682D21" w:rsidRPr="0030126C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433</w:t>
            </w:r>
          </w:p>
        </w:tc>
      </w:tr>
      <w:tr w:rsidR="00682D21" w:rsidRPr="00A148DB" w:rsidTr="00682D21">
        <w:trPr>
          <w:trHeight w:val="307"/>
        </w:trPr>
        <w:tc>
          <w:tcPr>
            <w:tcW w:w="1834" w:type="pct"/>
            <w:hideMark/>
          </w:tcPr>
          <w:p w:rsidR="00682D21" w:rsidRPr="004E5C04" w:rsidRDefault="00682D21" w:rsidP="00682D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Optimism-corrected </w:t>
            </w:r>
            <w:r w:rsidRPr="004E5C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R</w:t>
            </w:r>
            <w:r w:rsidRPr="004E5C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603" w:type="pct"/>
          </w:tcPr>
          <w:p w:rsidR="00682D21" w:rsidRPr="0030126C" w:rsidRDefault="00682D21" w:rsidP="00682D2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364</w:t>
            </w:r>
          </w:p>
        </w:tc>
        <w:tc>
          <w:tcPr>
            <w:tcW w:w="653" w:type="pct"/>
          </w:tcPr>
          <w:p w:rsidR="00682D21" w:rsidRPr="0030126C" w:rsidRDefault="00682D21" w:rsidP="00682D2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326</w:t>
            </w:r>
          </w:p>
        </w:tc>
        <w:tc>
          <w:tcPr>
            <w:tcW w:w="603" w:type="pct"/>
          </w:tcPr>
          <w:p w:rsidR="00682D21" w:rsidRPr="003057F4" w:rsidRDefault="00682D21" w:rsidP="00682D21">
            <w:pPr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3057F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2388</w:t>
            </w:r>
          </w:p>
        </w:tc>
        <w:tc>
          <w:tcPr>
            <w:tcW w:w="653" w:type="pct"/>
          </w:tcPr>
          <w:p w:rsidR="00682D21" w:rsidRPr="0030126C" w:rsidRDefault="00682D21" w:rsidP="00682D2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386</w:t>
            </w:r>
          </w:p>
        </w:tc>
        <w:tc>
          <w:tcPr>
            <w:tcW w:w="653" w:type="pct"/>
          </w:tcPr>
          <w:p w:rsidR="00682D21" w:rsidRPr="0030126C" w:rsidRDefault="00682D21" w:rsidP="00682D2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328</w:t>
            </w:r>
          </w:p>
        </w:tc>
      </w:tr>
    </w:tbl>
    <w:p w:rsidR="00C3056F" w:rsidRPr="004E5C04" w:rsidRDefault="00C3056F" w:rsidP="00C305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5C04">
        <w:rPr>
          <w:rFonts w:ascii="Times New Roman" w:hAnsi="Times New Roman" w:cs="Times New Roman"/>
          <w:sz w:val="24"/>
          <w:szCs w:val="24"/>
          <w:lang w:val="en-US"/>
        </w:rPr>
        <w:t>Data are expressed as β values</w:t>
      </w:r>
      <w:r w:rsidR="00861849">
        <w:rPr>
          <w:rFonts w:ascii="Times New Roman" w:hAnsi="Times New Roman" w:cs="Times New Roman"/>
          <w:sz w:val="24"/>
          <w:szCs w:val="24"/>
          <w:lang w:val="en-US"/>
        </w:rPr>
        <w:t xml:space="preserve"> ± standard errors</w:t>
      </w:r>
      <w:r w:rsidRPr="004E5C04">
        <w:rPr>
          <w:rFonts w:ascii="Times New Roman" w:hAnsi="Times New Roman" w:cs="Times New Roman"/>
          <w:sz w:val="24"/>
          <w:szCs w:val="24"/>
          <w:lang w:val="en-US"/>
        </w:rPr>
        <w:t>. TC: total cholesterol; BMI: body mass index; GRS_TC: genetic risk score for total cholesterol; LARS: least-angle regression; BSRP: best subset regression procedure; BSM: bootstrapping stepwise method; AIC: akaike information criterion; AICC: corrected akaike information criterion; BIC: bayesian information criter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in bold indicate the best predictive model</w:t>
      </w:r>
      <w:r w:rsidRPr="00AD7B0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3056F" w:rsidRPr="004E5C04" w:rsidRDefault="00C3056F" w:rsidP="00C305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3056F" w:rsidRDefault="00C3056F" w:rsidP="00C305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3056F" w:rsidRDefault="00C3056F" w:rsidP="00C305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3056F" w:rsidRDefault="00C3056F" w:rsidP="00C305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912C8" w:rsidRDefault="005912C8" w:rsidP="00C3056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12C8" w:rsidRDefault="005912C8" w:rsidP="00C3056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12C8" w:rsidRDefault="005912C8" w:rsidP="00C3056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12C8" w:rsidRDefault="005912C8" w:rsidP="00C3056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056F" w:rsidRPr="00C87F2B" w:rsidRDefault="00C3056F" w:rsidP="00C3056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Pr="00C87F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 3b</w:t>
      </w:r>
      <w:r w:rsidRPr="00C87F2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87F2B">
        <w:rPr>
          <w:rFonts w:ascii="Times New Roman" w:hAnsi="Times New Roman" w:cs="Times New Roman"/>
          <w:sz w:val="24"/>
          <w:szCs w:val="24"/>
          <w:lang w:val="en-US"/>
        </w:rPr>
        <w:t xml:space="preserve"> Multiple linear regressi</w:t>
      </w:r>
      <w:r>
        <w:rPr>
          <w:rFonts w:ascii="Times New Roman" w:hAnsi="Times New Roman" w:cs="Times New Roman"/>
          <w:sz w:val="24"/>
          <w:szCs w:val="24"/>
          <w:lang w:val="en-US"/>
        </w:rPr>
        <w:t>on models explaining LDL-c levels as dependent variable</w:t>
      </w:r>
      <w:r w:rsidRPr="00C87F2B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5529"/>
        <w:gridCol w:w="1818"/>
        <w:gridCol w:w="1818"/>
        <w:gridCol w:w="1818"/>
        <w:gridCol w:w="1818"/>
        <w:gridCol w:w="1815"/>
      </w:tblGrid>
      <w:tr w:rsidR="00C3056F" w:rsidRPr="00C87F2B" w:rsidTr="00682D21">
        <w:trPr>
          <w:trHeight w:val="377"/>
        </w:trPr>
        <w:tc>
          <w:tcPr>
            <w:tcW w:w="1891" w:type="pct"/>
            <w:tcBorders>
              <w:bottom w:val="nil"/>
            </w:tcBorders>
            <w:vAlign w:val="center"/>
            <w:hideMark/>
          </w:tcPr>
          <w:p w:rsidR="00C3056F" w:rsidRPr="00C87F2B" w:rsidRDefault="00C3056F" w:rsidP="00B1300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22" w:type="pct"/>
            <w:tcBorders>
              <w:bottom w:val="nil"/>
            </w:tcBorders>
            <w:vAlign w:val="center"/>
            <w:hideMark/>
          </w:tcPr>
          <w:p w:rsidR="00C3056F" w:rsidRPr="00C87F2B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1865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056F" w:rsidRPr="00C87F2B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C87F2B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  <w:t>BSRP</w:t>
            </w:r>
          </w:p>
        </w:tc>
        <w:tc>
          <w:tcPr>
            <w:tcW w:w="622" w:type="pct"/>
            <w:tcBorders>
              <w:bottom w:val="nil"/>
            </w:tcBorders>
          </w:tcPr>
          <w:p w:rsidR="00C3056F" w:rsidRDefault="00C3056F" w:rsidP="00B1300F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</w:pPr>
          </w:p>
        </w:tc>
      </w:tr>
      <w:tr w:rsidR="00C3056F" w:rsidRPr="0030126C" w:rsidTr="00682D21">
        <w:trPr>
          <w:trHeight w:val="377"/>
        </w:trPr>
        <w:tc>
          <w:tcPr>
            <w:tcW w:w="1891" w:type="pct"/>
            <w:tcBorders>
              <w:top w:val="nil"/>
              <w:bottom w:val="single" w:sz="4" w:space="0" w:color="auto"/>
            </w:tcBorders>
          </w:tcPr>
          <w:p w:rsidR="00C3056F" w:rsidRPr="00C87F2B" w:rsidRDefault="00C3056F" w:rsidP="00B1300F">
            <w:pPr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  <w:t>Predictors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:rsidR="00C3056F" w:rsidRPr="00C87F2B" w:rsidRDefault="00C3056F" w:rsidP="00B1300F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</w:pPr>
            <w:r w:rsidRPr="00C87F2B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  <w:t>LARS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:rsidR="00C3056F" w:rsidRPr="00C87F2B" w:rsidRDefault="00C3056F" w:rsidP="00B1300F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4E5C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j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R</w:t>
            </w:r>
            <w:r w:rsidRPr="004E5C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:rsidR="00C3056F" w:rsidRPr="00FA27C8" w:rsidRDefault="00C3056F" w:rsidP="00B1300F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</w:pPr>
            <w:r w:rsidRPr="00FA27C8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  <w:t>AIC/AICC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es-MX"/>
              </w:rPr>
            </w:pPr>
            <w:r w:rsidRPr="006B2C3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es-MX"/>
              </w:rPr>
              <w:t>BIC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:rsidR="00C3056F" w:rsidRPr="00C87F2B" w:rsidRDefault="00C3056F" w:rsidP="00B1300F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  <w:t>BSM</w:t>
            </w:r>
          </w:p>
        </w:tc>
      </w:tr>
      <w:tr w:rsidR="004116E0" w:rsidRPr="0030126C" w:rsidTr="00682D21">
        <w:trPr>
          <w:trHeight w:val="283"/>
        </w:trPr>
        <w:tc>
          <w:tcPr>
            <w:tcW w:w="1891" w:type="pct"/>
            <w:tcBorders>
              <w:top w:val="single" w:sz="4" w:space="0" w:color="auto"/>
            </w:tcBorders>
            <w:hideMark/>
          </w:tcPr>
          <w:p w:rsidR="004116E0" w:rsidRPr="00C87F2B" w:rsidRDefault="004116E0" w:rsidP="004116E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C87F2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Age (years)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:rsidR="004116E0" w:rsidRPr="00315565" w:rsidRDefault="004116E0" w:rsidP="004116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54±0.18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:rsidR="004116E0" w:rsidRPr="00315565" w:rsidRDefault="004116E0" w:rsidP="004116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54±0.18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:rsidR="004116E0" w:rsidRPr="00315565" w:rsidRDefault="004116E0" w:rsidP="004116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55±0.18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:rsidR="004116E0" w:rsidRPr="00682D21" w:rsidRDefault="004116E0" w:rsidP="004116E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682D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58±0.18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:rsidR="004116E0" w:rsidRPr="00315565" w:rsidRDefault="004116E0" w:rsidP="004116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55±0.18</w:t>
            </w:r>
          </w:p>
        </w:tc>
      </w:tr>
      <w:tr w:rsidR="004116E0" w:rsidRPr="0030126C" w:rsidTr="00682D21">
        <w:trPr>
          <w:trHeight w:val="294"/>
        </w:trPr>
        <w:tc>
          <w:tcPr>
            <w:tcW w:w="1891" w:type="pct"/>
            <w:hideMark/>
          </w:tcPr>
          <w:p w:rsidR="004116E0" w:rsidRPr="00C87F2B" w:rsidRDefault="004116E0" w:rsidP="004116E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C87F2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Sex</w:t>
            </w:r>
          </w:p>
        </w:tc>
        <w:tc>
          <w:tcPr>
            <w:tcW w:w="622" w:type="pct"/>
          </w:tcPr>
          <w:p w:rsidR="004116E0" w:rsidRPr="00315565" w:rsidRDefault="004116E0" w:rsidP="004116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7.01±4.02</w:t>
            </w:r>
          </w:p>
        </w:tc>
        <w:tc>
          <w:tcPr>
            <w:tcW w:w="622" w:type="pct"/>
          </w:tcPr>
          <w:p w:rsidR="004116E0" w:rsidRPr="00315565" w:rsidRDefault="004116E0" w:rsidP="004116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7.01±4.02</w:t>
            </w:r>
          </w:p>
        </w:tc>
        <w:tc>
          <w:tcPr>
            <w:tcW w:w="622" w:type="pct"/>
          </w:tcPr>
          <w:p w:rsidR="004116E0" w:rsidRPr="00315565" w:rsidRDefault="004116E0" w:rsidP="004116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7.67±3.97</w:t>
            </w:r>
          </w:p>
        </w:tc>
        <w:tc>
          <w:tcPr>
            <w:tcW w:w="622" w:type="pct"/>
          </w:tcPr>
          <w:p w:rsidR="004116E0" w:rsidRPr="00682D21" w:rsidRDefault="004116E0" w:rsidP="004116E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</w:p>
        </w:tc>
        <w:tc>
          <w:tcPr>
            <w:tcW w:w="622" w:type="pct"/>
          </w:tcPr>
          <w:p w:rsidR="004116E0" w:rsidRPr="00315565" w:rsidRDefault="004116E0" w:rsidP="004116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7.67±3.97</w:t>
            </w:r>
          </w:p>
        </w:tc>
      </w:tr>
      <w:tr w:rsidR="004116E0" w:rsidRPr="0030126C" w:rsidTr="00682D21">
        <w:trPr>
          <w:trHeight w:val="294"/>
        </w:trPr>
        <w:tc>
          <w:tcPr>
            <w:tcW w:w="1891" w:type="pct"/>
            <w:hideMark/>
          </w:tcPr>
          <w:p w:rsidR="004116E0" w:rsidRPr="0030126C" w:rsidRDefault="004116E0" w:rsidP="004116E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E</w:t>
            </w:r>
            <w:r w:rsidRPr="0030126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nergy intake (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100 </w:t>
            </w:r>
            <w:r w:rsidRPr="0030126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kcal)</w:t>
            </w:r>
          </w:p>
        </w:tc>
        <w:tc>
          <w:tcPr>
            <w:tcW w:w="622" w:type="pct"/>
          </w:tcPr>
          <w:p w:rsidR="004116E0" w:rsidRPr="00315565" w:rsidRDefault="004116E0" w:rsidP="004116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0±0.19</w:t>
            </w:r>
          </w:p>
        </w:tc>
        <w:tc>
          <w:tcPr>
            <w:tcW w:w="622" w:type="pct"/>
          </w:tcPr>
          <w:p w:rsidR="004116E0" w:rsidRPr="00315565" w:rsidRDefault="004116E0" w:rsidP="004116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0±0.19</w:t>
            </w:r>
          </w:p>
        </w:tc>
        <w:tc>
          <w:tcPr>
            <w:tcW w:w="622" w:type="pct"/>
          </w:tcPr>
          <w:p w:rsidR="004116E0" w:rsidRPr="00315565" w:rsidRDefault="004116E0" w:rsidP="004116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22" w:type="pct"/>
          </w:tcPr>
          <w:p w:rsidR="004116E0" w:rsidRPr="00682D21" w:rsidRDefault="004116E0" w:rsidP="004116E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</w:p>
        </w:tc>
        <w:tc>
          <w:tcPr>
            <w:tcW w:w="622" w:type="pct"/>
          </w:tcPr>
          <w:p w:rsidR="004116E0" w:rsidRPr="00315565" w:rsidRDefault="004116E0" w:rsidP="004116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</w:tr>
      <w:tr w:rsidR="004116E0" w:rsidRPr="0030126C" w:rsidTr="00682D21">
        <w:trPr>
          <w:trHeight w:val="294"/>
        </w:trPr>
        <w:tc>
          <w:tcPr>
            <w:tcW w:w="1891" w:type="pct"/>
          </w:tcPr>
          <w:p w:rsidR="004116E0" w:rsidRPr="0030126C" w:rsidRDefault="004116E0" w:rsidP="004116E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GRS_LDL-c</w:t>
            </w:r>
          </w:p>
        </w:tc>
        <w:tc>
          <w:tcPr>
            <w:tcW w:w="622" w:type="pct"/>
          </w:tcPr>
          <w:p w:rsidR="004116E0" w:rsidRPr="00315565" w:rsidRDefault="004116E0" w:rsidP="004116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6.60±0.88</w:t>
            </w:r>
          </w:p>
        </w:tc>
        <w:tc>
          <w:tcPr>
            <w:tcW w:w="622" w:type="pct"/>
          </w:tcPr>
          <w:p w:rsidR="004116E0" w:rsidRPr="00315565" w:rsidRDefault="004116E0" w:rsidP="004116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6.60±0.88</w:t>
            </w:r>
          </w:p>
        </w:tc>
        <w:tc>
          <w:tcPr>
            <w:tcW w:w="622" w:type="pct"/>
          </w:tcPr>
          <w:p w:rsidR="004116E0" w:rsidRPr="00315565" w:rsidRDefault="004116E0" w:rsidP="004116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6.70±0.87</w:t>
            </w:r>
          </w:p>
        </w:tc>
        <w:tc>
          <w:tcPr>
            <w:tcW w:w="622" w:type="pct"/>
          </w:tcPr>
          <w:p w:rsidR="004116E0" w:rsidRPr="00682D21" w:rsidRDefault="004116E0" w:rsidP="004116E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682D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6.79±0.87</w:t>
            </w:r>
          </w:p>
        </w:tc>
        <w:tc>
          <w:tcPr>
            <w:tcW w:w="622" w:type="pct"/>
          </w:tcPr>
          <w:p w:rsidR="004116E0" w:rsidRPr="00315565" w:rsidRDefault="004116E0" w:rsidP="004116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6.70±0.87</w:t>
            </w:r>
          </w:p>
        </w:tc>
      </w:tr>
      <w:tr w:rsidR="004116E0" w:rsidRPr="0030126C" w:rsidTr="00682D21">
        <w:trPr>
          <w:trHeight w:val="294"/>
        </w:trPr>
        <w:tc>
          <w:tcPr>
            <w:tcW w:w="1891" w:type="pct"/>
            <w:tcBorders>
              <w:bottom w:val="nil"/>
            </w:tcBorders>
          </w:tcPr>
          <w:p w:rsidR="004116E0" w:rsidRPr="0030126C" w:rsidRDefault="004116E0" w:rsidP="004116E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Fat intake (%)</w:t>
            </w:r>
          </w:p>
        </w:tc>
        <w:tc>
          <w:tcPr>
            <w:tcW w:w="622" w:type="pct"/>
            <w:tcBorders>
              <w:bottom w:val="nil"/>
            </w:tcBorders>
          </w:tcPr>
          <w:p w:rsidR="004116E0" w:rsidRPr="00315565" w:rsidRDefault="004116E0" w:rsidP="004116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0.46±0.31</w:t>
            </w:r>
          </w:p>
        </w:tc>
        <w:tc>
          <w:tcPr>
            <w:tcW w:w="622" w:type="pct"/>
            <w:tcBorders>
              <w:bottom w:val="nil"/>
            </w:tcBorders>
          </w:tcPr>
          <w:p w:rsidR="004116E0" w:rsidRPr="00315565" w:rsidRDefault="004116E0" w:rsidP="004116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0.46±0.31</w:t>
            </w:r>
          </w:p>
        </w:tc>
        <w:tc>
          <w:tcPr>
            <w:tcW w:w="622" w:type="pct"/>
            <w:tcBorders>
              <w:bottom w:val="nil"/>
            </w:tcBorders>
          </w:tcPr>
          <w:p w:rsidR="004116E0" w:rsidRPr="00315565" w:rsidRDefault="004116E0" w:rsidP="004116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43±0.31</w:t>
            </w:r>
          </w:p>
        </w:tc>
        <w:tc>
          <w:tcPr>
            <w:tcW w:w="622" w:type="pct"/>
            <w:tcBorders>
              <w:bottom w:val="nil"/>
            </w:tcBorders>
          </w:tcPr>
          <w:p w:rsidR="004116E0" w:rsidRPr="00682D21" w:rsidRDefault="004116E0" w:rsidP="004116E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</w:p>
        </w:tc>
        <w:tc>
          <w:tcPr>
            <w:tcW w:w="622" w:type="pct"/>
            <w:tcBorders>
              <w:bottom w:val="nil"/>
            </w:tcBorders>
          </w:tcPr>
          <w:p w:rsidR="004116E0" w:rsidRPr="00315565" w:rsidRDefault="004116E0" w:rsidP="004116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43±0.31</w:t>
            </w:r>
          </w:p>
        </w:tc>
      </w:tr>
      <w:tr w:rsidR="004116E0" w:rsidRPr="00C87F2B" w:rsidTr="00682D21">
        <w:trPr>
          <w:trHeight w:val="294"/>
        </w:trPr>
        <w:tc>
          <w:tcPr>
            <w:tcW w:w="1891" w:type="pct"/>
            <w:tcBorders>
              <w:top w:val="nil"/>
              <w:bottom w:val="single" w:sz="4" w:space="0" w:color="auto"/>
            </w:tcBorders>
            <w:hideMark/>
          </w:tcPr>
          <w:p w:rsidR="004116E0" w:rsidRPr="00C87F2B" w:rsidRDefault="004116E0" w:rsidP="004116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87F2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Constant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:rsidR="004116E0" w:rsidRPr="00315565" w:rsidRDefault="004116E0" w:rsidP="004116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67.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17.83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:rsidR="004116E0" w:rsidRPr="00315565" w:rsidRDefault="004116E0" w:rsidP="004116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67.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17.83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:rsidR="004116E0" w:rsidRPr="00315565" w:rsidRDefault="004116E0" w:rsidP="004116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70.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17.40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:rsidR="004116E0" w:rsidRPr="00682D21" w:rsidRDefault="004116E0" w:rsidP="004116E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682D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45.74</w:t>
            </w:r>
            <w:r w:rsidRPr="00682D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±11.43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:rsidR="004116E0" w:rsidRPr="00315565" w:rsidRDefault="004116E0" w:rsidP="004116E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70.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17.40</w:t>
            </w:r>
          </w:p>
        </w:tc>
      </w:tr>
      <w:tr w:rsidR="00682D21" w:rsidRPr="00C87F2B" w:rsidTr="00682D21">
        <w:trPr>
          <w:trHeight w:val="220"/>
        </w:trPr>
        <w:tc>
          <w:tcPr>
            <w:tcW w:w="1891" w:type="pct"/>
            <w:tcBorders>
              <w:top w:val="single" w:sz="4" w:space="0" w:color="auto"/>
            </w:tcBorders>
            <w:hideMark/>
          </w:tcPr>
          <w:p w:rsidR="00682D21" w:rsidRPr="004E5C04" w:rsidRDefault="00682D21" w:rsidP="00682D2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MX"/>
              </w:rPr>
            </w:pPr>
            <w:r w:rsidRPr="004E5C04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s-ES_tradnl" w:eastAsia="es-MX"/>
              </w:rPr>
              <w:t>R</w:t>
            </w:r>
            <w:r w:rsidRPr="004E5C04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vertAlign w:val="superscript"/>
                <w:lang w:val="es-ES_tradnl" w:eastAsia="es-MX"/>
              </w:rPr>
              <w:t>2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:rsidR="00682D21" w:rsidRPr="00315565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413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:rsidR="00682D21" w:rsidRPr="00315565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413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:rsidR="00682D21" w:rsidRPr="00315565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384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:rsidR="00682D21" w:rsidRPr="006B2C33" w:rsidRDefault="00682D21" w:rsidP="00682D2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6B2C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0.2217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:rsidR="00682D21" w:rsidRPr="00315565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384</w:t>
            </w:r>
          </w:p>
        </w:tc>
      </w:tr>
      <w:tr w:rsidR="00682D21" w:rsidRPr="00383DD9" w:rsidTr="00682D21">
        <w:trPr>
          <w:trHeight w:val="307"/>
        </w:trPr>
        <w:tc>
          <w:tcPr>
            <w:tcW w:w="1891" w:type="pct"/>
            <w:hideMark/>
          </w:tcPr>
          <w:p w:rsidR="00682D21" w:rsidRPr="004E5C04" w:rsidRDefault="00682D21" w:rsidP="00682D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. R</w:t>
            </w:r>
            <w:r w:rsidRPr="004E5C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2 </w:t>
            </w:r>
          </w:p>
        </w:tc>
        <w:tc>
          <w:tcPr>
            <w:tcW w:w="622" w:type="pct"/>
          </w:tcPr>
          <w:p w:rsidR="00682D21" w:rsidRPr="00315565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272</w:t>
            </w:r>
          </w:p>
        </w:tc>
        <w:tc>
          <w:tcPr>
            <w:tcW w:w="622" w:type="pct"/>
          </w:tcPr>
          <w:p w:rsidR="00682D21" w:rsidRPr="00315565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272</w:t>
            </w:r>
          </w:p>
        </w:tc>
        <w:tc>
          <w:tcPr>
            <w:tcW w:w="622" w:type="pct"/>
          </w:tcPr>
          <w:p w:rsidR="00682D21" w:rsidRPr="00315565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272</w:t>
            </w:r>
          </w:p>
        </w:tc>
        <w:tc>
          <w:tcPr>
            <w:tcW w:w="622" w:type="pct"/>
          </w:tcPr>
          <w:p w:rsidR="00682D21" w:rsidRPr="006B2C33" w:rsidRDefault="00682D21" w:rsidP="00682D2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6B2C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2160</w:t>
            </w:r>
          </w:p>
        </w:tc>
        <w:tc>
          <w:tcPr>
            <w:tcW w:w="622" w:type="pct"/>
          </w:tcPr>
          <w:p w:rsidR="00682D21" w:rsidRPr="00315565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272</w:t>
            </w:r>
          </w:p>
        </w:tc>
      </w:tr>
      <w:tr w:rsidR="00682D21" w:rsidRPr="00383DD9" w:rsidTr="00682D21">
        <w:trPr>
          <w:trHeight w:val="367"/>
        </w:trPr>
        <w:tc>
          <w:tcPr>
            <w:tcW w:w="1891" w:type="pct"/>
            <w:hideMark/>
          </w:tcPr>
          <w:p w:rsidR="00682D21" w:rsidRPr="004E5C04" w:rsidRDefault="00682D21" w:rsidP="00682D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Optimism correction 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coefficient </w:t>
            </w: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for R</w:t>
            </w: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val="en-US" w:eastAsia="es-MX"/>
              </w:rPr>
              <w:t xml:space="preserve">2 </w:t>
            </w:r>
          </w:p>
        </w:tc>
        <w:tc>
          <w:tcPr>
            <w:tcW w:w="622" w:type="pct"/>
          </w:tcPr>
          <w:p w:rsidR="00682D21" w:rsidRPr="00315565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270</w:t>
            </w:r>
          </w:p>
        </w:tc>
        <w:tc>
          <w:tcPr>
            <w:tcW w:w="622" w:type="pct"/>
          </w:tcPr>
          <w:p w:rsidR="00682D21" w:rsidRPr="00315565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270</w:t>
            </w:r>
          </w:p>
        </w:tc>
        <w:tc>
          <w:tcPr>
            <w:tcW w:w="622" w:type="pct"/>
          </w:tcPr>
          <w:p w:rsidR="00682D21" w:rsidRPr="00315565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202</w:t>
            </w:r>
          </w:p>
        </w:tc>
        <w:tc>
          <w:tcPr>
            <w:tcW w:w="622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6B2C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0083</w:t>
            </w:r>
          </w:p>
        </w:tc>
        <w:tc>
          <w:tcPr>
            <w:tcW w:w="622" w:type="pct"/>
          </w:tcPr>
          <w:p w:rsidR="00682D21" w:rsidRPr="00315565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202</w:t>
            </w:r>
          </w:p>
        </w:tc>
      </w:tr>
      <w:tr w:rsidR="00682D21" w:rsidRPr="00C87F2B" w:rsidTr="00682D21">
        <w:trPr>
          <w:trHeight w:val="307"/>
        </w:trPr>
        <w:tc>
          <w:tcPr>
            <w:tcW w:w="1891" w:type="pct"/>
            <w:hideMark/>
          </w:tcPr>
          <w:p w:rsidR="00682D21" w:rsidRPr="004E5C04" w:rsidRDefault="00682D21" w:rsidP="00682D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Optimism correction 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coefficient </w:t>
            </w: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adj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4E5C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 </w:t>
            </w:r>
          </w:p>
        </w:tc>
        <w:tc>
          <w:tcPr>
            <w:tcW w:w="622" w:type="pct"/>
          </w:tcPr>
          <w:p w:rsidR="00682D21" w:rsidRPr="00315565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275</w:t>
            </w:r>
          </w:p>
        </w:tc>
        <w:tc>
          <w:tcPr>
            <w:tcW w:w="622" w:type="pct"/>
          </w:tcPr>
          <w:p w:rsidR="00682D21" w:rsidRPr="00315565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275</w:t>
            </w:r>
          </w:p>
        </w:tc>
        <w:tc>
          <w:tcPr>
            <w:tcW w:w="622" w:type="pct"/>
          </w:tcPr>
          <w:p w:rsidR="00682D21" w:rsidRPr="00315565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205</w:t>
            </w:r>
          </w:p>
        </w:tc>
        <w:tc>
          <w:tcPr>
            <w:tcW w:w="622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6B2C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0.0084</w:t>
            </w:r>
          </w:p>
        </w:tc>
        <w:tc>
          <w:tcPr>
            <w:tcW w:w="622" w:type="pct"/>
          </w:tcPr>
          <w:p w:rsidR="00682D21" w:rsidRPr="00315565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205</w:t>
            </w:r>
          </w:p>
        </w:tc>
      </w:tr>
      <w:tr w:rsidR="00682D21" w:rsidRPr="00C87F2B" w:rsidTr="00682D21">
        <w:trPr>
          <w:trHeight w:val="307"/>
        </w:trPr>
        <w:tc>
          <w:tcPr>
            <w:tcW w:w="1891" w:type="pct"/>
            <w:hideMark/>
          </w:tcPr>
          <w:p w:rsidR="00682D21" w:rsidRPr="004E5C04" w:rsidRDefault="00682D21" w:rsidP="00682D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Optimism-corrected R</w:t>
            </w: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val="en-US" w:eastAsia="es-MX"/>
              </w:rPr>
              <w:t>2</w:t>
            </w: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 </w:t>
            </w:r>
          </w:p>
        </w:tc>
        <w:tc>
          <w:tcPr>
            <w:tcW w:w="622" w:type="pct"/>
          </w:tcPr>
          <w:p w:rsidR="00682D21" w:rsidRPr="00315565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143</w:t>
            </w:r>
          </w:p>
        </w:tc>
        <w:tc>
          <w:tcPr>
            <w:tcW w:w="622" w:type="pct"/>
          </w:tcPr>
          <w:p w:rsidR="00682D21" w:rsidRPr="00315565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143</w:t>
            </w:r>
          </w:p>
        </w:tc>
        <w:tc>
          <w:tcPr>
            <w:tcW w:w="622" w:type="pct"/>
          </w:tcPr>
          <w:p w:rsidR="00682D21" w:rsidRPr="00315565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182</w:t>
            </w:r>
          </w:p>
        </w:tc>
        <w:tc>
          <w:tcPr>
            <w:tcW w:w="622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6B2C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2134</w:t>
            </w:r>
          </w:p>
        </w:tc>
        <w:tc>
          <w:tcPr>
            <w:tcW w:w="622" w:type="pct"/>
          </w:tcPr>
          <w:p w:rsidR="00682D21" w:rsidRPr="00315565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182</w:t>
            </w:r>
          </w:p>
        </w:tc>
      </w:tr>
      <w:tr w:rsidR="00682D21" w:rsidRPr="00C87F2B" w:rsidTr="00682D21">
        <w:trPr>
          <w:trHeight w:val="307"/>
        </w:trPr>
        <w:tc>
          <w:tcPr>
            <w:tcW w:w="1891" w:type="pct"/>
            <w:hideMark/>
          </w:tcPr>
          <w:p w:rsidR="00682D21" w:rsidRPr="004E5C04" w:rsidRDefault="00682D21" w:rsidP="00682D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Optimism-corrected </w:t>
            </w:r>
            <w:r w:rsidRPr="004E5C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R</w:t>
            </w:r>
            <w:r w:rsidRPr="004E5C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622" w:type="pct"/>
          </w:tcPr>
          <w:p w:rsidR="00682D21" w:rsidRPr="00315565" w:rsidRDefault="00682D21" w:rsidP="00682D2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1997</w:t>
            </w:r>
          </w:p>
        </w:tc>
        <w:tc>
          <w:tcPr>
            <w:tcW w:w="622" w:type="pct"/>
          </w:tcPr>
          <w:p w:rsidR="00682D21" w:rsidRPr="00315565" w:rsidRDefault="00682D21" w:rsidP="00682D2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1997</w:t>
            </w:r>
          </w:p>
        </w:tc>
        <w:tc>
          <w:tcPr>
            <w:tcW w:w="622" w:type="pct"/>
          </w:tcPr>
          <w:p w:rsidR="00682D21" w:rsidRPr="00315565" w:rsidRDefault="00682D21" w:rsidP="00682D2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067</w:t>
            </w:r>
          </w:p>
        </w:tc>
        <w:tc>
          <w:tcPr>
            <w:tcW w:w="622" w:type="pct"/>
          </w:tcPr>
          <w:p w:rsidR="00682D21" w:rsidRPr="006B2C33" w:rsidRDefault="00682D21" w:rsidP="00682D21">
            <w:pPr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6B2C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2076</w:t>
            </w:r>
          </w:p>
        </w:tc>
        <w:tc>
          <w:tcPr>
            <w:tcW w:w="622" w:type="pct"/>
          </w:tcPr>
          <w:p w:rsidR="00682D21" w:rsidRPr="00315565" w:rsidRDefault="00682D21" w:rsidP="00682D2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067</w:t>
            </w:r>
          </w:p>
        </w:tc>
      </w:tr>
    </w:tbl>
    <w:p w:rsidR="00C3056F" w:rsidRDefault="00702BD3" w:rsidP="00C305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5C04">
        <w:rPr>
          <w:rFonts w:ascii="Times New Roman" w:hAnsi="Times New Roman" w:cs="Times New Roman"/>
          <w:sz w:val="24"/>
          <w:szCs w:val="24"/>
          <w:lang w:val="en-US"/>
        </w:rPr>
        <w:t>Data are expressed as β val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± standard errors</w:t>
      </w:r>
      <w:r w:rsidR="00C3056F" w:rsidRPr="005D7D25">
        <w:rPr>
          <w:rFonts w:ascii="Times New Roman" w:hAnsi="Times New Roman" w:cs="Times New Roman"/>
          <w:sz w:val="24"/>
          <w:szCs w:val="24"/>
          <w:lang w:val="en-US"/>
        </w:rPr>
        <w:t xml:space="preserve">. LDL-c: low-density </w:t>
      </w:r>
      <w:r w:rsidR="00C3056F">
        <w:rPr>
          <w:rFonts w:ascii="Times New Roman" w:hAnsi="Times New Roman" w:cs="Times New Roman"/>
          <w:sz w:val="24"/>
          <w:szCs w:val="24"/>
          <w:lang w:val="en-US"/>
        </w:rPr>
        <w:t>lipoprotein cholesterol; GRS_LDL-c</w:t>
      </w:r>
      <w:r w:rsidR="00C3056F" w:rsidRPr="005D7D25">
        <w:rPr>
          <w:rFonts w:ascii="Times New Roman" w:hAnsi="Times New Roman" w:cs="Times New Roman"/>
          <w:sz w:val="24"/>
          <w:szCs w:val="24"/>
          <w:lang w:val="en-US"/>
        </w:rPr>
        <w:t>: genetic risk score for low-density lipoprotein cholesterol; LARS: least-angle regression; BSRP: best subset regression procedure; BSM: bootstrapping stepwise method; AIC: akaike information criterion; AICC: corrected akaike information criterion; BIC: bayesian information criterion.</w:t>
      </w:r>
      <w:r w:rsidR="00C3056F">
        <w:rPr>
          <w:rFonts w:ascii="Times New Roman" w:hAnsi="Times New Roman" w:cs="Times New Roman"/>
          <w:sz w:val="24"/>
          <w:szCs w:val="24"/>
          <w:lang w:val="en-US"/>
        </w:rPr>
        <w:t xml:space="preserve"> Values in bold indicate the best predictive model</w:t>
      </w:r>
      <w:r w:rsidR="00C3056F" w:rsidRPr="00AD7B0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3056F" w:rsidRDefault="00C3056F" w:rsidP="00C305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3056F" w:rsidRDefault="00C3056F" w:rsidP="00C305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3056F" w:rsidRDefault="00C3056F" w:rsidP="00C305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3056F" w:rsidRDefault="00C3056F" w:rsidP="00C305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3056F" w:rsidRDefault="00C3056F" w:rsidP="00C305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912C8" w:rsidRDefault="005912C8" w:rsidP="00C3056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12C8" w:rsidRDefault="005912C8" w:rsidP="00C3056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12C8" w:rsidRDefault="005912C8" w:rsidP="00C3056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056F" w:rsidRPr="00C87F2B" w:rsidRDefault="00C3056F" w:rsidP="00C3056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Pr="00C87F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 3c</w:t>
      </w:r>
      <w:r w:rsidRPr="00C87F2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87F2B">
        <w:rPr>
          <w:rFonts w:ascii="Times New Roman" w:hAnsi="Times New Roman" w:cs="Times New Roman"/>
          <w:sz w:val="24"/>
          <w:szCs w:val="24"/>
          <w:lang w:val="en-US"/>
        </w:rPr>
        <w:t xml:space="preserve"> Multiple linear regressi</w:t>
      </w:r>
      <w:r>
        <w:rPr>
          <w:rFonts w:ascii="Times New Roman" w:hAnsi="Times New Roman" w:cs="Times New Roman"/>
          <w:sz w:val="24"/>
          <w:szCs w:val="24"/>
          <w:lang w:val="en-US"/>
        </w:rPr>
        <w:t>on models explaining HDL-c levels as dependent variable</w:t>
      </w:r>
      <w:r w:rsidRPr="00C87F2B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995"/>
        <w:gridCol w:w="1643"/>
        <w:gridCol w:w="1643"/>
        <w:gridCol w:w="1596"/>
        <w:gridCol w:w="1596"/>
        <w:gridCol w:w="1503"/>
        <w:gridCol w:w="1640"/>
      </w:tblGrid>
      <w:tr w:rsidR="00682D21" w:rsidRPr="00C87F2B" w:rsidTr="00682D21">
        <w:trPr>
          <w:trHeight w:val="377"/>
        </w:trPr>
        <w:tc>
          <w:tcPr>
            <w:tcW w:w="1709" w:type="pct"/>
            <w:tcBorders>
              <w:bottom w:val="nil"/>
            </w:tcBorders>
            <w:vAlign w:val="center"/>
            <w:hideMark/>
          </w:tcPr>
          <w:p w:rsidR="00C3056F" w:rsidRPr="00C87F2B" w:rsidRDefault="00C3056F" w:rsidP="005912C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562" w:type="pct"/>
            <w:tcBorders>
              <w:bottom w:val="nil"/>
            </w:tcBorders>
            <w:vAlign w:val="center"/>
            <w:hideMark/>
          </w:tcPr>
          <w:p w:rsidR="00C3056F" w:rsidRPr="00C87F2B" w:rsidRDefault="00C3056F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2168" w:type="pct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056F" w:rsidRPr="00C87F2B" w:rsidRDefault="00C3056F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C87F2B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  <w:t>BSRP</w:t>
            </w:r>
          </w:p>
        </w:tc>
        <w:tc>
          <w:tcPr>
            <w:tcW w:w="562" w:type="pct"/>
            <w:tcBorders>
              <w:bottom w:val="nil"/>
            </w:tcBorders>
          </w:tcPr>
          <w:p w:rsidR="00C3056F" w:rsidRDefault="00C3056F" w:rsidP="005912C8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</w:pPr>
          </w:p>
        </w:tc>
      </w:tr>
      <w:tr w:rsidR="005912C8" w:rsidRPr="0030126C" w:rsidTr="00682D21">
        <w:trPr>
          <w:trHeight w:val="377"/>
        </w:trPr>
        <w:tc>
          <w:tcPr>
            <w:tcW w:w="1709" w:type="pct"/>
            <w:tcBorders>
              <w:top w:val="nil"/>
              <w:bottom w:val="single" w:sz="4" w:space="0" w:color="auto"/>
            </w:tcBorders>
          </w:tcPr>
          <w:p w:rsidR="00C3056F" w:rsidRPr="00C87F2B" w:rsidRDefault="00C3056F" w:rsidP="005912C8">
            <w:pPr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  <w:t>Predictors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:rsidR="00C3056F" w:rsidRPr="00C87F2B" w:rsidRDefault="00C3056F" w:rsidP="005912C8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</w:pPr>
            <w:r w:rsidRPr="00C87F2B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  <w:t>LARS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:rsidR="00C3056F" w:rsidRPr="00C87F2B" w:rsidRDefault="00C3056F" w:rsidP="005912C8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4E5C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j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R</w:t>
            </w:r>
            <w:r w:rsidRPr="004E5C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C3056F" w:rsidRPr="00FA27C8" w:rsidRDefault="00C3056F" w:rsidP="005912C8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  <w:t>AIC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C3056F" w:rsidRPr="00116AD8" w:rsidRDefault="00C3056F" w:rsidP="005912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es-MX"/>
              </w:rPr>
            </w:pPr>
            <w:r w:rsidRPr="00116AD8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es-MX"/>
              </w:rPr>
              <w:t>AICC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C3056F" w:rsidRPr="006B2C33" w:rsidRDefault="00C3056F" w:rsidP="005912C8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</w:pPr>
            <w:r w:rsidRPr="006B2C3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  <w:t>BIC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:rsidR="00C3056F" w:rsidRPr="00C87F2B" w:rsidRDefault="00C3056F" w:rsidP="005912C8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  <w:t>BSM</w:t>
            </w:r>
          </w:p>
        </w:tc>
      </w:tr>
      <w:tr w:rsidR="005912C8" w:rsidRPr="0030126C" w:rsidTr="00682D21">
        <w:trPr>
          <w:trHeight w:val="283"/>
        </w:trPr>
        <w:tc>
          <w:tcPr>
            <w:tcW w:w="1709" w:type="pct"/>
            <w:tcBorders>
              <w:top w:val="single" w:sz="4" w:space="0" w:color="auto"/>
            </w:tcBorders>
            <w:hideMark/>
          </w:tcPr>
          <w:p w:rsidR="00EF1354" w:rsidRPr="00C87F2B" w:rsidRDefault="00EF1354" w:rsidP="005912C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C87F2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Age (years)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4±0.08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4±0.08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3±</w:t>
            </w:r>
            <w:r w:rsidR="00846E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7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:rsidR="00EF1354" w:rsidRPr="0055039E" w:rsidRDefault="00EF1354" w:rsidP="005912C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550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22±</w:t>
            </w:r>
            <w:r w:rsidR="003D5570" w:rsidRPr="00550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07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6±</w:t>
            </w:r>
            <w:r w:rsidR="00D00A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7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2±</w:t>
            </w:r>
            <w:r w:rsidR="00A95A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7</w:t>
            </w:r>
          </w:p>
        </w:tc>
      </w:tr>
      <w:tr w:rsidR="005912C8" w:rsidRPr="0030126C" w:rsidTr="00682D21">
        <w:trPr>
          <w:trHeight w:val="294"/>
        </w:trPr>
        <w:tc>
          <w:tcPr>
            <w:tcW w:w="1709" w:type="pct"/>
            <w:hideMark/>
          </w:tcPr>
          <w:p w:rsidR="00EF1354" w:rsidRPr="00C87F2B" w:rsidRDefault="00EF1354" w:rsidP="005912C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C87F2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Sex</w:t>
            </w: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4.22±2.36</w:t>
            </w: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4.22±2.36</w:t>
            </w:r>
          </w:p>
        </w:tc>
        <w:tc>
          <w:tcPr>
            <w:tcW w:w="546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4.36±</w:t>
            </w:r>
            <w:r w:rsidR="00846E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.98</w:t>
            </w:r>
          </w:p>
        </w:tc>
        <w:tc>
          <w:tcPr>
            <w:tcW w:w="546" w:type="pct"/>
          </w:tcPr>
          <w:p w:rsidR="00EF1354" w:rsidRPr="0055039E" w:rsidRDefault="00EF1354" w:rsidP="005912C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550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4.51±</w:t>
            </w:r>
            <w:r w:rsidR="003D5570" w:rsidRPr="00550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1.98</w:t>
            </w:r>
          </w:p>
        </w:tc>
        <w:tc>
          <w:tcPr>
            <w:tcW w:w="514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4.91±</w:t>
            </w:r>
            <w:r w:rsidR="00A95A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2.13</w:t>
            </w:r>
          </w:p>
        </w:tc>
      </w:tr>
      <w:tr w:rsidR="005912C8" w:rsidRPr="0030126C" w:rsidTr="00682D21">
        <w:trPr>
          <w:trHeight w:val="294"/>
        </w:trPr>
        <w:tc>
          <w:tcPr>
            <w:tcW w:w="1709" w:type="pct"/>
          </w:tcPr>
          <w:p w:rsidR="00EF1354" w:rsidRDefault="00EF1354" w:rsidP="005912C8">
            <w:pP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Smoke</w:t>
            </w: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1.96±1.63</w:t>
            </w: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1.96±1.63</w:t>
            </w:r>
          </w:p>
        </w:tc>
        <w:tc>
          <w:tcPr>
            <w:tcW w:w="546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546" w:type="pct"/>
          </w:tcPr>
          <w:p w:rsidR="00EF1354" w:rsidRPr="0055039E" w:rsidRDefault="00EF1354" w:rsidP="005912C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</w:p>
        </w:tc>
        <w:tc>
          <w:tcPr>
            <w:tcW w:w="514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</w:tr>
      <w:tr w:rsidR="005912C8" w:rsidRPr="0030126C" w:rsidTr="00682D21">
        <w:trPr>
          <w:trHeight w:val="294"/>
        </w:trPr>
        <w:tc>
          <w:tcPr>
            <w:tcW w:w="1709" w:type="pct"/>
          </w:tcPr>
          <w:p w:rsidR="00EF1354" w:rsidRDefault="00EF1354" w:rsidP="005912C8">
            <w:pP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Alcohol</w:t>
            </w: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3.60±2.39</w:t>
            </w: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3.60±2.39</w:t>
            </w:r>
          </w:p>
        </w:tc>
        <w:tc>
          <w:tcPr>
            <w:tcW w:w="546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5.32±</w:t>
            </w:r>
            <w:r w:rsidR="00846E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2.08</w:t>
            </w:r>
          </w:p>
        </w:tc>
        <w:tc>
          <w:tcPr>
            <w:tcW w:w="546" w:type="pct"/>
          </w:tcPr>
          <w:p w:rsidR="00EF1354" w:rsidRPr="0055039E" w:rsidRDefault="00EF1354" w:rsidP="005912C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550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5.83±</w:t>
            </w:r>
            <w:r w:rsidR="003D5570" w:rsidRPr="00550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2.05</w:t>
            </w:r>
          </w:p>
        </w:tc>
        <w:tc>
          <w:tcPr>
            <w:tcW w:w="514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5.15±</w:t>
            </w:r>
            <w:r w:rsidR="00A95A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2.10</w:t>
            </w:r>
          </w:p>
        </w:tc>
      </w:tr>
      <w:tr w:rsidR="005912C8" w:rsidRPr="0030126C" w:rsidTr="00682D21">
        <w:trPr>
          <w:trHeight w:val="294"/>
        </w:trPr>
        <w:tc>
          <w:tcPr>
            <w:tcW w:w="1709" w:type="pct"/>
          </w:tcPr>
          <w:p w:rsidR="00EF1354" w:rsidRDefault="00EF1354" w:rsidP="005912C8">
            <w:pP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METs</w:t>
            </w: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4±0.03</w:t>
            </w: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4±0.03</w:t>
            </w:r>
          </w:p>
        </w:tc>
        <w:tc>
          <w:tcPr>
            <w:tcW w:w="546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546" w:type="pct"/>
          </w:tcPr>
          <w:p w:rsidR="00EF1354" w:rsidRPr="0055039E" w:rsidRDefault="00EF1354" w:rsidP="005912C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</w:p>
        </w:tc>
        <w:tc>
          <w:tcPr>
            <w:tcW w:w="514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</w:tr>
      <w:tr w:rsidR="005912C8" w:rsidRPr="0030126C" w:rsidTr="00682D21">
        <w:trPr>
          <w:trHeight w:val="294"/>
        </w:trPr>
        <w:tc>
          <w:tcPr>
            <w:tcW w:w="1709" w:type="pct"/>
            <w:hideMark/>
          </w:tcPr>
          <w:p w:rsidR="00EF1354" w:rsidRPr="0030126C" w:rsidRDefault="00EF1354" w:rsidP="005912C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E</w:t>
            </w:r>
            <w:r w:rsidRPr="0030126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nergy intake (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100 </w:t>
            </w:r>
            <w:r w:rsidRPr="0030126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kcal)</w:t>
            </w: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2±0.12</w:t>
            </w: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2±0.12</w:t>
            </w:r>
          </w:p>
        </w:tc>
        <w:tc>
          <w:tcPr>
            <w:tcW w:w="546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1±</w:t>
            </w:r>
            <w:r w:rsidR="00846E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12</w:t>
            </w:r>
          </w:p>
        </w:tc>
        <w:tc>
          <w:tcPr>
            <w:tcW w:w="546" w:type="pct"/>
          </w:tcPr>
          <w:p w:rsidR="00EF1354" w:rsidRPr="0055039E" w:rsidRDefault="00EF1354" w:rsidP="005912C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550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18±</w:t>
            </w:r>
            <w:r w:rsidR="003D5570" w:rsidRPr="00550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12</w:t>
            </w:r>
          </w:p>
        </w:tc>
        <w:tc>
          <w:tcPr>
            <w:tcW w:w="514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1±</w:t>
            </w:r>
            <w:r w:rsidR="00A95A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12</w:t>
            </w:r>
          </w:p>
        </w:tc>
      </w:tr>
      <w:tr w:rsidR="005912C8" w:rsidRPr="0030126C" w:rsidTr="00682D21">
        <w:trPr>
          <w:trHeight w:val="294"/>
        </w:trPr>
        <w:tc>
          <w:tcPr>
            <w:tcW w:w="1709" w:type="pct"/>
          </w:tcPr>
          <w:p w:rsidR="00EF1354" w:rsidRDefault="00EF1354" w:rsidP="005912C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Carbohydrate intake (%)</w:t>
            </w: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0.42±0.29</w:t>
            </w: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0.42±0.29</w:t>
            </w:r>
          </w:p>
        </w:tc>
        <w:tc>
          <w:tcPr>
            <w:tcW w:w="546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0.15±</w:t>
            </w:r>
            <w:r w:rsidR="00846E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11</w:t>
            </w:r>
          </w:p>
        </w:tc>
        <w:tc>
          <w:tcPr>
            <w:tcW w:w="546" w:type="pct"/>
          </w:tcPr>
          <w:p w:rsidR="00EF1354" w:rsidRPr="0055039E" w:rsidRDefault="00EF1354" w:rsidP="005912C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</w:p>
        </w:tc>
        <w:tc>
          <w:tcPr>
            <w:tcW w:w="514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0.15±</w:t>
            </w:r>
            <w:r w:rsidR="00A95A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11</w:t>
            </w:r>
          </w:p>
        </w:tc>
      </w:tr>
      <w:tr w:rsidR="005912C8" w:rsidRPr="0030126C" w:rsidTr="00682D21">
        <w:trPr>
          <w:trHeight w:val="294"/>
        </w:trPr>
        <w:tc>
          <w:tcPr>
            <w:tcW w:w="1709" w:type="pct"/>
          </w:tcPr>
          <w:p w:rsidR="00EF1354" w:rsidRDefault="00EF1354" w:rsidP="005912C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Fat intake (%)</w:t>
            </w: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0.33±0.31</w:t>
            </w: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0.33±0.31</w:t>
            </w:r>
          </w:p>
        </w:tc>
        <w:tc>
          <w:tcPr>
            <w:tcW w:w="546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546" w:type="pct"/>
          </w:tcPr>
          <w:p w:rsidR="00EF1354" w:rsidRPr="0055039E" w:rsidRDefault="00EF1354" w:rsidP="005912C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</w:p>
        </w:tc>
        <w:tc>
          <w:tcPr>
            <w:tcW w:w="514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</w:tr>
      <w:tr w:rsidR="005912C8" w:rsidRPr="0030126C" w:rsidTr="00682D21">
        <w:trPr>
          <w:trHeight w:val="294"/>
        </w:trPr>
        <w:tc>
          <w:tcPr>
            <w:tcW w:w="1709" w:type="pct"/>
          </w:tcPr>
          <w:p w:rsidR="00EF1354" w:rsidRDefault="00EF1354" w:rsidP="005912C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Protein intake (%)</w:t>
            </w: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64±0.39</w:t>
            </w: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64±0.39</w:t>
            </w:r>
          </w:p>
        </w:tc>
        <w:tc>
          <w:tcPr>
            <w:tcW w:w="546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85±</w:t>
            </w:r>
            <w:r w:rsidR="00846E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30</w:t>
            </w:r>
          </w:p>
        </w:tc>
        <w:tc>
          <w:tcPr>
            <w:tcW w:w="546" w:type="pct"/>
          </w:tcPr>
          <w:p w:rsidR="00EF1354" w:rsidRPr="0055039E" w:rsidRDefault="00EF1354" w:rsidP="005912C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550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93±</w:t>
            </w:r>
            <w:r w:rsidR="003D5570" w:rsidRPr="00550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30</w:t>
            </w:r>
          </w:p>
        </w:tc>
        <w:tc>
          <w:tcPr>
            <w:tcW w:w="514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88±</w:t>
            </w:r>
            <w:r w:rsidR="00A95A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30</w:t>
            </w:r>
          </w:p>
        </w:tc>
      </w:tr>
      <w:tr w:rsidR="005912C8" w:rsidRPr="0030126C" w:rsidTr="00682D21">
        <w:trPr>
          <w:trHeight w:val="294"/>
        </w:trPr>
        <w:tc>
          <w:tcPr>
            <w:tcW w:w="1709" w:type="pct"/>
          </w:tcPr>
          <w:p w:rsidR="00EF1354" w:rsidRDefault="00EF1354" w:rsidP="005912C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Cholesterol intake (mg)</w:t>
            </w: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0.01±0.004</w:t>
            </w: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0.01±0.004</w:t>
            </w:r>
          </w:p>
        </w:tc>
        <w:tc>
          <w:tcPr>
            <w:tcW w:w="546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0.01±</w:t>
            </w:r>
            <w:r w:rsidR="00846E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04</w:t>
            </w:r>
          </w:p>
        </w:tc>
        <w:tc>
          <w:tcPr>
            <w:tcW w:w="546" w:type="pct"/>
          </w:tcPr>
          <w:p w:rsidR="00EF1354" w:rsidRPr="0055039E" w:rsidRDefault="00EF1354" w:rsidP="005912C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550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-0.01±</w:t>
            </w:r>
            <w:r w:rsidR="003D5570" w:rsidRPr="00550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004</w:t>
            </w:r>
          </w:p>
        </w:tc>
        <w:tc>
          <w:tcPr>
            <w:tcW w:w="514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0.01±</w:t>
            </w:r>
            <w:r w:rsidR="00A95A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04</w:t>
            </w:r>
          </w:p>
        </w:tc>
      </w:tr>
      <w:tr w:rsidR="005912C8" w:rsidRPr="0030126C" w:rsidTr="00682D21">
        <w:trPr>
          <w:trHeight w:val="294"/>
        </w:trPr>
        <w:tc>
          <w:tcPr>
            <w:tcW w:w="1709" w:type="pct"/>
          </w:tcPr>
          <w:p w:rsidR="00EF1354" w:rsidRDefault="00EF1354" w:rsidP="005912C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BMI (kg/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MX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0.68±0.41</w:t>
            </w: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0.68±0.41</w:t>
            </w:r>
          </w:p>
        </w:tc>
        <w:tc>
          <w:tcPr>
            <w:tcW w:w="546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546" w:type="pct"/>
          </w:tcPr>
          <w:p w:rsidR="00EF1354" w:rsidRPr="0055039E" w:rsidRDefault="00EF1354" w:rsidP="005912C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</w:p>
        </w:tc>
        <w:tc>
          <w:tcPr>
            <w:tcW w:w="514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0.17±</w:t>
            </w:r>
            <w:r w:rsidR="00A95A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4</w:t>
            </w:r>
          </w:p>
        </w:tc>
      </w:tr>
      <w:tr w:rsidR="005912C8" w:rsidRPr="0030126C" w:rsidTr="00682D21">
        <w:trPr>
          <w:trHeight w:val="294"/>
        </w:trPr>
        <w:tc>
          <w:tcPr>
            <w:tcW w:w="1709" w:type="pct"/>
          </w:tcPr>
          <w:p w:rsidR="00EF1354" w:rsidRDefault="00EF1354" w:rsidP="005912C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TFAT (kg)</w:t>
            </w: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9±0.19</w:t>
            </w: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9±0.19</w:t>
            </w:r>
          </w:p>
        </w:tc>
        <w:tc>
          <w:tcPr>
            <w:tcW w:w="546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546" w:type="pct"/>
          </w:tcPr>
          <w:p w:rsidR="00EF1354" w:rsidRPr="0055039E" w:rsidRDefault="00EF1354" w:rsidP="005912C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</w:p>
        </w:tc>
        <w:tc>
          <w:tcPr>
            <w:tcW w:w="514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</w:tr>
      <w:tr w:rsidR="005912C8" w:rsidRPr="0030126C" w:rsidTr="00682D21">
        <w:trPr>
          <w:trHeight w:val="294"/>
        </w:trPr>
        <w:tc>
          <w:tcPr>
            <w:tcW w:w="1709" w:type="pct"/>
          </w:tcPr>
          <w:p w:rsidR="00EF1354" w:rsidRDefault="00EF1354" w:rsidP="005912C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VFAT (kg)</w:t>
            </w: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4.91±1.34</w:t>
            </w: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4.91±1.34</w:t>
            </w:r>
          </w:p>
        </w:tc>
        <w:tc>
          <w:tcPr>
            <w:tcW w:w="546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5.38±</w:t>
            </w:r>
            <w:r w:rsidR="00846E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.06</w:t>
            </w:r>
          </w:p>
        </w:tc>
        <w:tc>
          <w:tcPr>
            <w:tcW w:w="546" w:type="pct"/>
          </w:tcPr>
          <w:p w:rsidR="00EF1354" w:rsidRPr="0055039E" w:rsidRDefault="00EF1354" w:rsidP="005912C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550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-5.22±</w:t>
            </w:r>
            <w:r w:rsidR="003D5570" w:rsidRPr="00550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1.05</w:t>
            </w:r>
          </w:p>
        </w:tc>
        <w:tc>
          <w:tcPr>
            <w:tcW w:w="514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6.36±</w:t>
            </w:r>
            <w:r w:rsidR="00D00A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85</w:t>
            </w:r>
          </w:p>
        </w:tc>
        <w:tc>
          <w:tcPr>
            <w:tcW w:w="562" w:type="pct"/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4.84±</w:t>
            </w:r>
            <w:r w:rsidR="00A95A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.31</w:t>
            </w:r>
          </w:p>
        </w:tc>
      </w:tr>
      <w:tr w:rsidR="005912C8" w:rsidRPr="0030126C" w:rsidTr="00682D21">
        <w:trPr>
          <w:trHeight w:val="294"/>
        </w:trPr>
        <w:tc>
          <w:tcPr>
            <w:tcW w:w="1709" w:type="pct"/>
            <w:tcBorders>
              <w:bottom w:val="nil"/>
            </w:tcBorders>
          </w:tcPr>
          <w:p w:rsidR="00EF1354" w:rsidRPr="0030126C" w:rsidRDefault="00EF1354" w:rsidP="005912C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GRS_HDL-c</w:t>
            </w:r>
          </w:p>
        </w:tc>
        <w:tc>
          <w:tcPr>
            <w:tcW w:w="562" w:type="pct"/>
            <w:tcBorders>
              <w:bottom w:val="nil"/>
            </w:tcBorders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1.02±0.28</w:t>
            </w:r>
          </w:p>
        </w:tc>
        <w:tc>
          <w:tcPr>
            <w:tcW w:w="562" w:type="pct"/>
            <w:tcBorders>
              <w:bottom w:val="nil"/>
            </w:tcBorders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1.02±0.28</w:t>
            </w:r>
          </w:p>
        </w:tc>
        <w:tc>
          <w:tcPr>
            <w:tcW w:w="546" w:type="pct"/>
            <w:tcBorders>
              <w:bottom w:val="nil"/>
            </w:tcBorders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1.10±</w:t>
            </w:r>
            <w:r w:rsidR="00846E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7</w:t>
            </w:r>
          </w:p>
        </w:tc>
        <w:tc>
          <w:tcPr>
            <w:tcW w:w="546" w:type="pct"/>
            <w:tcBorders>
              <w:bottom w:val="nil"/>
            </w:tcBorders>
          </w:tcPr>
          <w:p w:rsidR="00EF1354" w:rsidRPr="0055039E" w:rsidRDefault="00EF1354" w:rsidP="005912C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550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-1.12±</w:t>
            </w:r>
            <w:r w:rsidR="003D5570" w:rsidRPr="00550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27</w:t>
            </w:r>
          </w:p>
        </w:tc>
        <w:tc>
          <w:tcPr>
            <w:tcW w:w="514" w:type="pct"/>
            <w:tcBorders>
              <w:bottom w:val="nil"/>
            </w:tcBorders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1.27±</w:t>
            </w:r>
            <w:r w:rsidR="00D00A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7</w:t>
            </w:r>
          </w:p>
        </w:tc>
        <w:tc>
          <w:tcPr>
            <w:tcW w:w="562" w:type="pct"/>
            <w:tcBorders>
              <w:bottom w:val="nil"/>
            </w:tcBorders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1.11±</w:t>
            </w:r>
            <w:r w:rsidR="00A95A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7</w:t>
            </w:r>
          </w:p>
        </w:tc>
      </w:tr>
      <w:tr w:rsidR="005912C8" w:rsidRPr="00C87F2B" w:rsidTr="00682D21">
        <w:trPr>
          <w:trHeight w:val="294"/>
        </w:trPr>
        <w:tc>
          <w:tcPr>
            <w:tcW w:w="1709" w:type="pct"/>
            <w:tcBorders>
              <w:top w:val="nil"/>
              <w:bottom w:val="single" w:sz="4" w:space="0" w:color="auto"/>
            </w:tcBorders>
            <w:hideMark/>
          </w:tcPr>
          <w:p w:rsidR="00EF1354" w:rsidRPr="00C87F2B" w:rsidRDefault="00EF1354" w:rsidP="005912C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87F2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Constant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86.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30.21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86.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30.21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0.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846E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9.34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</w:tcPr>
          <w:p w:rsidR="00EF1354" w:rsidRPr="0055039E" w:rsidRDefault="00EF1354" w:rsidP="005912C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550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42.72</w:t>
            </w:r>
            <w:r w:rsidRPr="00550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±</w:t>
            </w:r>
            <w:r w:rsidR="003D5570" w:rsidRPr="0055039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7.71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63.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0C6A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3.71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:rsidR="00EF1354" w:rsidRPr="006B2C33" w:rsidRDefault="00EF1354" w:rsidP="005912C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3.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A95A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0.82</w:t>
            </w:r>
          </w:p>
        </w:tc>
      </w:tr>
      <w:tr w:rsidR="00682D21" w:rsidRPr="00C87F2B" w:rsidTr="00682D21">
        <w:trPr>
          <w:trHeight w:val="220"/>
        </w:trPr>
        <w:tc>
          <w:tcPr>
            <w:tcW w:w="1709" w:type="pct"/>
            <w:tcBorders>
              <w:top w:val="single" w:sz="4" w:space="0" w:color="auto"/>
            </w:tcBorders>
            <w:hideMark/>
          </w:tcPr>
          <w:p w:rsidR="00682D21" w:rsidRPr="004E5C04" w:rsidRDefault="00682D21" w:rsidP="00682D2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MX"/>
              </w:rPr>
            </w:pPr>
            <w:r w:rsidRPr="004E5C04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s-ES_tradnl" w:eastAsia="es-MX"/>
              </w:rPr>
              <w:t>R</w:t>
            </w:r>
            <w:r w:rsidRPr="004E5C04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vertAlign w:val="superscript"/>
                <w:lang w:val="es-ES_tradnl" w:eastAsia="es-MX"/>
              </w:rPr>
              <w:t>2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:rsidR="00682D21" w:rsidRPr="006B2C33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535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:rsidR="00682D21" w:rsidRPr="006B2C33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535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:rsidR="00682D21" w:rsidRPr="006B2C33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443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:rsidR="00682D21" w:rsidRPr="00116AD8" w:rsidRDefault="00682D21" w:rsidP="00682D2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116A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0.3394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:rsidR="00682D21" w:rsidRPr="006B2C33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855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:rsidR="00682D21" w:rsidRPr="006B2C33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456</w:t>
            </w:r>
          </w:p>
        </w:tc>
      </w:tr>
      <w:tr w:rsidR="00682D21" w:rsidRPr="00383DD9" w:rsidTr="00682D21">
        <w:trPr>
          <w:trHeight w:val="307"/>
        </w:trPr>
        <w:tc>
          <w:tcPr>
            <w:tcW w:w="1709" w:type="pct"/>
            <w:hideMark/>
          </w:tcPr>
          <w:p w:rsidR="00682D21" w:rsidRPr="004E5C04" w:rsidRDefault="00682D21" w:rsidP="00682D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. R</w:t>
            </w:r>
            <w:r w:rsidRPr="004E5C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2 </w:t>
            </w:r>
          </w:p>
        </w:tc>
        <w:tc>
          <w:tcPr>
            <w:tcW w:w="562" w:type="pct"/>
          </w:tcPr>
          <w:p w:rsidR="00682D21" w:rsidRPr="006B2C33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3174</w:t>
            </w:r>
          </w:p>
        </w:tc>
        <w:tc>
          <w:tcPr>
            <w:tcW w:w="562" w:type="pct"/>
          </w:tcPr>
          <w:p w:rsidR="00682D21" w:rsidRPr="006B2C33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3174</w:t>
            </w:r>
          </w:p>
        </w:tc>
        <w:tc>
          <w:tcPr>
            <w:tcW w:w="546" w:type="pct"/>
          </w:tcPr>
          <w:p w:rsidR="00682D21" w:rsidRPr="006B2C33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3216</w:t>
            </w:r>
          </w:p>
        </w:tc>
        <w:tc>
          <w:tcPr>
            <w:tcW w:w="546" w:type="pct"/>
          </w:tcPr>
          <w:p w:rsidR="00682D21" w:rsidRPr="00116AD8" w:rsidRDefault="00682D21" w:rsidP="00682D2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116A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3192</w:t>
            </w:r>
          </w:p>
        </w:tc>
        <w:tc>
          <w:tcPr>
            <w:tcW w:w="514" w:type="pct"/>
          </w:tcPr>
          <w:p w:rsidR="00682D21" w:rsidRPr="006B2C33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774</w:t>
            </w:r>
          </w:p>
        </w:tc>
        <w:tc>
          <w:tcPr>
            <w:tcW w:w="562" w:type="pct"/>
          </w:tcPr>
          <w:p w:rsidR="00682D21" w:rsidRPr="006B2C33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3203</w:t>
            </w:r>
          </w:p>
        </w:tc>
      </w:tr>
      <w:tr w:rsidR="00682D21" w:rsidRPr="00383DD9" w:rsidTr="00682D21">
        <w:trPr>
          <w:trHeight w:val="367"/>
        </w:trPr>
        <w:tc>
          <w:tcPr>
            <w:tcW w:w="1709" w:type="pct"/>
            <w:hideMark/>
          </w:tcPr>
          <w:p w:rsidR="00682D21" w:rsidRPr="004E5C04" w:rsidRDefault="00682D21" w:rsidP="00682D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Optimism correction 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coefficient </w:t>
            </w: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for R</w:t>
            </w: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val="en-US" w:eastAsia="es-MX"/>
              </w:rPr>
              <w:t xml:space="preserve">2 </w:t>
            </w:r>
          </w:p>
        </w:tc>
        <w:tc>
          <w:tcPr>
            <w:tcW w:w="562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628</w:t>
            </w:r>
          </w:p>
        </w:tc>
        <w:tc>
          <w:tcPr>
            <w:tcW w:w="562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628</w:t>
            </w:r>
          </w:p>
        </w:tc>
        <w:tc>
          <w:tcPr>
            <w:tcW w:w="546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408</w:t>
            </w:r>
          </w:p>
        </w:tc>
        <w:tc>
          <w:tcPr>
            <w:tcW w:w="546" w:type="pct"/>
          </w:tcPr>
          <w:p w:rsidR="00682D21" w:rsidRPr="00116AD8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116A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0373</w:t>
            </w:r>
          </w:p>
        </w:tc>
        <w:tc>
          <w:tcPr>
            <w:tcW w:w="514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106</w:t>
            </w:r>
          </w:p>
        </w:tc>
        <w:tc>
          <w:tcPr>
            <w:tcW w:w="562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466</w:t>
            </w:r>
          </w:p>
        </w:tc>
      </w:tr>
      <w:tr w:rsidR="00682D21" w:rsidRPr="00C87F2B" w:rsidTr="00682D21">
        <w:trPr>
          <w:trHeight w:val="307"/>
        </w:trPr>
        <w:tc>
          <w:tcPr>
            <w:tcW w:w="1709" w:type="pct"/>
            <w:hideMark/>
          </w:tcPr>
          <w:p w:rsidR="00682D21" w:rsidRPr="004E5C04" w:rsidRDefault="00682D21" w:rsidP="00682D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Optimism correction 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coefficient </w:t>
            </w: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adj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4E5C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 </w:t>
            </w:r>
          </w:p>
        </w:tc>
        <w:tc>
          <w:tcPr>
            <w:tcW w:w="562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663</w:t>
            </w:r>
          </w:p>
        </w:tc>
        <w:tc>
          <w:tcPr>
            <w:tcW w:w="562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663</w:t>
            </w:r>
          </w:p>
        </w:tc>
        <w:tc>
          <w:tcPr>
            <w:tcW w:w="546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422</w:t>
            </w:r>
          </w:p>
        </w:tc>
        <w:tc>
          <w:tcPr>
            <w:tcW w:w="546" w:type="pct"/>
          </w:tcPr>
          <w:p w:rsidR="00682D21" w:rsidRPr="00116AD8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116A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0.0384</w:t>
            </w:r>
          </w:p>
        </w:tc>
        <w:tc>
          <w:tcPr>
            <w:tcW w:w="514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107</w:t>
            </w:r>
          </w:p>
        </w:tc>
        <w:tc>
          <w:tcPr>
            <w:tcW w:w="562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484</w:t>
            </w:r>
          </w:p>
        </w:tc>
      </w:tr>
      <w:tr w:rsidR="00682D21" w:rsidRPr="00C87F2B" w:rsidTr="00682D21">
        <w:trPr>
          <w:trHeight w:val="307"/>
        </w:trPr>
        <w:tc>
          <w:tcPr>
            <w:tcW w:w="1709" w:type="pct"/>
            <w:hideMark/>
          </w:tcPr>
          <w:p w:rsidR="00682D21" w:rsidRPr="004E5C04" w:rsidRDefault="00682D21" w:rsidP="00682D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Optimism-corrected R</w:t>
            </w: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val="en-US" w:eastAsia="es-MX"/>
              </w:rPr>
              <w:t>2</w:t>
            </w: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 </w:t>
            </w:r>
          </w:p>
        </w:tc>
        <w:tc>
          <w:tcPr>
            <w:tcW w:w="562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907</w:t>
            </w:r>
          </w:p>
        </w:tc>
        <w:tc>
          <w:tcPr>
            <w:tcW w:w="562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907</w:t>
            </w:r>
          </w:p>
        </w:tc>
        <w:tc>
          <w:tcPr>
            <w:tcW w:w="546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3035</w:t>
            </w:r>
          </w:p>
        </w:tc>
        <w:tc>
          <w:tcPr>
            <w:tcW w:w="546" w:type="pct"/>
          </w:tcPr>
          <w:p w:rsidR="00682D21" w:rsidRPr="00116AD8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116A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3021</w:t>
            </w:r>
          </w:p>
        </w:tc>
        <w:tc>
          <w:tcPr>
            <w:tcW w:w="514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749</w:t>
            </w:r>
          </w:p>
        </w:tc>
        <w:tc>
          <w:tcPr>
            <w:tcW w:w="562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990</w:t>
            </w:r>
          </w:p>
        </w:tc>
      </w:tr>
      <w:tr w:rsidR="00682D21" w:rsidRPr="00C87F2B" w:rsidTr="00682D21">
        <w:trPr>
          <w:trHeight w:val="307"/>
        </w:trPr>
        <w:tc>
          <w:tcPr>
            <w:tcW w:w="1709" w:type="pct"/>
            <w:hideMark/>
          </w:tcPr>
          <w:p w:rsidR="00682D21" w:rsidRPr="004E5C04" w:rsidRDefault="00682D21" w:rsidP="00682D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Optimism-corrected </w:t>
            </w:r>
            <w:r w:rsidRPr="004E5C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R</w:t>
            </w:r>
            <w:r w:rsidRPr="004E5C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562" w:type="pct"/>
          </w:tcPr>
          <w:p w:rsidR="00682D21" w:rsidRPr="006B2C33" w:rsidRDefault="00682D21" w:rsidP="00682D2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511</w:t>
            </w:r>
          </w:p>
        </w:tc>
        <w:tc>
          <w:tcPr>
            <w:tcW w:w="562" w:type="pct"/>
          </w:tcPr>
          <w:p w:rsidR="00682D21" w:rsidRPr="006B2C33" w:rsidRDefault="00682D21" w:rsidP="00682D2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511</w:t>
            </w:r>
          </w:p>
        </w:tc>
        <w:tc>
          <w:tcPr>
            <w:tcW w:w="546" w:type="pct"/>
          </w:tcPr>
          <w:p w:rsidR="00682D21" w:rsidRPr="006B2C33" w:rsidRDefault="00682D21" w:rsidP="00682D2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794</w:t>
            </w:r>
          </w:p>
        </w:tc>
        <w:tc>
          <w:tcPr>
            <w:tcW w:w="546" w:type="pct"/>
          </w:tcPr>
          <w:p w:rsidR="00682D21" w:rsidRPr="00116AD8" w:rsidRDefault="00682D21" w:rsidP="00682D21">
            <w:pPr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116A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2808</w:t>
            </w:r>
          </w:p>
        </w:tc>
        <w:tc>
          <w:tcPr>
            <w:tcW w:w="514" w:type="pct"/>
          </w:tcPr>
          <w:p w:rsidR="00682D21" w:rsidRPr="006B2C33" w:rsidRDefault="00682D21" w:rsidP="00682D2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667</w:t>
            </w:r>
          </w:p>
        </w:tc>
        <w:tc>
          <w:tcPr>
            <w:tcW w:w="562" w:type="pct"/>
          </w:tcPr>
          <w:p w:rsidR="00682D21" w:rsidRPr="006B2C33" w:rsidRDefault="00682D21" w:rsidP="00682D2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719</w:t>
            </w:r>
          </w:p>
        </w:tc>
      </w:tr>
    </w:tbl>
    <w:p w:rsidR="00C3056F" w:rsidRPr="00116AD8" w:rsidRDefault="00A95A9D" w:rsidP="00C305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5C04">
        <w:rPr>
          <w:rFonts w:ascii="Times New Roman" w:hAnsi="Times New Roman" w:cs="Times New Roman"/>
          <w:sz w:val="24"/>
          <w:szCs w:val="24"/>
          <w:lang w:val="en-US"/>
        </w:rPr>
        <w:t>Data are expressed as β val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± standard errors.</w:t>
      </w:r>
      <w:r w:rsidR="00C3056F" w:rsidRPr="00116AD8">
        <w:rPr>
          <w:rFonts w:ascii="Times New Roman" w:hAnsi="Times New Roman" w:cs="Times New Roman"/>
          <w:sz w:val="24"/>
          <w:szCs w:val="24"/>
          <w:lang w:val="en-US"/>
        </w:rPr>
        <w:t xml:space="preserve"> HDL-c: high-density lipoprotein cholesterol; METs: metabolic equivalents; BMI: body mass index; TFAT: total body fat; VFAT: visceral fat; </w:t>
      </w:r>
      <w:r w:rsidR="00C3056F">
        <w:rPr>
          <w:rFonts w:ascii="Times New Roman" w:hAnsi="Times New Roman" w:cs="Times New Roman"/>
          <w:sz w:val="24"/>
          <w:szCs w:val="24"/>
          <w:lang w:val="en-US"/>
        </w:rPr>
        <w:t>GRS_HDL-c</w:t>
      </w:r>
      <w:r w:rsidR="00C3056F" w:rsidRPr="00116AD8">
        <w:rPr>
          <w:rFonts w:ascii="Times New Roman" w:hAnsi="Times New Roman" w:cs="Times New Roman"/>
          <w:sz w:val="24"/>
          <w:szCs w:val="24"/>
          <w:lang w:val="en-US"/>
        </w:rPr>
        <w:t>: genetic risk score for high-density lipoprotein cholesterol; LARS: least-angle regression; BSRP: best subset regression procedure; BSM: bootstrapping stepwise method; AIC: akaike information criterion; AICC: corrected akaike information criterion; BIC: bayesian information criterion.</w:t>
      </w:r>
      <w:r w:rsidR="00C3056F">
        <w:rPr>
          <w:rFonts w:ascii="Times New Roman" w:hAnsi="Times New Roman" w:cs="Times New Roman"/>
          <w:sz w:val="24"/>
          <w:szCs w:val="24"/>
          <w:lang w:val="en-US"/>
        </w:rPr>
        <w:t xml:space="preserve"> Values in bold indicate the best predictive model</w:t>
      </w:r>
      <w:r w:rsidR="00C3056F" w:rsidRPr="00AD7B0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912C8" w:rsidRDefault="005912C8" w:rsidP="00C3056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12C8" w:rsidRDefault="005912C8" w:rsidP="00C3056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12C8" w:rsidRDefault="005912C8" w:rsidP="00C3056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056F" w:rsidRPr="00C87F2B" w:rsidRDefault="00C3056F" w:rsidP="00C3056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Pr="00C87F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 3d</w:t>
      </w:r>
      <w:r w:rsidRPr="00C87F2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87F2B">
        <w:rPr>
          <w:rFonts w:ascii="Times New Roman" w:hAnsi="Times New Roman" w:cs="Times New Roman"/>
          <w:sz w:val="24"/>
          <w:szCs w:val="24"/>
          <w:lang w:val="en-US"/>
        </w:rPr>
        <w:t xml:space="preserve"> Multiple linear regressi</w:t>
      </w:r>
      <w:r>
        <w:rPr>
          <w:rFonts w:ascii="Times New Roman" w:hAnsi="Times New Roman" w:cs="Times New Roman"/>
          <w:sz w:val="24"/>
          <w:szCs w:val="24"/>
          <w:lang w:val="en-US"/>
        </w:rPr>
        <w:t>on models explaining triglyceride levels as dependent variable</w:t>
      </w:r>
      <w:r w:rsidRPr="00C87F2B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5549"/>
        <w:gridCol w:w="1824"/>
        <w:gridCol w:w="1771"/>
        <w:gridCol w:w="1824"/>
        <w:gridCol w:w="1824"/>
        <w:gridCol w:w="1824"/>
      </w:tblGrid>
      <w:tr w:rsidR="00C3056F" w:rsidRPr="00C87F2B" w:rsidTr="00682D21">
        <w:trPr>
          <w:trHeight w:val="377"/>
        </w:trPr>
        <w:tc>
          <w:tcPr>
            <w:tcW w:w="1898" w:type="pct"/>
            <w:tcBorders>
              <w:bottom w:val="nil"/>
            </w:tcBorders>
            <w:vAlign w:val="center"/>
            <w:hideMark/>
          </w:tcPr>
          <w:p w:rsidR="00C3056F" w:rsidRPr="00C87F2B" w:rsidRDefault="00C3056F" w:rsidP="00B1300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24" w:type="pct"/>
            <w:tcBorders>
              <w:bottom w:val="nil"/>
            </w:tcBorders>
            <w:vAlign w:val="center"/>
            <w:hideMark/>
          </w:tcPr>
          <w:p w:rsidR="00C3056F" w:rsidRPr="00C87F2B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1854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056F" w:rsidRPr="00C87F2B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C87F2B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  <w:t>BSRP</w:t>
            </w:r>
          </w:p>
        </w:tc>
        <w:tc>
          <w:tcPr>
            <w:tcW w:w="624" w:type="pct"/>
            <w:tcBorders>
              <w:bottom w:val="nil"/>
            </w:tcBorders>
          </w:tcPr>
          <w:p w:rsidR="00C3056F" w:rsidRPr="0060546E" w:rsidRDefault="00C3056F" w:rsidP="00B130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es-MX"/>
              </w:rPr>
            </w:pPr>
          </w:p>
        </w:tc>
      </w:tr>
      <w:tr w:rsidR="00C3056F" w:rsidRPr="0030126C" w:rsidTr="00682D21">
        <w:trPr>
          <w:trHeight w:val="377"/>
        </w:trPr>
        <w:tc>
          <w:tcPr>
            <w:tcW w:w="1898" w:type="pct"/>
            <w:tcBorders>
              <w:top w:val="nil"/>
              <w:bottom w:val="single" w:sz="4" w:space="0" w:color="auto"/>
            </w:tcBorders>
          </w:tcPr>
          <w:p w:rsidR="00C3056F" w:rsidRPr="00C87F2B" w:rsidRDefault="00C3056F" w:rsidP="00B1300F">
            <w:pPr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  <w:t>Predictors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</w:tcPr>
          <w:p w:rsidR="00C3056F" w:rsidRPr="00C87F2B" w:rsidRDefault="00C3056F" w:rsidP="00B1300F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</w:pPr>
            <w:r w:rsidRPr="00C87F2B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  <w:t>LARS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C3056F" w:rsidRPr="00C87F2B" w:rsidRDefault="00C3056F" w:rsidP="00B1300F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4E5C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j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R</w:t>
            </w:r>
            <w:r w:rsidRPr="004E5C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:rsidR="00C3056F" w:rsidRPr="00FA27C8" w:rsidRDefault="00C3056F" w:rsidP="00B1300F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  <w:t>AIC/AICC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</w:pPr>
            <w:r w:rsidRPr="006B2C3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 w:eastAsia="es-MX"/>
              </w:rPr>
              <w:t>BIC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</w:tcPr>
          <w:p w:rsidR="00C3056F" w:rsidRPr="0060546E" w:rsidRDefault="00C3056F" w:rsidP="00B130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es-MX"/>
              </w:rPr>
            </w:pPr>
            <w:r w:rsidRPr="0060546E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es-MX"/>
              </w:rPr>
              <w:t>BSM</w:t>
            </w:r>
          </w:p>
        </w:tc>
      </w:tr>
      <w:tr w:rsidR="00C3056F" w:rsidRPr="0030126C" w:rsidTr="00682D21">
        <w:trPr>
          <w:trHeight w:val="283"/>
        </w:trPr>
        <w:tc>
          <w:tcPr>
            <w:tcW w:w="1898" w:type="pct"/>
            <w:tcBorders>
              <w:top w:val="single" w:sz="4" w:space="0" w:color="auto"/>
            </w:tcBorders>
            <w:hideMark/>
          </w:tcPr>
          <w:p w:rsidR="00C3056F" w:rsidRPr="00C87F2B" w:rsidRDefault="00C3056F" w:rsidP="00B1300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C87F2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Age (years)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35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0.34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24" w:type="pct"/>
            <w:tcBorders>
              <w:top w:val="single" w:sz="4" w:space="0" w:color="auto"/>
            </w:tcBorders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24" w:type="pct"/>
            <w:tcBorders>
              <w:top w:val="single" w:sz="4" w:space="0" w:color="auto"/>
            </w:tcBorders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24" w:type="pct"/>
            <w:tcBorders>
              <w:top w:val="single" w:sz="4" w:space="0" w:color="auto"/>
            </w:tcBorders>
          </w:tcPr>
          <w:p w:rsidR="00C3056F" w:rsidRPr="0060546E" w:rsidRDefault="00C3056F" w:rsidP="00B1300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</w:p>
        </w:tc>
      </w:tr>
      <w:tr w:rsidR="00C3056F" w:rsidRPr="0030126C" w:rsidTr="00682D21">
        <w:trPr>
          <w:trHeight w:val="294"/>
        </w:trPr>
        <w:tc>
          <w:tcPr>
            <w:tcW w:w="1898" w:type="pct"/>
            <w:hideMark/>
          </w:tcPr>
          <w:p w:rsidR="00C3056F" w:rsidRPr="00C87F2B" w:rsidRDefault="00C3056F" w:rsidP="00B1300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C87F2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Sex</w:t>
            </w:r>
          </w:p>
        </w:tc>
        <w:tc>
          <w:tcPr>
            <w:tcW w:w="624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06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5.26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530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9.96</w:t>
            </w:r>
          </w:p>
        </w:tc>
        <w:tc>
          <w:tcPr>
            <w:tcW w:w="624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6.69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2A67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9.74</w:t>
            </w:r>
          </w:p>
        </w:tc>
        <w:tc>
          <w:tcPr>
            <w:tcW w:w="624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24" w:type="pct"/>
          </w:tcPr>
          <w:p w:rsidR="00C3056F" w:rsidRPr="0060546E" w:rsidRDefault="00C3056F" w:rsidP="00B1300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</w:p>
        </w:tc>
      </w:tr>
      <w:tr w:rsidR="00C3056F" w:rsidRPr="0030126C" w:rsidTr="00682D21">
        <w:trPr>
          <w:trHeight w:val="294"/>
        </w:trPr>
        <w:tc>
          <w:tcPr>
            <w:tcW w:w="1898" w:type="pct"/>
          </w:tcPr>
          <w:p w:rsidR="00C3056F" w:rsidRDefault="00C3056F" w:rsidP="00B1300F">
            <w:pP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Alcohol</w:t>
            </w:r>
          </w:p>
        </w:tc>
        <w:tc>
          <w:tcPr>
            <w:tcW w:w="624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18.95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9.57</w:t>
            </w:r>
          </w:p>
        </w:tc>
        <w:tc>
          <w:tcPr>
            <w:tcW w:w="606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16.54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530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9.65</w:t>
            </w:r>
          </w:p>
        </w:tc>
        <w:tc>
          <w:tcPr>
            <w:tcW w:w="624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19.78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2A67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9.49</w:t>
            </w:r>
          </w:p>
        </w:tc>
        <w:tc>
          <w:tcPr>
            <w:tcW w:w="624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24" w:type="pct"/>
          </w:tcPr>
          <w:p w:rsidR="00C3056F" w:rsidRPr="00E46A09" w:rsidRDefault="00C3056F" w:rsidP="00B1300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E46A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-19.21</w:t>
            </w:r>
            <w:r w:rsidR="00A40137" w:rsidRPr="00E46A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±</w:t>
            </w:r>
            <w:r w:rsidR="00E46A09" w:rsidRPr="00E46A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9.33</w:t>
            </w:r>
          </w:p>
        </w:tc>
      </w:tr>
      <w:tr w:rsidR="00C3056F" w:rsidRPr="0030126C" w:rsidTr="00682D21">
        <w:trPr>
          <w:trHeight w:val="294"/>
        </w:trPr>
        <w:tc>
          <w:tcPr>
            <w:tcW w:w="1898" w:type="pct"/>
          </w:tcPr>
          <w:p w:rsidR="00C3056F" w:rsidRDefault="00C3056F" w:rsidP="00B1300F">
            <w:pP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METs</w:t>
            </w:r>
          </w:p>
        </w:tc>
        <w:tc>
          <w:tcPr>
            <w:tcW w:w="624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0.22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0.16</w:t>
            </w:r>
          </w:p>
        </w:tc>
        <w:tc>
          <w:tcPr>
            <w:tcW w:w="606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0.22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530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16</w:t>
            </w:r>
          </w:p>
        </w:tc>
        <w:tc>
          <w:tcPr>
            <w:tcW w:w="624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24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24" w:type="pct"/>
          </w:tcPr>
          <w:p w:rsidR="00C3056F" w:rsidRPr="00E46A09" w:rsidRDefault="00C3056F" w:rsidP="00B1300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</w:p>
        </w:tc>
      </w:tr>
      <w:tr w:rsidR="00C3056F" w:rsidRPr="0030126C" w:rsidTr="00682D21">
        <w:trPr>
          <w:trHeight w:val="294"/>
        </w:trPr>
        <w:tc>
          <w:tcPr>
            <w:tcW w:w="1898" w:type="pct"/>
            <w:hideMark/>
          </w:tcPr>
          <w:p w:rsidR="00C3056F" w:rsidRPr="0030126C" w:rsidRDefault="00C3056F" w:rsidP="00B1300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E</w:t>
            </w:r>
            <w:r w:rsidRPr="0030126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nergy intake (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100 </w:t>
            </w:r>
            <w:r w:rsidRPr="0030126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kcal)</w:t>
            </w:r>
          </w:p>
        </w:tc>
        <w:tc>
          <w:tcPr>
            <w:tcW w:w="624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56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0.34</w:t>
            </w:r>
          </w:p>
        </w:tc>
        <w:tc>
          <w:tcPr>
            <w:tcW w:w="606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58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530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34</w:t>
            </w:r>
          </w:p>
        </w:tc>
        <w:tc>
          <w:tcPr>
            <w:tcW w:w="624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57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2A67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34</w:t>
            </w:r>
          </w:p>
        </w:tc>
        <w:tc>
          <w:tcPr>
            <w:tcW w:w="624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24" w:type="pct"/>
          </w:tcPr>
          <w:p w:rsidR="00C3056F" w:rsidRPr="00E46A09" w:rsidRDefault="00C3056F" w:rsidP="00B1300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</w:p>
        </w:tc>
      </w:tr>
      <w:tr w:rsidR="00C3056F" w:rsidRPr="0030126C" w:rsidTr="00682D21">
        <w:trPr>
          <w:trHeight w:val="294"/>
        </w:trPr>
        <w:tc>
          <w:tcPr>
            <w:tcW w:w="1898" w:type="pct"/>
          </w:tcPr>
          <w:p w:rsidR="00C3056F" w:rsidRDefault="00C3056F" w:rsidP="00B1300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BMI (kg/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MX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624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06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2.30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530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.89</w:t>
            </w:r>
          </w:p>
        </w:tc>
        <w:tc>
          <w:tcPr>
            <w:tcW w:w="624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24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24" w:type="pct"/>
          </w:tcPr>
          <w:p w:rsidR="00C3056F" w:rsidRPr="00E46A09" w:rsidRDefault="00C3056F" w:rsidP="00B1300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</w:p>
        </w:tc>
      </w:tr>
      <w:tr w:rsidR="00C3056F" w:rsidRPr="0030126C" w:rsidTr="00682D21">
        <w:trPr>
          <w:trHeight w:val="294"/>
        </w:trPr>
        <w:tc>
          <w:tcPr>
            <w:tcW w:w="1898" w:type="pct"/>
          </w:tcPr>
          <w:p w:rsidR="00C3056F" w:rsidRDefault="00C3056F" w:rsidP="00B1300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TFAT (kg)</w:t>
            </w:r>
          </w:p>
        </w:tc>
        <w:tc>
          <w:tcPr>
            <w:tcW w:w="624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1.12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0.44</w:t>
            </w:r>
          </w:p>
        </w:tc>
        <w:tc>
          <w:tcPr>
            <w:tcW w:w="606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2.34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530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82</w:t>
            </w:r>
          </w:p>
        </w:tc>
        <w:tc>
          <w:tcPr>
            <w:tcW w:w="624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1.52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2A67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47</w:t>
            </w:r>
          </w:p>
        </w:tc>
        <w:tc>
          <w:tcPr>
            <w:tcW w:w="624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24" w:type="pct"/>
          </w:tcPr>
          <w:p w:rsidR="00C3056F" w:rsidRPr="00E46A09" w:rsidRDefault="00C3056F" w:rsidP="00B1300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E46A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-1.14</w:t>
            </w:r>
            <w:r w:rsidR="00A40137" w:rsidRPr="00E46A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±</w:t>
            </w:r>
            <w:r w:rsidR="00E46A09" w:rsidRPr="00E46A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42</w:t>
            </w:r>
          </w:p>
        </w:tc>
      </w:tr>
      <w:tr w:rsidR="00C3056F" w:rsidRPr="0030126C" w:rsidTr="00682D21">
        <w:trPr>
          <w:trHeight w:val="294"/>
        </w:trPr>
        <w:tc>
          <w:tcPr>
            <w:tcW w:w="1898" w:type="pct"/>
          </w:tcPr>
          <w:p w:rsidR="00C3056F" w:rsidRDefault="00C3056F" w:rsidP="00B1300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VFAT (kg)</w:t>
            </w:r>
          </w:p>
        </w:tc>
        <w:tc>
          <w:tcPr>
            <w:tcW w:w="624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28.50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4.39</w:t>
            </w:r>
          </w:p>
        </w:tc>
        <w:tc>
          <w:tcPr>
            <w:tcW w:w="606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33.24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530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5.46</w:t>
            </w:r>
          </w:p>
        </w:tc>
        <w:tc>
          <w:tcPr>
            <w:tcW w:w="624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35.74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2A67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5.16</w:t>
            </w:r>
          </w:p>
        </w:tc>
        <w:tc>
          <w:tcPr>
            <w:tcW w:w="624" w:type="pct"/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26.04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E46A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3.62</w:t>
            </w:r>
          </w:p>
        </w:tc>
        <w:tc>
          <w:tcPr>
            <w:tcW w:w="624" w:type="pct"/>
          </w:tcPr>
          <w:p w:rsidR="00C3056F" w:rsidRPr="00E46A09" w:rsidRDefault="00C3056F" w:rsidP="00B1300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E46A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30.95</w:t>
            </w:r>
            <w:r w:rsidR="00A40137" w:rsidRPr="00E46A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±</w:t>
            </w:r>
            <w:r w:rsidR="00E46A09" w:rsidRPr="00E46A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3.92</w:t>
            </w:r>
          </w:p>
        </w:tc>
      </w:tr>
      <w:tr w:rsidR="00C3056F" w:rsidRPr="0030126C" w:rsidTr="00682D21">
        <w:trPr>
          <w:trHeight w:val="294"/>
        </w:trPr>
        <w:tc>
          <w:tcPr>
            <w:tcW w:w="1898" w:type="pct"/>
            <w:tcBorders>
              <w:bottom w:val="nil"/>
            </w:tcBorders>
          </w:tcPr>
          <w:p w:rsidR="00C3056F" w:rsidRPr="0030126C" w:rsidRDefault="00C3056F" w:rsidP="00B1300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GRS_TG</w:t>
            </w:r>
          </w:p>
        </w:tc>
        <w:tc>
          <w:tcPr>
            <w:tcW w:w="624" w:type="pct"/>
            <w:tcBorders>
              <w:bottom w:val="nil"/>
            </w:tcBorders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4.20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0.99</w:t>
            </w:r>
          </w:p>
        </w:tc>
        <w:tc>
          <w:tcPr>
            <w:tcW w:w="606" w:type="pct"/>
            <w:tcBorders>
              <w:bottom w:val="nil"/>
            </w:tcBorders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4.18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530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98</w:t>
            </w:r>
          </w:p>
        </w:tc>
        <w:tc>
          <w:tcPr>
            <w:tcW w:w="624" w:type="pct"/>
            <w:tcBorders>
              <w:bottom w:val="nil"/>
            </w:tcBorders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4.28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2A67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97</w:t>
            </w:r>
          </w:p>
        </w:tc>
        <w:tc>
          <w:tcPr>
            <w:tcW w:w="624" w:type="pct"/>
            <w:tcBorders>
              <w:bottom w:val="nil"/>
            </w:tcBorders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4.13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E46A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98</w:t>
            </w:r>
          </w:p>
        </w:tc>
        <w:tc>
          <w:tcPr>
            <w:tcW w:w="624" w:type="pct"/>
            <w:tcBorders>
              <w:bottom w:val="nil"/>
            </w:tcBorders>
          </w:tcPr>
          <w:p w:rsidR="00C3056F" w:rsidRPr="00E46A09" w:rsidRDefault="00C3056F" w:rsidP="00B1300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E46A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4.20</w:t>
            </w:r>
            <w:r w:rsidR="00A40137" w:rsidRPr="00E46A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±</w:t>
            </w:r>
            <w:r w:rsidR="00E46A09" w:rsidRPr="00E46A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97</w:t>
            </w:r>
          </w:p>
        </w:tc>
      </w:tr>
      <w:tr w:rsidR="00C3056F" w:rsidRPr="00C87F2B" w:rsidTr="00682D21">
        <w:trPr>
          <w:trHeight w:val="294"/>
        </w:trPr>
        <w:tc>
          <w:tcPr>
            <w:tcW w:w="1898" w:type="pct"/>
            <w:tcBorders>
              <w:top w:val="nil"/>
              <w:bottom w:val="single" w:sz="4" w:space="0" w:color="auto"/>
            </w:tcBorders>
            <w:hideMark/>
          </w:tcPr>
          <w:p w:rsidR="00C3056F" w:rsidRPr="00C87F2B" w:rsidRDefault="00C3056F" w:rsidP="00B130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87F2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Constant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36.88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26.69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6.64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530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38.96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39.11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2A674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9.87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</w:tcPr>
          <w:p w:rsidR="00C3056F" w:rsidRPr="006B2C33" w:rsidRDefault="00C3056F" w:rsidP="00B130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24.71</w:t>
            </w:r>
            <w:r w:rsidR="00A401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±</w:t>
            </w:r>
            <w:r w:rsidR="00E46A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10.25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</w:tcPr>
          <w:p w:rsidR="00C3056F" w:rsidRPr="00E46A09" w:rsidRDefault="00C3056F" w:rsidP="00B1300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E46A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61.58</w:t>
            </w:r>
            <w:r w:rsidR="00A40137" w:rsidRPr="00E46A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±</w:t>
            </w:r>
            <w:r w:rsidR="00E46A09" w:rsidRPr="00E46A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17.31</w:t>
            </w:r>
          </w:p>
        </w:tc>
      </w:tr>
      <w:tr w:rsidR="00682D21" w:rsidRPr="00C87F2B" w:rsidTr="00682D21">
        <w:trPr>
          <w:trHeight w:val="220"/>
        </w:trPr>
        <w:tc>
          <w:tcPr>
            <w:tcW w:w="1898" w:type="pct"/>
            <w:tcBorders>
              <w:top w:val="single" w:sz="4" w:space="0" w:color="auto"/>
            </w:tcBorders>
            <w:hideMark/>
          </w:tcPr>
          <w:p w:rsidR="00682D21" w:rsidRPr="004E5C04" w:rsidRDefault="00682D21" w:rsidP="00682D2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MX"/>
              </w:rPr>
            </w:pPr>
            <w:r w:rsidRPr="004E5C04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s-ES_tradnl" w:eastAsia="es-MX"/>
              </w:rPr>
              <w:t>R</w:t>
            </w:r>
            <w:r w:rsidRPr="004E5C04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vertAlign w:val="superscript"/>
                <w:lang w:val="es-ES_tradnl" w:eastAsia="es-MX"/>
              </w:rPr>
              <w:t>2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:rsidR="00682D21" w:rsidRPr="006B2C33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955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682D21" w:rsidRPr="006B2C33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3028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:rsidR="00682D21" w:rsidRPr="006B2C33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986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:rsidR="00682D21" w:rsidRPr="006B2C33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2554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:rsidR="00682D21" w:rsidRPr="0060546E" w:rsidRDefault="00682D21" w:rsidP="00682D2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6054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0.2828</w:t>
            </w:r>
          </w:p>
        </w:tc>
      </w:tr>
      <w:tr w:rsidR="00682D21" w:rsidRPr="00383DD9" w:rsidTr="00682D21">
        <w:trPr>
          <w:trHeight w:val="307"/>
        </w:trPr>
        <w:tc>
          <w:tcPr>
            <w:tcW w:w="1898" w:type="pct"/>
            <w:hideMark/>
          </w:tcPr>
          <w:p w:rsidR="00682D21" w:rsidRPr="004E5C04" w:rsidRDefault="00682D21" w:rsidP="00682D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. R</w:t>
            </w:r>
            <w:r w:rsidRPr="004E5C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2 </w:t>
            </w:r>
          </w:p>
        </w:tc>
        <w:tc>
          <w:tcPr>
            <w:tcW w:w="624" w:type="pct"/>
          </w:tcPr>
          <w:p w:rsidR="00682D21" w:rsidRPr="006B2C33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754</w:t>
            </w:r>
          </w:p>
        </w:tc>
        <w:tc>
          <w:tcPr>
            <w:tcW w:w="606" w:type="pct"/>
          </w:tcPr>
          <w:p w:rsidR="00682D21" w:rsidRPr="006B2C33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800</w:t>
            </w:r>
          </w:p>
        </w:tc>
        <w:tc>
          <w:tcPr>
            <w:tcW w:w="624" w:type="pct"/>
          </w:tcPr>
          <w:p w:rsidR="00682D21" w:rsidRPr="006B2C33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819</w:t>
            </w:r>
          </w:p>
        </w:tc>
        <w:tc>
          <w:tcPr>
            <w:tcW w:w="624" w:type="pct"/>
          </w:tcPr>
          <w:p w:rsidR="00682D21" w:rsidRPr="006B2C33" w:rsidRDefault="00682D21" w:rsidP="00682D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496</w:t>
            </w:r>
          </w:p>
        </w:tc>
        <w:tc>
          <w:tcPr>
            <w:tcW w:w="624" w:type="pct"/>
          </w:tcPr>
          <w:p w:rsidR="00682D21" w:rsidRPr="0060546E" w:rsidRDefault="00682D21" w:rsidP="00682D2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6054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2715</w:t>
            </w:r>
          </w:p>
        </w:tc>
      </w:tr>
      <w:tr w:rsidR="00682D21" w:rsidRPr="00383DD9" w:rsidTr="00682D21">
        <w:trPr>
          <w:trHeight w:val="367"/>
        </w:trPr>
        <w:tc>
          <w:tcPr>
            <w:tcW w:w="1898" w:type="pct"/>
            <w:hideMark/>
          </w:tcPr>
          <w:p w:rsidR="00682D21" w:rsidRPr="004E5C04" w:rsidRDefault="00682D21" w:rsidP="00682D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Optimism correction 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coefficient </w:t>
            </w: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for R</w:t>
            </w: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val="en-US" w:eastAsia="es-MX"/>
              </w:rPr>
              <w:t xml:space="preserve">2 </w:t>
            </w:r>
          </w:p>
        </w:tc>
        <w:tc>
          <w:tcPr>
            <w:tcW w:w="624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382</w:t>
            </w:r>
          </w:p>
        </w:tc>
        <w:tc>
          <w:tcPr>
            <w:tcW w:w="606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413</w:t>
            </w:r>
          </w:p>
        </w:tc>
        <w:tc>
          <w:tcPr>
            <w:tcW w:w="624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326</w:t>
            </w:r>
          </w:p>
        </w:tc>
        <w:tc>
          <w:tcPr>
            <w:tcW w:w="624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112</w:t>
            </w:r>
          </w:p>
        </w:tc>
        <w:tc>
          <w:tcPr>
            <w:tcW w:w="624" w:type="pct"/>
          </w:tcPr>
          <w:p w:rsidR="00682D21" w:rsidRPr="0060546E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6054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0211</w:t>
            </w:r>
          </w:p>
        </w:tc>
      </w:tr>
      <w:tr w:rsidR="00682D21" w:rsidRPr="00C87F2B" w:rsidTr="00682D21">
        <w:trPr>
          <w:trHeight w:val="307"/>
        </w:trPr>
        <w:tc>
          <w:tcPr>
            <w:tcW w:w="1898" w:type="pct"/>
            <w:hideMark/>
          </w:tcPr>
          <w:p w:rsidR="00682D21" w:rsidRPr="004E5C04" w:rsidRDefault="00682D21" w:rsidP="00682D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Optimism correction 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coefficient </w:t>
            </w: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adj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4E5C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 </w:t>
            </w:r>
          </w:p>
        </w:tc>
        <w:tc>
          <w:tcPr>
            <w:tcW w:w="624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392</w:t>
            </w:r>
          </w:p>
        </w:tc>
        <w:tc>
          <w:tcPr>
            <w:tcW w:w="606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0426</w:t>
            </w:r>
          </w:p>
        </w:tc>
        <w:tc>
          <w:tcPr>
            <w:tcW w:w="624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333</w:t>
            </w:r>
          </w:p>
        </w:tc>
        <w:tc>
          <w:tcPr>
            <w:tcW w:w="624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113</w:t>
            </w:r>
          </w:p>
        </w:tc>
        <w:tc>
          <w:tcPr>
            <w:tcW w:w="624" w:type="pct"/>
          </w:tcPr>
          <w:p w:rsidR="00682D21" w:rsidRPr="0060546E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6054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0.0214</w:t>
            </w:r>
          </w:p>
        </w:tc>
      </w:tr>
      <w:tr w:rsidR="00682D21" w:rsidRPr="00C87F2B" w:rsidTr="00682D21">
        <w:trPr>
          <w:trHeight w:val="307"/>
        </w:trPr>
        <w:tc>
          <w:tcPr>
            <w:tcW w:w="1898" w:type="pct"/>
            <w:hideMark/>
          </w:tcPr>
          <w:p w:rsidR="00682D21" w:rsidRPr="004E5C04" w:rsidRDefault="00682D21" w:rsidP="00682D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Optimism-corrected R</w:t>
            </w: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val="en-US" w:eastAsia="es-MX"/>
              </w:rPr>
              <w:t>2</w:t>
            </w: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 </w:t>
            </w:r>
          </w:p>
        </w:tc>
        <w:tc>
          <w:tcPr>
            <w:tcW w:w="624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573</w:t>
            </w:r>
          </w:p>
        </w:tc>
        <w:tc>
          <w:tcPr>
            <w:tcW w:w="606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615</w:t>
            </w:r>
          </w:p>
        </w:tc>
        <w:tc>
          <w:tcPr>
            <w:tcW w:w="624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660</w:t>
            </w:r>
          </w:p>
        </w:tc>
        <w:tc>
          <w:tcPr>
            <w:tcW w:w="624" w:type="pct"/>
          </w:tcPr>
          <w:p w:rsidR="00682D21" w:rsidRPr="006B2C33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442</w:t>
            </w:r>
          </w:p>
        </w:tc>
        <w:tc>
          <w:tcPr>
            <w:tcW w:w="624" w:type="pct"/>
          </w:tcPr>
          <w:p w:rsidR="00682D21" w:rsidRPr="0060546E" w:rsidRDefault="00682D21" w:rsidP="00682D21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6054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2617</w:t>
            </w:r>
          </w:p>
        </w:tc>
      </w:tr>
      <w:tr w:rsidR="00682D21" w:rsidRPr="00C87F2B" w:rsidTr="00682D21">
        <w:trPr>
          <w:trHeight w:val="307"/>
        </w:trPr>
        <w:tc>
          <w:tcPr>
            <w:tcW w:w="1898" w:type="pct"/>
            <w:hideMark/>
          </w:tcPr>
          <w:p w:rsidR="00682D21" w:rsidRPr="004E5C04" w:rsidRDefault="00682D21" w:rsidP="00682D2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4E5C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s-MX"/>
              </w:rPr>
              <w:t xml:space="preserve">Optimism-corrected </w:t>
            </w:r>
            <w:r w:rsidRPr="004E5C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R</w:t>
            </w:r>
            <w:r w:rsidRPr="004E5C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624" w:type="pct"/>
          </w:tcPr>
          <w:p w:rsidR="00682D21" w:rsidRPr="006B2C33" w:rsidRDefault="00682D21" w:rsidP="00682D2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362</w:t>
            </w:r>
          </w:p>
        </w:tc>
        <w:tc>
          <w:tcPr>
            <w:tcW w:w="606" w:type="pct"/>
          </w:tcPr>
          <w:p w:rsidR="00682D21" w:rsidRPr="006B2C33" w:rsidRDefault="00682D21" w:rsidP="00682D2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374</w:t>
            </w:r>
          </w:p>
        </w:tc>
        <w:tc>
          <w:tcPr>
            <w:tcW w:w="624" w:type="pct"/>
          </w:tcPr>
          <w:p w:rsidR="00682D21" w:rsidRPr="006B2C33" w:rsidRDefault="00682D21" w:rsidP="00682D2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486</w:t>
            </w:r>
          </w:p>
        </w:tc>
        <w:tc>
          <w:tcPr>
            <w:tcW w:w="624" w:type="pct"/>
          </w:tcPr>
          <w:p w:rsidR="00682D21" w:rsidRPr="006B2C33" w:rsidRDefault="00682D21" w:rsidP="00682D21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0.2383</w:t>
            </w:r>
          </w:p>
        </w:tc>
        <w:tc>
          <w:tcPr>
            <w:tcW w:w="624" w:type="pct"/>
          </w:tcPr>
          <w:p w:rsidR="00682D21" w:rsidRPr="0060546E" w:rsidRDefault="00682D21" w:rsidP="00682D21">
            <w:pPr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</w:pPr>
            <w:r w:rsidRPr="006054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0.2501</w:t>
            </w:r>
          </w:p>
        </w:tc>
      </w:tr>
    </w:tbl>
    <w:p w:rsidR="00990335" w:rsidRPr="00C3056F" w:rsidRDefault="00682D21" w:rsidP="00100EDC">
      <w:pPr>
        <w:jc w:val="both"/>
        <w:rPr>
          <w:lang w:val="en-US"/>
        </w:rPr>
      </w:pPr>
      <w:r w:rsidRPr="004E5C04">
        <w:rPr>
          <w:rFonts w:ascii="Times New Roman" w:hAnsi="Times New Roman" w:cs="Times New Roman"/>
          <w:sz w:val="24"/>
          <w:szCs w:val="24"/>
          <w:lang w:val="en-US"/>
        </w:rPr>
        <w:t>Data are expressed as β val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± standard errors. </w:t>
      </w:r>
      <w:r w:rsidR="00C3056F" w:rsidRPr="00E4657B">
        <w:rPr>
          <w:rFonts w:ascii="Times New Roman" w:hAnsi="Times New Roman" w:cs="Times New Roman"/>
          <w:sz w:val="24"/>
          <w:szCs w:val="24"/>
          <w:lang w:val="en-US"/>
        </w:rPr>
        <w:t>TG: triglycerides; METs: metabolic equivalents; BMI: body mass index; TFAT: total body</w:t>
      </w:r>
      <w:r w:rsidR="00C3056F">
        <w:rPr>
          <w:rFonts w:ascii="Times New Roman" w:hAnsi="Times New Roman" w:cs="Times New Roman"/>
          <w:sz w:val="24"/>
          <w:szCs w:val="24"/>
          <w:lang w:val="en-US"/>
        </w:rPr>
        <w:t xml:space="preserve"> fat; VFAT: visceral fat; GRS_TG</w:t>
      </w:r>
      <w:r w:rsidR="00C3056F" w:rsidRPr="00E4657B">
        <w:rPr>
          <w:rFonts w:ascii="Times New Roman" w:hAnsi="Times New Roman" w:cs="Times New Roman"/>
          <w:sz w:val="24"/>
          <w:szCs w:val="24"/>
          <w:lang w:val="en-US"/>
        </w:rPr>
        <w:t>: genetic risk score for triglycerides; LARS: least-angle regression; BSRP: best subset regression procedure; BSM: bootstrapping stepwise method; AIC: akaike information criterion; AICC: corrected akaike information criterion; BIC: bayesian information criterion.</w:t>
      </w:r>
      <w:r w:rsidR="00C3056F">
        <w:rPr>
          <w:rFonts w:ascii="Times New Roman" w:hAnsi="Times New Roman" w:cs="Times New Roman"/>
          <w:sz w:val="24"/>
          <w:szCs w:val="24"/>
          <w:lang w:val="en-US"/>
        </w:rPr>
        <w:t xml:space="preserve"> Values in bold indicate the best predictive model</w:t>
      </w:r>
      <w:r w:rsidR="00C3056F" w:rsidRPr="00AD7B0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990335" w:rsidRPr="00C3056F" w:rsidSect="005912C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93541"/>
    <w:multiLevelType w:val="hybridMultilevel"/>
    <w:tmpl w:val="8D0CA11E"/>
    <w:lvl w:ilvl="0" w:tplc="FBC4352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E32DDB"/>
    <w:multiLevelType w:val="hybridMultilevel"/>
    <w:tmpl w:val="C10C79AC"/>
    <w:lvl w:ilvl="0" w:tplc="080A000F">
      <w:start w:val="1"/>
      <w:numFmt w:val="decimal"/>
      <w:lvlText w:val="%1."/>
      <w:lvlJc w:val="left"/>
      <w:pPr>
        <w:ind w:left="360" w:hanging="360"/>
      </w:p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0F46DB"/>
    <w:multiLevelType w:val="hybridMultilevel"/>
    <w:tmpl w:val="A9E41EFA"/>
    <w:lvl w:ilvl="0" w:tplc="CAE899F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56F"/>
    <w:rsid w:val="0001093C"/>
    <w:rsid w:val="000202E2"/>
    <w:rsid w:val="00055094"/>
    <w:rsid w:val="00065B4A"/>
    <w:rsid w:val="0007394E"/>
    <w:rsid w:val="00093D0D"/>
    <w:rsid w:val="000A5C71"/>
    <w:rsid w:val="000A790B"/>
    <w:rsid w:val="000C039C"/>
    <w:rsid w:val="000C6A37"/>
    <w:rsid w:val="000C727A"/>
    <w:rsid w:val="000E26D6"/>
    <w:rsid w:val="00100EDC"/>
    <w:rsid w:val="00103E86"/>
    <w:rsid w:val="00111105"/>
    <w:rsid w:val="00181818"/>
    <w:rsid w:val="001A5DF9"/>
    <w:rsid w:val="001B26C4"/>
    <w:rsid w:val="001E66E7"/>
    <w:rsid w:val="00216680"/>
    <w:rsid w:val="00236A71"/>
    <w:rsid w:val="00250DA5"/>
    <w:rsid w:val="00257F62"/>
    <w:rsid w:val="002615C1"/>
    <w:rsid w:val="002619ED"/>
    <w:rsid w:val="00273DC5"/>
    <w:rsid w:val="00277A6D"/>
    <w:rsid w:val="002A674A"/>
    <w:rsid w:val="002B6298"/>
    <w:rsid w:val="002B6D7D"/>
    <w:rsid w:val="002D6AF4"/>
    <w:rsid w:val="00327107"/>
    <w:rsid w:val="00342423"/>
    <w:rsid w:val="00343E53"/>
    <w:rsid w:val="00367A41"/>
    <w:rsid w:val="00386455"/>
    <w:rsid w:val="003B3EFD"/>
    <w:rsid w:val="003D5570"/>
    <w:rsid w:val="0040496D"/>
    <w:rsid w:val="004116E0"/>
    <w:rsid w:val="00432B6D"/>
    <w:rsid w:val="004358C3"/>
    <w:rsid w:val="00446AF0"/>
    <w:rsid w:val="00484BA2"/>
    <w:rsid w:val="004B5E30"/>
    <w:rsid w:val="004B7A2A"/>
    <w:rsid w:val="004C3CBD"/>
    <w:rsid w:val="004C43F0"/>
    <w:rsid w:val="004E4E73"/>
    <w:rsid w:val="004E7962"/>
    <w:rsid w:val="004F1A0B"/>
    <w:rsid w:val="004F34C2"/>
    <w:rsid w:val="004F4C63"/>
    <w:rsid w:val="00506005"/>
    <w:rsid w:val="00513BA0"/>
    <w:rsid w:val="00530F21"/>
    <w:rsid w:val="0055039E"/>
    <w:rsid w:val="005578DF"/>
    <w:rsid w:val="00564C21"/>
    <w:rsid w:val="00577CA5"/>
    <w:rsid w:val="005912C8"/>
    <w:rsid w:val="005B5C10"/>
    <w:rsid w:val="005C388A"/>
    <w:rsid w:val="005C4C1D"/>
    <w:rsid w:val="005F0E77"/>
    <w:rsid w:val="005F2BC3"/>
    <w:rsid w:val="00603952"/>
    <w:rsid w:val="00653095"/>
    <w:rsid w:val="0065352C"/>
    <w:rsid w:val="006663F7"/>
    <w:rsid w:val="00682D21"/>
    <w:rsid w:val="00683091"/>
    <w:rsid w:val="00695277"/>
    <w:rsid w:val="006B3890"/>
    <w:rsid w:val="00702BD3"/>
    <w:rsid w:val="00745832"/>
    <w:rsid w:val="00753CC9"/>
    <w:rsid w:val="00770182"/>
    <w:rsid w:val="007B7F6F"/>
    <w:rsid w:val="007D4866"/>
    <w:rsid w:val="007D5A40"/>
    <w:rsid w:val="007E2D57"/>
    <w:rsid w:val="007F7473"/>
    <w:rsid w:val="00810347"/>
    <w:rsid w:val="008328D2"/>
    <w:rsid w:val="00833FFB"/>
    <w:rsid w:val="00835C56"/>
    <w:rsid w:val="00842E24"/>
    <w:rsid w:val="008446E2"/>
    <w:rsid w:val="00846EBE"/>
    <w:rsid w:val="0086137F"/>
    <w:rsid w:val="00861849"/>
    <w:rsid w:val="008849DA"/>
    <w:rsid w:val="008B0A3C"/>
    <w:rsid w:val="008D2FA5"/>
    <w:rsid w:val="008D4B59"/>
    <w:rsid w:val="008D771E"/>
    <w:rsid w:val="008F398F"/>
    <w:rsid w:val="008F4887"/>
    <w:rsid w:val="0091057C"/>
    <w:rsid w:val="0093107B"/>
    <w:rsid w:val="00943F2E"/>
    <w:rsid w:val="0097426B"/>
    <w:rsid w:val="00982C21"/>
    <w:rsid w:val="00990335"/>
    <w:rsid w:val="009B7170"/>
    <w:rsid w:val="009B792C"/>
    <w:rsid w:val="009D04A9"/>
    <w:rsid w:val="009D39FF"/>
    <w:rsid w:val="009E3824"/>
    <w:rsid w:val="009E5738"/>
    <w:rsid w:val="00A06694"/>
    <w:rsid w:val="00A06714"/>
    <w:rsid w:val="00A12CF1"/>
    <w:rsid w:val="00A23547"/>
    <w:rsid w:val="00A40137"/>
    <w:rsid w:val="00A479E6"/>
    <w:rsid w:val="00A505EC"/>
    <w:rsid w:val="00A57E3D"/>
    <w:rsid w:val="00A60F22"/>
    <w:rsid w:val="00A65A96"/>
    <w:rsid w:val="00A94C15"/>
    <w:rsid w:val="00A95A9D"/>
    <w:rsid w:val="00A95FAC"/>
    <w:rsid w:val="00AA7E2B"/>
    <w:rsid w:val="00AD1039"/>
    <w:rsid w:val="00AE7F96"/>
    <w:rsid w:val="00AF4DCE"/>
    <w:rsid w:val="00B03052"/>
    <w:rsid w:val="00B1300F"/>
    <w:rsid w:val="00B14AFC"/>
    <w:rsid w:val="00B377DC"/>
    <w:rsid w:val="00B37CBC"/>
    <w:rsid w:val="00B40FF5"/>
    <w:rsid w:val="00B450CA"/>
    <w:rsid w:val="00B474A6"/>
    <w:rsid w:val="00B67CE3"/>
    <w:rsid w:val="00B95F63"/>
    <w:rsid w:val="00BA36A3"/>
    <w:rsid w:val="00BA4EEC"/>
    <w:rsid w:val="00BD691B"/>
    <w:rsid w:val="00BD73EA"/>
    <w:rsid w:val="00BF3CDE"/>
    <w:rsid w:val="00C0636B"/>
    <w:rsid w:val="00C07E9C"/>
    <w:rsid w:val="00C3056F"/>
    <w:rsid w:val="00C344BC"/>
    <w:rsid w:val="00C509C1"/>
    <w:rsid w:val="00C520CD"/>
    <w:rsid w:val="00C65ECE"/>
    <w:rsid w:val="00C67DFA"/>
    <w:rsid w:val="00C73B91"/>
    <w:rsid w:val="00CA1DE5"/>
    <w:rsid w:val="00D00AD2"/>
    <w:rsid w:val="00D33DA5"/>
    <w:rsid w:val="00D5216D"/>
    <w:rsid w:val="00D77663"/>
    <w:rsid w:val="00D84D7D"/>
    <w:rsid w:val="00DC0A0F"/>
    <w:rsid w:val="00DC243A"/>
    <w:rsid w:val="00DF05BD"/>
    <w:rsid w:val="00E01205"/>
    <w:rsid w:val="00E15B48"/>
    <w:rsid w:val="00E46A09"/>
    <w:rsid w:val="00E5476D"/>
    <w:rsid w:val="00E76A94"/>
    <w:rsid w:val="00E92B04"/>
    <w:rsid w:val="00E93B64"/>
    <w:rsid w:val="00EB4C2E"/>
    <w:rsid w:val="00EC5C6A"/>
    <w:rsid w:val="00ED2E48"/>
    <w:rsid w:val="00EF083F"/>
    <w:rsid w:val="00EF1354"/>
    <w:rsid w:val="00F07BBE"/>
    <w:rsid w:val="00F23E70"/>
    <w:rsid w:val="00F314DF"/>
    <w:rsid w:val="00F63F75"/>
    <w:rsid w:val="00F81F6C"/>
    <w:rsid w:val="00F90C3C"/>
    <w:rsid w:val="00FA4DFF"/>
    <w:rsid w:val="00FB34EB"/>
    <w:rsid w:val="00FE4C41"/>
    <w:rsid w:val="00FF1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A3F93"/>
  <w15:docId w15:val="{8CD37AEA-ED65-4B84-B034-336706B2D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056F"/>
  </w:style>
  <w:style w:type="paragraph" w:styleId="Ttulo1">
    <w:name w:val="heading 1"/>
    <w:basedOn w:val="Normal"/>
    <w:link w:val="Ttulo1Car"/>
    <w:uiPriority w:val="9"/>
    <w:qFormat/>
    <w:rsid w:val="00C3056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3056F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character" w:styleId="nfasis">
    <w:name w:val="Emphasis"/>
    <w:basedOn w:val="Fuentedeprrafopredeter"/>
    <w:uiPriority w:val="20"/>
    <w:qFormat/>
    <w:rsid w:val="00C3056F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C3056F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C30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C3056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3056F"/>
  </w:style>
  <w:style w:type="paragraph" w:styleId="Piedepgina">
    <w:name w:val="footer"/>
    <w:basedOn w:val="Normal"/>
    <w:link w:val="PiedepginaCar"/>
    <w:uiPriority w:val="99"/>
    <w:unhideWhenUsed/>
    <w:rsid w:val="00C3056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3056F"/>
  </w:style>
  <w:style w:type="paragraph" w:styleId="Textodeglobo">
    <w:name w:val="Balloon Text"/>
    <w:basedOn w:val="Normal"/>
    <w:link w:val="TextodegloboCar"/>
    <w:uiPriority w:val="99"/>
    <w:semiHidden/>
    <w:unhideWhenUsed/>
    <w:rsid w:val="00C305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056F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C3056F"/>
    <w:pPr>
      <w:ind w:left="720"/>
      <w:contextualSpacing/>
    </w:pPr>
  </w:style>
  <w:style w:type="paragraph" w:customStyle="1" w:styleId="xmsonormal">
    <w:name w:val="x_msonormal"/>
    <w:basedOn w:val="Normal"/>
    <w:rsid w:val="00C305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10</Pages>
  <Words>2901</Words>
  <Characters>15958</Characters>
  <Application>Microsoft Office Word</Application>
  <DocSecurity>0</DocSecurity>
  <Lines>132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Omar Ramos López</cp:lastModifiedBy>
  <cp:revision>554</cp:revision>
  <dcterms:created xsi:type="dcterms:W3CDTF">2018-06-11T07:14:00Z</dcterms:created>
  <dcterms:modified xsi:type="dcterms:W3CDTF">2018-08-29T17:30:00Z</dcterms:modified>
</cp:coreProperties>
</file>